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5DEAB" w14:textId="0A2CC9CA" w:rsidR="00062BE7" w:rsidRDefault="0006352A" w:rsidP="00062BE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2</w:t>
      </w:r>
    </w:p>
    <w:p w14:paraId="2302B5A1" w14:textId="37295480" w:rsidR="00E94676" w:rsidRPr="00420FDB" w:rsidRDefault="00062BE7" w:rsidP="00E9467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Example of the </w:t>
      </w:r>
      <w:r w:rsidR="00420FDB" w:rsidRPr="00420FDB">
        <w:rPr>
          <w:rFonts w:ascii="Times New Roman" w:hAnsi="Times New Roman" w:cs="Times New Roman"/>
          <w:sz w:val="24"/>
          <w:szCs w:val="24"/>
          <w:lang w:val="en-US"/>
        </w:rPr>
        <w:t>mini booster</w:t>
      </w:r>
      <w:r w:rsidR="00E94676"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4B5BEA7" w14:textId="1059FDBF" w:rsidR="00420FDB" w:rsidRPr="00420FDB" w:rsidRDefault="00420FDB" w:rsidP="00420FD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Dear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>Name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14:paraId="1B5FD3A1" w14:textId="2AF328E7" w:rsidR="00420FDB" w:rsidRPr="00420FDB" w:rsidRDefault="00420FDB" w:rsidP="00420FD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We would like to remind you to be </w:t>
      </w:r>
      <w:r>
        <w:rPr>
          <w:rFonts w:ascii="Times New Roman" w:hAnsi="Times New Roman" w:cs="Times New Roman"/>
          <w:sz w:val="24"/>
          <w:szCs w:val="24"/>
          <w:lang w:val="en-US"/>
        </w:rPr>
        <w:t>physical</w:t>
      </w:r>
      <w:r w:rsidR="00F91DCC">
        <w:rPr>
          <w:rFonts w:ascii="Times New Roman" w:hAnsi="Times New Roman" w:cs="Times New Roman"/>
          <w:sz w:val="24"/>
          <w:szCs w:val="24"/>
          <w:lang w:val="en-US"/>
        </w:rPr>
        <w:t>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active </w:t>
      </w:r>
      <w:r>
        <w:rPr>
          <w:rFonts w:ascii="Times New Roman" w:hAnsi="Times New Roman" w:cs="Times New Roman"/>
          <w:sz w:val="24"/>
          <w:szCs w:val="24"/>
          <w:lang w:val="en-US"/>
        </w:rPr>
        <w:t>for at least one hour per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 day.</w:t>
      </w:r>
    </w:p>
    <w:p w14:paraId="46467B7D" w14:textId="5B47AE5A" w:rsidR="00420FDB" w:rsidRPr="00420FDB" w:rsidRDefault="00420FDB" w:rsidP="00420FD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We also ask you to consider whether your plans still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27B86">
        <w:rPr>
          <w:rFonts w:ascii="Times New Roman" w:hAnsi="Times New Roman" w:cs="Times New Roman"/>
          <w:sz w:val="24"/>
          <w:szCs w:val="24"/>
          <w:lang w:val="en-US"/>
        </w:rPr>
        <w:t>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 you. Are they </w:t>
      </w:r>
      <w:r w:rsidR="007E657E">
        <w:rPr>
          <w:rFonts w:ascii="Times New Roman" w:hAnsi="Times New Roman" w:cs="Times New Roman"/>
          <w:sz w:val="24"/>
          <w:szCs w:val="24"/>
          <w:lang w:val="en-US"/>
        </w:rPr>
        <w:t xml:space="preserve">still 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realistic, can they be integrated into </w:t>
      </w:r>
      <w:r w:rsidR="00827B86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everyday life and help you to be </w:t>
      </w:r>
      <w:r w:rsidR="00827B86">
        <w:rPr>
          <w:rFonts w:ascii="Times New Roman" w:hAnsi="Times New Roman" w:cs="Times New Roman"/>
          <w:sz w:val="24"/>
          <w:szCs w:val="24"/>
          <w:lang w:val="en-US"/>
        </w:rPr>
        <w:t>physical</w:t>
      </w:r>
      <w:r w:rsidR="00F91DCC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827B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active? Or have barriers occurred that you have not considered before? </w:t>
      </w:r>
    </w:p>
    <w:p w14:paraId="2129590B" w14:textId="54E720B7" w:rsidR="00420FDB" w:rsidRDefault="00420FDB" w:rsidP="00684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Please consider whether you want to adjust your plans. </w:t>
      </w:r>
    </w:p>
    <w:p w14:paraId="7F658136" w14:textId="45464230" w:rsidR="00684D52" w:rsidRPr="007B1832" w:rsidRDefault="00684D52" w:rsidP="00684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684D5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If you want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apt them, just 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fi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the empty handout "My Plans" you received from us. </w:t>
      </w:r>
      <w:r w:rsidRPr="00684D52">
        <w:rPr>
          <w:rFonts w:ascii="Times New Roman" w:hAnsi="Times New Roman" w:cs="Times New Roman"/>
          <w:sz w:val="24"/>
          <w:szCs w:val="24"/>
          <w:lang w:val="en-US"/>
        </w:rPr>
        <w:t>Please proceed in the same way as you did at our last appointment</w:t>
      </w:r>
      <w:r>
        <w:rPr>
          <w:rFonts w:ascii="Times New Roman" w:hAnsi="Times New Roman" w:cs="Times New Roman"/>
          <w:sz w:val="24"/>
          <w:szCs w:val="24"/>
          <w:lang w:val="en-US"/>
        </w:rPr>
        <w:t>. Note the following questions:</w:t>
      </w:r>
    </w:p>
    <w:p w14:paraId="741AE023" w14:textId="77777777" w:rsidR="00684D52" w:rsidRPr="007B1832" w:rsidRDefault="00684D52" w:rsidP="00684D52">
      <w:pPr>
        <w:pStyle w:val="Listenabsatz"/>
        <w:numPr>
          <w:ilvl w:val="0"/>
          <w:numId w:val="2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Do</w:t>
      </w:r>
      <w:r w:rsidRPr="007B183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your</w:t>
      </w:r>
      <w:r w:rsidRPr="007B18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1832">
        <w:rPr>
          <w:rFonts w:ascii="Times New Roman" w:eastAsia="Calibri" w:hAnsi="Times New Roman" w:cs="Times New Roman"/>
          <w:sz w:val="24"/>
          <w:szCs w:val="24"/>
          <w:lang w:val="en-GB"/>
        </w:rPr>
        <w:t>plans</w:t>
      </w:r>
      <w:r w:rsidRPr="007B18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t to </w:t>
      </w:r>
      <w:r w:rsidRPr="007B1832">
        <w:rPr>
          <w:rFonts w:ascii="Times New Roman" w:eastAsia="Calibri" w:hAnsi="Times New Roman" w:cs="Times New Roman"/>
          <w:sz w:val="24"/>
          <w:szCs w:val="24"/>
          <w:lang w:val="en-GB"/>
        </w:rPr>
        <w:t>you</w:t>
      </w:r>
      <w:r w:rsidRPr="007B183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48485E1" w14:textId="77777777" w:rsidR="00684D52" w:rsidRPr="007B1832" w:rsidRDefault="00684D52" w:rsidP="00684D52">
      <w:pPr>
        <w:pStyle w:val="Listenabsatz"/>
        <w:numPr>
          <w:ilvl w:val="0"/>
          <w:numId w:val="22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B1832">
        <w:rPr>
          <w:rFonts w:ascii="Times New Roman" w:eastAsia="Calibri" w:hAnsi="Times New Roman" w:cs="Times New Roman"/>
          <w:sz w:val="24"/>
          <w:szCs w:val="24"/>
          <w:lang w:val="en-GB"/>
        </w:rPr>
        <w:t>Can</w:t>
      </w:r>
      <w:r w:rsidRPr="007B18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1832">
        <w:rPr>
          <w:rFonts w:ascii="Times New Roman" w:eastAsia="Calibri" w:hAnsi="Times New Roman" w:cs="Times New Roman"/>
          <w:sz w:val="24"/>
          <w:szCs w:val="24"/>
          <w:lang w:val="en-GB"/>
        </w:rPr>
        <w:t>your</w:t>
      </w:r>
      <w:r w:rsidRPr="007B18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1832">
        <w:rPr>
          <w:rFonts w:ascii="Times New Roman" w:eastAsia="Calibri" w:hAnsi="Times New Roman" w:cs="Times New Roman"/>
          <w:sz w:val="24"/>
          <w:szCs w:val="24"/>
          <w:lang w:val="en-GB"/>
        </w:rPr>
        <w:t>plans</w:t>
      </w:r>
      <w:r w:rsidRPr="007B18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1832">
        <w:rPr>
          <w:rFonts w:ascii="Times New Roman" w:eastAsia="Calibri" w:hAnsi="Times New Roman" w:cs="Times New Roman"/>
          <w:sz w:val="24"/>
          <w:szCs w:val="24"/>
          <w:lang w:val="en-GB"/>
        </w:rPr>
        <w:t>be</w:t>
      </w:r>
      <w:r w:rsidRPr="007B18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183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tegrated into your daily routine? </w:t>
      </w:r>
    </w:p>
    <w:p w14:paraId="3D03B089" w14:textId="5CAD91A5" w:rsidR="00684D52" w:rsidRPr="00684D52" w:rsidRDefault="00684D52" w:rsidP="00684D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4D52">
        <w:rPr>
          <w:rFonts w:ascii="Times New Roman" w:hAnsi="Times New Roman" w:cs="Times New Roman"/>
          <w:sz w:val="24"/>
          <w:szCs w:val="24"/>
          <w:lang w:val="en-US"/>
        </w:rPr>
        <w:t>Please send us a photo or ev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ter a scan of your new plan(s)</w:t>
      </w:r>
      <w:r w:rsidRPr="00684D52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>
        <w:rPr>
          <w:rFonts w:ascii="Times New Roman" w:hAnsi="Times New Roman" w:cs="Times New Roman"/>
          <w:sz w:val="24"/>
          <w:szCs w:val="24"/>
          <w:lang w:val="en-US"/>
        </w:rPr>
        <w:t>e-</w:t>
      </w:r>
      <w:r w:rsidRPr="00684D52">
        <w:rPr>
          <w:rFonts w:ascii="Times New Roman" w:hAnsi="Times New Roman" w:cs="Times New Roman"/>
          <w:sz w:val="24"/>
          <w:szCs w:val="24"/>
          <w:lang w:val="en-US"/>
        </w:rPr>
        <w:t xml:space="preserve">mail. Please enter your name and the name of your school. </w:t>
      </w:r>
    </w:p>
    <w:p w14:paraId="4D3C33CC" w14:textId="6A2C1C4D" w:rsidR="00684D52" w:rsidRPr="00420FDB" w:rsidRDefault="00684D52" w:rsidP="00420FD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:</w:t>
      </w:r>
      <w:r w:rsidRPr="00684D52">
        <w:rPr>
          <w:rFonts w:ascii="Times New Roman" w:hAnsi="Times New Roman" w:cs="Times New Roman"/>
          <w:sz w:val="24"/>
          <w:szCs w:val="24"/>
          <w:lang w:val="en-US"/>
        </w:rPr>
        <w:t xml:space="preserve"> If your pla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684D52">
        <w:rPr>
          <w:rFonts w:ascii="Times New Roman" w:hAnsi="Times New Roman" w:cs="Times New Roman"/>
          <w:sz w:val="24"/>
          <w:szCs w:val="24"/>
          <w:lang w:val="en-US"/>
        </w:rPr>
        <w:t>still suit</w:t>
      </w:r>
      <w:r>
        <w:rPr>
          <w:rFonts w:ascii="Times New Roman" w:hAnsi="Times New Roman" w:cs="Times New Roman"/>
          <w:sz w:val="24"/>
          <w:szCs w:val="24"/>
          <w:lang w:val="en-US"/>
        </w:rPr>
        <w:t>able for you</w:t>
      </w:r>
      <w:r w:rsidRPr="00684D52">
        <w:rPr>
          <w:rFonts w:ascii="Times New Roman" w:hAnsi="Times New Roman" w:cs="Times New Roman"/>
          <w:sz w:val="24"/>
          <w:szCs w:val="24"/>
          <w:lang w:val="en-US"/>
        </w:rPr>
        <w:t>, please write us a short mail 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you do not adapt the plans. </w:t>
      </w:r>
    </w:p>
    <w:p w14:paraId="0C1DF6F0" w14:textId="77777777" w:rsidR="00420FDB" w:rsidRPr="00420FDB" w:rsidRDefault="00420FDB" w:rsidP="00420FD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FDB">
        <w:rPr>
          <w:rFonts w:ascii="Times New Roman" w:hAnsi="Times New Roman" w:cs="Times New Roman"/>
          <w:sz w:val="24"/>
          <w:szCs w:val="24"/>
          <w:lang w:val="en-US"/>
        </w:rPr>
        <w:t>Thank you very much!</w:t>
      </w:r>
    </w:p>
    <w:p w14:paraId="74970404" w14:textId="5F69B461" w:rsidR="00420FDB" w:rsidRPr="00420FDB" w:rsidRDefault="00420FDB" w:rsidP="00420FD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FDB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proofErr w:type="spellStart"/>
      <w:r w:rsidR="00F91DCC">
        <w:rPr>
          <w:rFonts w:ascii="Times New Roman" w:hAnsi="Times New Roman" w:cs="Times New Roman"/>
          <w:sz w:val="24"/>
          <w:szCs w:val="24"/>
          <w:lang w:val="en-US"/>
        </w:rPr>
        <w:t>TWOgether</w:t>
      </w:r>
      <w:proofErr w:type="spellEnd"/>
      <w:r w:rsidR="00F91DCC">
        <w:rPr>
          <w:rFonts w:ascii="Times New Roman" w:hAnsi="Times New Roman" w:cs="Times New Roman"/>
          <w:sz w:val="24"/>
          <w:szCs w:val="24"/>
          <w:lang w:val="en-US"/>
        </w:rPr>
        <w:t xml:space="preserve"> team</w:t>
      </w:r>
    </w:p>
    <w:sectPr w:rsidR="00420FDB" w:rsidRPr="00420FDB" w:rsidSect="000437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077" w:right="1021" w:bottom="1077" w:left="102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64867" w14:textId="77777777" w:rsidR="00B47F0A" w:rsidRDefault="00B47F0A" w:rsidP="00216786">
      <w:pPr>
        <w:spacing w:after="0" w:line="240" w:lineRule="auto"/>
      </w:pPr>
      <w:r>
        <w:separator/>
      </w:r>
    </w:p>
  </w:endnote>
  <w:endnote w:type="continuationSeparator" w:id="0">
    <w:p w14:paraId="1802B322" w14:textId="77777777" w:rsidR="00B47F0A" w:rsidRDefault="00B47F0A" w:rsidP="00216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FE76BB" w14:textId="77777777" w:rsidR="00E04F76" w:rsidRDefault="00E04F7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3ABDD4" w14:textId="77777777" w:rsidR="00E04F76" w:rsidRDefault="00E04F7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447443" w14:textId="77777777" w:rsidR="00E04F76" w:rsidRDefault="00E04F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EC6B9" w14:textId="77777777" w:rsidR="00B47F0A" w:rsidRDefault="00B47F0A" w:rsidP="00216786">
      <w:pPr>
        <w:spacing w:after="0" w:line="240" w:lineRule="auto"/>
      </w:pPr>
      <w:r>
        <w:separator/>
      </w:r>
    </w:p>
  </w:footnote>
  <w:footnote w:type="continuationSeparator" w:id="0">
    <w:p w14:paraId="33057F5C" w14:textId="77777777" w:rsidR="00B47F0A" w:rsidRDefault="00B47F0A" w:rsidP="002167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DD1EE4" w14:textId="77777777" w:rsidR="00E04F76" w:rsidRDefault="00E04F7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554080001"/>
      <w:docPartObj>
        <w:docPartGallery w:val="Page Numbers (Top of Page)"/>
        <w:docPartUnique/>
      </w:docPartObj>
    </w:sdtPr>
    <w:sdtEndPr/>
    <w:sdtContent>
      <w:p w14:paraId="280869FB" w14:textId="5D1AAA42" w:rsidR="00E04F76" w:rsidRPr="00BB533D" w:rsidRDefault="00E04F76" w:rsidP="00E55774">
        <w:pPr>
          <w:pStyle w:val="Kopfzeile"/>
          <w:tabs>
            <w:tab w:val="clear" w:pos="9072"/>
            <w:tab w:val="left" w:pos="0"/>
            <w:tab w:val="right" w:pos="9781"/>
          </w:tabs>
          <w:ind w:left="-142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ab/>
        </w:r>
        <w:r w:rsidRPr="00BB533D">
          <w:rPr>
            <w:rFonts w:ascii="Times New Roman" w:hAnsi="Times New Roman" w:cs="Times New Roman"/>
          </w:rPr>
          <w:tab/>
        </w:r>
        <w:r w:rsidRPr="00BB533D">
          <w:rPr>
            <w:rFonts w:ascii="Times New Roman" w:hAnsi="Times New Roman" w:cs="Times New Roman"/>
          </w:rPr>
          <w:tab/>
        </w:r>
        <w:r w:rsidRPr="00BB533D">
          <w:rPr>
            <w:rFonts w:ascii="Times New Roman" w:hAnsi="Times New Roman" w:cs="Times New Roman"/>
          </w:rPr>
          <w:fldChar w:fldCharType="begin"/>
        </w:r>
        <w:r w:rsidRPr="00BB533D">
          <w:rPr>
            <w:rFonts w:ascii="Times New Roman" w:hAnsi="Times New Roman" w:cs="Times New Roman"/>
          </w:rPr>
          <w:instrText>PAGE   \* MERGEFORMAT</w:instrText>
        </w:r>
        <w:r w:rsidRPr="00BB533D">
          <w:rPr>
            <w:rFonts w:ascii="Times New Roman" w:hAnsi="Times New Roman" w:cs="Times New Roman"/>
          </w:rPr>
          <w:fldChar w:fldCharType="separate"/>
        </w:r>
        <w:r w:rsidR="0006352A" w:rsidRPr="0006352A">
          <w:rPr>
            <w:rFonts w:ascii="Times New Roman" w:hAnsi="Times New Roman" w:cs="Times New Roman"/>
            <w:noProof/>
            <w:lang w:val="de-DE"/>
          </w:rPr>
          <w:t>1</w:t>
        </w:r>
        <w:r w:rsidRPr="00BB533D">
          <w:rPr>
            <w:rFonts w:ascii="Times New Roman" w:hAnsi="Times New Roman" w:cs="Times New Roman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ECD9E3" w14:textId="77777777" w:rsidR="00E04F76" w:rsidRDefault="00E04F7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03415"/>
    <w:multiLevelType w:val="multilevel"/>
    <w:tmpl w:val="836A11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F3066F"/>
    <w:multiLevelType w:val="hybridMultilevel"/>
    <w:tmpl w:val="0510A60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94E6F"/>
    <w:multiLevelType w:val="multilevel"/>
    <w:tmpl w:val="8A429C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A251B0D"/>
    <w:multiLevelType w:val="multilevel"/>
    <w:tmpl w:val="F5A42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396E4C"/>
    <w:multiLevelType w:val="hybridMultilevel"/>
    <w:tmpl w:val="3B34BF8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C86E9A"/>
    <w:multiLevelType w:val="multilevel"/>
    <w:tmpl w:val="D2546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287726"/>
    <w:multiLevelType w:val="multilevel"/>
    <w:tmpl w:val="8D28A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304CF3"/>
    <w:multiLevelType w:val="singleLevel"/>
    <w:tmpl w:val="D8A2533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8" w15:restartNumberingAfterBreak="0">
    <w:nsid w:val="47A266B0"/>
    <w:multiLevelType w:val="hybridMultilevel"/>
    <w:tmpl w:val="54B410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3D056F"/>
    <w:multiLevelType w:val="hybridMultilevel"/>
    <w:tmpl w:val="4A8E77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AC6380"/>
    <w:multiLevelType w:val="multilevel"/>
    <w:tmpl w:val="EB7A6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6530DB"/>
    <w:multiLevelType w:val="multilevel"/>
    <w:tmpl w:val="16D06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A5246F"/>
    <w:multiLevelType w:val="hybridMultilevel"/>
    <w:tmpl w:val="F486537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C66ADA"/>
    <w:multiLevelType w:val="hybridMultilevel"/>
    <w:tmpl w:val="F486537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3C12F1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4B30408"/>
    <w:multiLevelType w:val="hybridMultilevel"/>
    <w:tmpl w:val="A956FC1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F569AD"/>
    <w:multiLevelType w:val="multilevel"/>
    <w:tmpl w:val="D7D6D68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6AE76430"/>
    <w:multiLevelType w:val="multilevel"/>
    <w:tmpl w:val="A15A6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C387CE8"/>
    <w:multiLevelType w:val="multilevel"/>
    <w:tmpl w:val="4A4C9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D5A731E"/>
    <w:multiLevelType w:val="hybridMultilevel"/>
    <w:tmpl w:val="CDDACD4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D379D6"/>
    <w:multiLevelType w:val="multilevel"/>
    <w:tmpl w:val="C368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EC5239"/>
    <w:multiLevelType w:val="hybridMultilevel"/>
    <w:tmpl w:val="3A4835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C9683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6"/>
  </w:num>
  <w:num w:numId="2">
    <w:abstractNumId w:val="4"/>
  </w:num>
  <w:num w:numId="3">
    <w:abstractNumId w:val="21"/>
  </w:num>
  <w:num w:numId="4">
    <w:abstractNumId w:val="1"/>
  </w:num>
  <w:num w:numId="5">
    <w:abstractNumId w:val="13"/>
  </w:num>
  <w:num w:numId="6">
    <w:abstractNumId w:val="5"/>
  </w:num>
  <w:num w:numId="7">
    <w:abstractNumId w:val="10"/>
  </w:num>
  <w:num w:numId="8">
    <w:abstractNumId w:val="19"/>
  </w:num>
  <w:num w:numId="9">
    <w:abstractNumId w:val="22"/>
  </w:num>
  <w:num w:numId="10">
    <w:abstractNumId w:val="14"/>
  </w:num>
  <w:num w:numId="11">
    <w:abstractNumId w:val="12"/>
  </w:num>
  <w:num w:numId="12">
    <w:abstractNumId w:val="17"/>
  </w:num>
  <w:num w:numId="13">
    <w:abstractNumId w:val="3"/>
  </w:num>
  <w:num w:numId="14">
    <w:abstractNumId w:val="2"/>
  </w:num>
  <w:num w:numId="15">
    <w:abstractNumId w:val="15"/>
  </w:num>
  <w:num w:numId="16">
    <w:abstractNumId w:val="7"/>
  </w:num>
  <w:num w:numId="17">
    <w:abstractNumId w:val="11"/>
  </w:num>
  <w:num w:numId="18">
    <w:abstractNumId w:val="0"/>
  </w:num>
  <w:num w:numId="19">
    <w:abstractNumId w:val="20"/>
  </w:num>
  <w:num w:numId="20">
    <w:abstractNumId w:val="18"/>
  </w:num>
  <w:num w:numId="21">
    <w:abstractNumId w:val="6"/>
  </w:num>
  <w:num w:numId="22">
    <w:abstractNumId w:val="9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786"/>
    <w:rsid w:val="000005F9"/>
    <w:rsid w:val="0000071F"/>
    <w:rsid w:val="00000BA7"/>
    <w:rsid w:val="00001197"/>
    <w:rsid w:val="00001A8F"/>
    <w:rsid w:val="000021B2"/>
    <w:rsid w:val="00002821"/>
    <w:rsid w:val="0000290E"/>
    <w:rsid w:val="00002EA2"/>
    <w:rsid w:val="00002F64"/>
    <w:rsid w:val="0000335D"/>
    <w:rsid w:val="000037CD"/>
    <w:rsid w:val="00003A47"/>
    <w:rsid w:val="00003DDA"/>
    <w:rsid w:val="00003FB5"/>
    <w:rsid w:val="00004406"/>
    <w:rsid w:val="000044C0"/>
    <w:rsid w:val="00004E26"/>
    <w:rsid w:val="0000538F"/>
    <w:rsid w:val="00005A41"/>
    <w:rsid w:val="00005B27"/>
    <w:rsid w:val="000065A0"/>
    <w:rsid w:val="000065A1"/>
    <w:rsid w:val="00006B35"/>
    <w:rsid w:val="00006F32"/>
    <w:rsid w:val="00007492"/>
    <w:rsid w:val="00007615"/>
    <w:rsid w:val="00007C09"/>
    <w:rsid w:val="00010057"/>
    <w:rsid w:val="000109CE"/>
    <w:rsid w:val="00011B41"/>
    <w:rsid w:val="00011F06"/>
    <w:rsid w:val="00012357"/>
    <w:rsid w:val="000130F3"/>
    <w:rsid w:val="000131D1"/>
    <w:rsid w:val="00014C2B"/>
    <w:rsid w:val="00014CB7"/>
    <w:rsid w:val="00015063"/>
    <w:rsid w:val="000151DC"/>
    <w:rsid w:val="00015299"/>
    <w:rsid w:val="00015ACC"/>
    <w:rsid w:val="00015C38"/>
    <w:rsid w:val="00015EEA"/>
    <w:rsid w:val="000170F9"/>
    <w:rsid w:val="00020FC1"/>
    <w:rsid w:val="00021E36"/>
    <w:rsid w:val="00021E99"/>
    <w:rsid w:val="00022553"/>
    <w:rsid w:val="00022B72"/>
    <w:rsid w:val="00022DAA"/>
    <w:rsid w:val="00022EC6"/>
    <w:rsid w:val="000230AE"/>
    <w:rsid w:val="00025145"/>
    <w:rsid w:val="00025D9F"/>
    <w:rsid w:val="00025F57"/>
    <w:rsid w:val="00025FC7"/>
    <w:rsid w:val="00027135"/>
    <w:rsid w:val="00027502"/>
    <w:rsid w:val="000278EE"/>
    <w:rsid w:val="0002794C"/>
    <w:rsid w:val="00027A18"/>
    <w:rsid w:val="00027AA3"/>
    <w:rsid w:val="00027BF9"/>
    <w:rsid w:val="00030662"/>
    <w:rsid w:val="0003141B"/>
    <w:rsid w:val="00031498"/>
    <w:rsid w:val="00031539"/>
    <w:rsid w:val="000317BE"/>
    <w:rsid w:val="000333F5"/>
    <w:rsid w:val="0003350B"/>
    <w:rsid w:val="000337E3"/>
    <w:rsid w:val="0003425C"/>
    <w:rsid w:val="000346A6"/>
    <w:rsid w:val="00034E06"/>
    <w:rsid w:val="00036EE7"/>
    <w:rsid w:val="000377D1"/>
    <w:rsid w:val="00037C61"/>
    <w:rsid w:val="000401E0"/>
    <w:rsid w:val="00040D79"/>
    <w:rsid w:val="00040EF6"/>
    <w:rsid w:val="0004115D"/>
    <w:rsid w:val="0004185D"/>
    <w:rsid w:val="00043431"/>
    <w:rsid w:val="00043492"/>
    <w:rsid w:val="000437BB"/>
    <w:rsid w:val="00044291"/>
    <w:rsid w:val="000452D8"/>
    <w:rsid w:val="00046638"/>
    <w:rsid w:val="00046860"/>
    <w:rsid w:val="00046D69"/>
    <w:rsid w:val="00047556"/>
    <w:rsid w:val="000475E8"/>
    <w:rsid w:val="0004784C"/>
    <w:rsid w:val="000507AA"/>
    <w:rsid w:val="00052809"/>
    <w:rsid w:val="00053352"/>
    <w:rsid w:val="00053B13"/>
    <w:rsid w:val="00053BAD"/>
    <w:rsid w:val="00054817"/>
    <w:rsid w:val="00055316"/>
    <w:rsid w:val="00055506"/>
    <w:rsid w:val="000559C1"/>
    <w:rsid w:val="000565C4"/>
    <w:rsid w:val="0005679F"/>
    <w:rsid w:val="00056B8F"/>
    <w:rsid w:val="0005786E"/>
    <w:rsid w:val="0006068D"/>
    <w:rsid w:val="00060B7D"/>
    <w:rsid w:val="00060C17"/>
    <w:rsid w:val="00060FCC"/>
    <w:rsid w:val="0006110E"/>
    <w:rsid w:val="00062342"/>
    <w:rsid w:val="0006299B"/>
    <w:rsid w:val="000629B0"/>
    <w:rsid w:val="00062BE7"/>
    <w:rsid w:val="00062DFC"/>
    <w:rsid w:val="00063083"/>
    <w:rsid w:val="0006352A"/>
    <w:rsid w:val="00064256"/>
    <w:rsid w:val="0006625A"/>
    <w:rsid w:val="00066952"/>
    <w:rsid w:val="000702EF"/>
    <w:rsid w:val="000703ED"/>
    <w:rsid w:val="0007073D"/>
    <w:rsid w:val="00070CE7"/>
    <w:rsid w:val="00071021"/>
    <w:rsid w:val="00071041"/>
    <w:rsid w:val="000718C5"/>
    <w:rsid w:val="00072A8B"/>
    <w:rsid w:val="00072BEB"/>
    <w:rsid w:val="00073168"/>
    <w:rsid w:val="00073E45"/>
    <w:rsid w:val="00073E97"/>
    <w:rsid w:val="0007441C"/>
    <w:rsid w:val="00075A2B"/>
    <w:rsid w:val="00076493"/>
    <w:rsid w:val="0007683A"/>
    <w:rsid w:val="00077032"/>
    <w:rsid w:val="000770AB"/>
    <w:rsid w:val="00080004"/>
    <w:rsid w:val="00080179"/>
    <w:rsid w:val="0008039E"/>
    <w:rsid w:val="00080BE3"/>
    <w:rsid w:val="0008102B"/>
    <w:rsid w:val="000817D6"/>
    <w:rsid w:val="00082493"/>
    <w:rsid w:val="00083C03"/>
    <w:rsid w:val="00083F72"/>
    <w:rsid w:val="00084A8A"/>
    <w:rsid w:val="0008582F"/>
    <w:rsid w:val="00085A9D"/>
    <w:rsid w:val="00086D14"/>
    <w:rsid w:val="00086FE8"/>
    <w:rsid w:val="00090124"/>
    <w:rsid w:val="00090322"/>
    <w:rsid w:val="00091002"/>
    <w:rsid w:val="000917FB"/>
    <w:rsid w:val="00091B32"/>
    <w:rsid w:val="00091B46"/>
    <w:rsid w:val="00091D33"/>
    <w:rsid w:val="00092042"/>
    <w:rsid w:val="0009222E"/>
    <w:rsid w:val="00092CF2"/>
    <w:rsid w:val="00092D34"/>
    <w:rsid w:val="00093334"/>
    <w:rsid w:val="000936FF"/>
    <w:rsid w:val="00093F10"/>
    <w:rsid w:val="000944B8"/>
    <w:rsid w:val="00094B2C"/>
    <w:rsid w:val="00094C5E"/>
    <w:rsid w:val="00094D83"/>
    <w:rsid w:val="000955F6"/>
    <w:rsid w:val="0009670C"/>
    <w:rsid w:val="00096DC8"/>
    <w:rsid w:val="000A07D1"/>
    <w:rsid w:val="000A15EB"/>
    <w:rsid w:val="000A1842"/>
    <w:rsid w:val="000A2139"/>
    <w:rsid w:val="000A26C1"/>
    <w:rsid w:val="000A2A2F"/>
    <w:rsid w:val="000A310F"/>
    <w:rsid w:val="000A351A"/>
    <w:rsid w:val="000A3CF4"/>
    <w:rsid w:val="000A3F5E"/>
    <w:rsid w:val="000A4990"/>
    <w:rsid w:val="000A4CCA"/>
    <w:rsid w:val="000A5480"/>
    <w:rsid w:val="000A5495"/>
    <w:rsid w:val="000A5C1E"/>
    <w:rsid w:val="000A62CF"/>
    <w:rsid w:val="000A6F65"/>
    <w:rsid w:val="000A7F29"/>
    <w:rsid w:val="000B03F5"/>
    <w:rsid w:val="000B0C36"/>
    <w:rsid w:val="000B0C8C"/>
    <w:rsid w:val="000B1C34"/>
    <w:rsid w:val="000B1FA3"/>
    <w:rsid w:val="000B2E0D"/>
    <w:rsid w:val="000B3E4F"/>
    <w:rsid w:val="000B4C9E"/>
    <w:rsid w:val="000B5590"/>
    <w:rsid w:val="000B573A"/>
    <w:rsid w:val="000B5777"/>
    <w:rsid w:val="000B5A4F"/>
    <w:rsid w:val="000B5B2F"/>
    <w:rsid w:val="000B5E22"/>
    <w:rsid w:val="000B6C62"/>
    <w:rsid w:val="000B6D48"/>
    <w:rsid w:val="000C0135"/>
    <w:rsid w:val="000C0C0E"/>
    <w:rsid w:val="000C11C7"/>
    <w:rsid w:val="000C16AB"/>
    <w:rsid w:val="000C1782"/>
    <w:rsid w:val="000C1A5E"/>
    <w:rsid w:val="000C1D42"/>
    <w:rsid w:val="000C238E"/>
    <w:rsid w:val="000C3890"/>
    <w:rsid w:val="000C41BD"/>
    <w:rsid w:val="000C5A9D"/>
    <w:rsid w:val="000C6428"/>
    <w:rsid w:val="000C7589"/>
    <w:rsid w:val="000D040D"/>
    <w:rsid w:val="000D0E95"/>
    <w:rsid w:val="000D0EFD"/>
    <w:rsid w:val="000D32DD"/>
    <w:rsid w:val="000D34F8"/>
    <w:rsid w:val="000D3CEC"/>
    <w:rsid w:val="000D45AF"/>
    <w:rsid w:val="000D5B1C"/>
    <w:rsid w:val="000D5EEA"/>
    <w:rsid w:val="000D6002"/>
    <w:rsid w:val="000D605B"/>
    <w:rsid w:val="000D64E3"/>
    <w:rsid w:val="000D720B"/>
    <w:rsid w:val="000D76CC"/>
    <w:rsid w:val="000D7D76"/>
    <w:rsid w:val="000E0295"/>
    <w:rsid w:val="000E04FA"/>
    <w:rsid w:val="000E086B"/>
    <w:rsid w:val="000E0AFF"/>
    <w:rsid w:val="000E0CB1"/>
    <w:rsid w:val="000E1594"/>
    <w:rsid w:val="000E1F90"/>
    <w:rsid w:val="000E21CA"/>
    <w:rsid w:val="000E2439"/>
    <w:rsid w:val="000E26DE"/>
    <w:rsid w:val="000E2F27"/>
    <w:rsid w:val="000E363C"/>
    <w:rsid w:val="000E371E"/>
    <w:rsid w:val="000E3896"/>
    <w:rsid w:val="000E4334"/>
    <w:rsid w:val="000E4494"/>
    <w:rsid w:val="000E4C61"/>
    <w:rsid w:val="000E587A"/>
    <w:rsid w:val="000E59E9"/>
    <w:rsid w:val="000E7259"/>
    <w:rsid w:val="000E78B1"/>
    <w:rsid w:val="000E7C8D"/>
    <w:rsid w:val="000F03C8"/>
    <w:rsid w:val="000F0A5A"/>
    <w:rsid w:val="000F0C8F"/>
    <w:rsid w:val="000F0D2E"/>
    <w:rsid w:val="000F1EA7"/>
    <w:rsid w:val="000F2240"/>
    <w:rsid w:val="000F246B"/>
    <w:rsid w:val="000F350D"/>
    <w:rsid w:val="000F391C"/>
    <w:rsid w:val="000F3930"/>
    <w:rsid w:val="000F4923"/>
    <w:rsid w:val="000F4991"/>
    <w:rsid w:val="000F4F16"/>
    <w:rsid w:val="000F4FC4"/>
    <w:rsid w:val="000F59C3"/>
    <w:rsid w:val="000F5CFE"/>
    <w:rsid w:val="000F5E82"/>
    <w:rsid w:val="000F6371"/>
    <w:rsid w:val="000F7176"/>
    <w:rsid w:val="000F785F"/>
    <w:rsid w:val="000F7AAB"/>
    <w:rsid w:val="00100664"/>
    <w:rsid w:val="00100ED9"/>
    <w:rsid w:val="001014C5"/>
    <w:rsid w:val="001020E8"/>
    <w:rsid w:val="0010219E"/>
    <w:rsid w:val="001030C8"/>
    <w:rsid w:val="0010380D"/>
    <w:rsid w:val="001041B1"/>
    <w:rsid w:val="00105982"/>
    <w:rsid w:val="001059AD"/>
    <w:rsid w:val="00105D68"/>
    <w:rsid w:val="001063EA"/>
    <w:rsid w:val="00106B0C"/>
    <w:rsid w:val="00106C4B"/>
    <w:rsid w:val="00107277"/>
    <w:rsid w:val="001078DB"/>
    <w:rsid w:val="001079F3"/>
    <w:rsid w:val="00107D2A"/>
    <w:rsid w:val="001103F5"/>
    <w:rsid w:val="0011078E"/>
    <w:rsid w:val="0011088C"/>
    <w:rsid w:val="001109D4"/>
    <w:rsid w:val="00110F76"/>
    <w:rsid w:val="0011199F"/>
    <w:rsid w:val="00111B95"/>
    <w:rsid w:val="00111EF5"/>
    <w:rsid w:val="00112D96"/>
    <w:rsid w:val="0011334B"/>
    <w:rsid w:val="001139C8"/>
    <w:rsid w:val="00113C45"/>
    <w:rsid w:val="001145BB"/>
    <w:rsid w:val="00114671"/>
    <w:rsid w:val="001149A0"/>
    <w:rsid w:val="00114D85"/>
    <w:rsid w:val="00115100"/>
    <w:rsid w:val="0011524D"/>
    <w:rsid w:val="001152B1"/>
    <w:rsid w:val="00115E18"/>
    <w:rsid w:val="00116A79"/>
    <w:rsid w:val="001174F2"/>
    <w:rsid w:val="001201E9"/>
    <w:rsid w:val="00120A57"/>
    <w:rsid w:val="00122D06"/>
    <w:rsid w:val="00123268"/>
    <w:rsid w:val="00123565"/>
    <w:rsid w:val="0012364E"/>
    <w:rsid w:val="001239DC"/>
    <w:rsid w:val="00123A81"/>
    <w:rsid w:val="0012405A"/>
    <w:rsid w:val="00124747"/>
    <w:rsid w:val="00124CA4"/>
    <w:rsid w:val="00124D29"/>
    <w:rsid w:val="00124F22"/>
    <w:rsid w:val="00124FB0"/>
    <w:rsid w:val="0012515C"/>
    <w:rsid w:val="00125AB3"/>
    <w:rsid w:val="0012654D"/>
    <w:rsid w:val="0012695F"/>
    <w:rsid w:val="0012702B"/>
    <w:rsid w:val="00127B04"/>
    <w:rsid w:val="00130040"/>
    <w:rsid w:val="001302DB"/>
    <w:rsid w:val="001303AB"/>
    <w:rsid w:val="001303CD"/>
    <w:rsid w:val="001309B4"/>
    <w:rsid w:val="00130AD1"/>
    <w:rsid w:val="001311A0"/>
    <w:rsid w:val="001312D5"/>
    <w:rsid w:val="00131625"/>
    <w:rsid w:val="00131815"/>
    <w:rsid w:val="00131C18"/>
    <w:rsid w:val="00132389"/>
    <w:rsid w:val="00132DDD"/>
    <w:rsid w:val="00132FB7"/>
    <w:rsid w:val="001336CA"/>
    <w:rsid w:val="00133D07"/>
    <w:rsid w:val="00134023"/>
    <w:rsid w:val="00134622"/>
    <w:rsid w:val="00134ED8"/>
    <w:rsid w:val="001351BC"/>
    <w:rsid w:val="001353EB"/>
    <w:rsid w:val="0013590B"/>
    <w:rsid w:val="001359FD"/>
    <w:rsid w:val="001360C9"/>
    <w:rsid w:val="0013683A"/>
    <w:rsid w:val="001368B0"/>
    <w:rsid w:val="00136A8B"/>
    <w:rsid w:val="00137C0C"/>
    <w:rsid w:val="00141225"/>
    <w:rsid w:val="00141891"/>
    <w:rsid w:val="001420C6"/>
    <w:rsid w:val="00142245"/>
    <w:rsid w:val="00142BE9"/>
    <w:rsid w:val="00143389"/>
    <w:rsid w:val="001437F7"/>
    <w:rsid w:val="0014417A"/>
    <w:rsid w:val="00146264"/>
    <w:rsid w:val="0014737E"/>
    <w:rsid w:val="001477C0"/>
    <w:rsid w:val="00147961"/>
    <w:rsid w:val="00147A13"/>
    <w:rsid w:val="00147C07"/>
    <w:rsid w:val="0015006A"/>
    <w:rsid w:val="0015095A"/>
    <w:rsid w:val="00150F12"/>
    <w:rsid w:val="00151364"/>
    <w:rsid w:val="0015139F"/>
    <w:rsid w:val="00152975"/>
    <w:rsid w:val="00152C61"/>
    <w:rsid w:val="00153D0D"/>
    <w:rsid w:val="00153E2A"/>
    <w:rsid w:val="00153EAF"/>
    <w:rsid w:val="00153ED3"/>
    <w:rsid w:val="0015454C"/>
    <w:rsid w:val="00154650"/>
    <w:rsid w:val="001547C0"/>
    <w:rsid w:val="00154C3F"/>
    <w:rsid w:val="001558A9"/>
    <w:rsid w:val="00155B35"/>
    <w:rsid w:val="0015609F"/>
    <w:rsid w:val="001565FA"/>
    <w:rsid w:val="0015740A"/>
    <w:rsid w:val="001610A9"/>
    <w:rsid w:val="0016111C"/>
    <w:rsid w:val="001615B9"/>
    <w:rsid w:val="001621B7"/>
    <w:rsid w:val="00162695"/>
    <w:rsid w:val="0016279B"/>
    <w:rsid w:val="00162EA7"/>
    <w:rsid w:val="00162F66"/>
    <w:rsid w:val="00162F8D"/>
    <w:rsid w:val="00163451"/>
    <w:rsid w:val="0016368B"/>
    <w:rsid w:val="00163D61"/>
    <w:rsid w:val="001643FC"/>
    <w:rsid w:val="00164496"/>
    <w:rsid w:val="0016531A"/>
    <w:rsid w:val="00165728"/>
    <w:rsid w:val="00166486"/>
    <w:rsid w:val="0017038C"/>
    <w:rsid w:val="00170C5E"/>
    <w:rsid w:val="0017161C"/>
    <w:rsid w:val="0017164D"/>
    <w:rsid w:val="001717FA"/>
    <w:rsid w:val="00172550"/>
    <w:rsid w:val="001727CC"/>
    <w:rsid w:val="00172F9F"/>
    <w:rsid w:val="00173007"/>
    <w:rsid w:val="00173095"/>
    <w:rsid w:val="0017334B"/>
    <w:rsid w:val="00173398"/>
    <w:rsid w:val="0017360B"/>
    <w:rsid w:val="00173B24"/>
    <w:rsid w:val="00174571"/>
    <w:rsid w:val="001746E1"/>
    <w:rsid w:val="00174B03"/>
    <w:rsid w:val="00174F87"/>
    <w:rsid w:val="001750AC"/>
    <w:rsid w:val="00175369"/>
    <w:rsid w:val="001753CD"/>
    <w:rsid w:val="001757AC"/>
    <w:rsid w:val="00175E7B"/>
    <w:rsid w:val="00176380"/>
    <w:rsid w:val="001767A1"/>
    <w:rsid w:val="001778CB"/>
    <w:rsid w:val="0017799A"/>
    <w:rsid w:val="00177EE2"/>
    <w:rsid w:val="001807A6"/>
    <w:rsid w:val="0018127A"/>
    <w:rsid w:val="00181665"/>
    <w:rsid w:val="00182587"/>
    <w:rsid w:val="001826E0"/>
    <w:rsid w:val="001827AE"/>
    <w:rsid w:val="00182848"/>
    <w:rsid w:val="00182B9D"/>
    <w:rsid w:val="00182E1D"/>
    <w:rsid w:val="00183618"/>
    <w:rsid w:val="00184141"/>
    <w:rsid w:val="00184ED6"/>
    <w:rsid w:val="001851BA"/>
    <w:rsid w:val="00185540"/>
    <w:rsid w:val="00186AC0"/>
    <w:rsid w:val="00186C29"/>
    <w:rsid w:val="00186FFF"/>
    <w:rsid w:val="001874DE"/>
    <w:rsid w:val="0018782B"/>
    <w:rsid w:val="001907A5"/>
    <w:rsid w:val="00190820"/>
    <w:rsid w:val="00190B6F"/>
    <w:rsid w:val="00191B86"/>
    <w:rsid w:val="001924EF"/>
    <w:rsid w:val="00192532"/>
    <w:rsid w:val="001936F5"/>
    <w:rsid w:val="0019388F"/>
    <w:rsid w:val="001938EF"/>
    <w:rsid w:val="00193C61"/>
    <w:rsid w:val="00194246"/>
    <w:rsid w:val="00194D91"/>
    <w:rsid w:val="00195513"/>
    <w:rsid w:val="00195631"/>
    <w:rsid w:val="0019619F"/>
    <w:rsid w:val="00196A33"/>
    <w:rsid w:val="00196F52"/>
    <w:rsid w:val="001970D6"/>
    <w:rsid w:val="00197351"/>
    <w:rsid w:val="0019760E"/>
    <w:rsid w:val="00197D59"/>
    <w:rsid w:val="001A0328"/>
    <w:rsid w:val="001A0665"/>
    <w:rsid w:val="001A0A08"/>
    <w:rsid w:val="001A0E5E"/>
    <w:rsid w:val="001A0F88"/>
    <w:rsid w:val="001A0FF6"/>
    <w:rsid w:val="001A10EE"/>
    <w:rsid w:val="001A13A9"/>
    <w:rsid w:val="001A2AC0"/>
    <w:rsid w:val="001A2AD4"/>
    <w:rsid w:val="001A2EE0"/>
    <w:rsid w:val="001A306D"/>
    <w:rsid w:val="001A3694"/>
    <w:rsid w:val="001A4347"/>
    <w:rsid w:val="001A4FE5"/>
    <w:rsid w:val="001A5B72"/>
    <w:rsid w:val="001A62A7"/>
    <w:rsid w:val="001A62E2"/>
    <w:rsid w:val="001A67AA"/>
    <w:rsid w:val="001B00C5"/>
    <w:rsid w:val="001B0B23"/>
    <w:rsid w:val="001B12BB"/>
    <w:rsid w:val="001B1A0E"/>
    <w:rsid w:val="001B234A"/>
    <w:rsid w:val="001B35F6"/>
    <w:rsid w:val="001B3DE6"/>
    <w:rsid w:val="001B516A"/>
    <w:rsid w:val="001B5B5E"/>
    <w:rsid w:val="001B68D3"/>
    <w:rsid w:val="001B6E53"/>
    <w:rsid w:val="001B7694"/>
    <w:rsid w:val="001C0AA4"/>
    <w:rsid w:val="001C0AFB"/>
    <w:rsid w:val="001C0DF5"/>
    <w:rsid w:val="001C16C0"/>
    <w:rsid w:val="001C1DA9"/>
    <w:rsid w:val="001C1FE4"/>
    <w:rsid w:val="001C218C"/>
    <w:rsid w:val="001C2498"/>
    <w:rsid w:val="001C2A7A"/>
    <w:rsid w:val="001C2BA7"/>
    <w:rsid w:val="001C3B54"/>
    <w:rsid w:val="001C3BB6"/>
    <w:rsid w:val="001C40D8"/>
    <w:rsid w:val="001C41D4"/>
    <w:rsid w:val="001C44C7"/>
    <w:rsid w:val="001C45AA"/>
    <w:rsid w:val="001C4F22"/>
    <w:rsid w:val="001C4F29"/>
    <w:rsid w:val="001C5881"/>
    <w:rsid w:val="001C5938"/>
    <w:rsid w:val="001C5EBF"/>
    <w:rsid w:val="001C71D7"/>
    <w:rsid w:val="001C78D2"/>
    <w:rsid w:val="001C7E0D"/>
    <w:rsid w:val="001D00B1"/>
    <w:rsid w:val="001D0F73"/>
    <w:rsid w:val="001D1EEA"/>
    <w:rsid w:val="001D2951"/>
    <w:rsid w:val="001D29A2"/>
    <w:rsid w:val="001D2C45"/>
    <w:rsid w:val="001D2FC1"/>
    <w:rsid w:val="001D3559"/>
    <w:rsid w:val="001D358F"/>
    <w:rsid w:val="001D38A4"/>
    <w:rsid w:val="001D394D"/>
    <w:rsid w:val="001D3A88"/>
    <w:rsid w:val="001D3CB1"/>
    <w:rsid w:val="001D4D1E"/>
    <w:rsid w:val="001D50F8"/>
    <w:rsid w:val="001D6734"/>
    <w:rsid w:val="001D6ED4"/>
    <w:rsid w:val="001D6EFE"/>
    <w:rsid w:val="001D7C21"/>
    <w:rsid w:val="001E0959"/>
    <w:rsid w:val="001E2051"/>
    <w:rsid w:val="001E21C1"/>
    <w:rsid w:val="001E22D8"/>
    <w:rsid w:val="001E45C0"/>
    <w:rsid w:val="001E4824"/>
    <w:rsid w:val="001E487E"/>
    <w:rsid w:val="001E4E9D"/>
    <w:rsid w:val="001E5D4F"/>
    <w:rsid w:val="001E663E"/>
    <w:rsid w:val="001E69ED"/>
    <w:rsid w:val="001E6F4F"/>
    <w:rsid w:val="001E7171"/>
    <w:rsid w:val="001E71A3"/>
    <w:rsid w:val="001E7980"/>
    <w:rsid w:val="001E7C3C"/>
    <w:rsid w:val="001E7F34"/>
    <w:rsid w:val="001F0BE9"/>
    <w:rsid w:val="001F16BD"/>
    <w:rsid w:val="001F186E"/>
    <w:rsid w:val="001F19FF"/>
    <w:rsid w:val="001F2FB4"/>
    <w:rsid w:val="001F30AD"/>
    <w:rsid w:val="001F32C1"/>
    <w:rsid w:val="001F42E9"/>
    <w:rsid w:val="001F438E"/>
    <w:rsid w:val="001F5256"/>
    <w:rsid w:val="001F5851"/>
    <w:rsid w:val="001F5A47"/>
    <w:rsid w:val="001F6A08"/>
    <w:rsid w:val="001F7693"/>
    <w:rsid w:val="001F76D9"/>
    <w:rsid w:val="001F77A4"/>
    <w:rsid w:val="001F7B96"/>
    <w:rsid w:val="001F7CE1"/>
    <w:rsid w:val="002007AC"/>
    <w:rsid w:val="002008F5"/>
    <w:rsid w:val="00200A03"/>
    <w:rsid w:val="00200D57"/>
    <w:rsid w:val="0020115F"/>
    <w:rsid w:val="0020150E"/>
    <w:rsid w:val="0020217F"/>
    <w:rsid w:val="00203ADB"/>
    <w:rsid w:val="00203EA3"/>
    <w:rsid w:val="00203EDE"/>
    <w:rsid w:val="002040DD"/>
    <w:rsid w:val="00204BD9"/>
    <w:rsid w:val="00204C8E"/>
    <w:rsid w:val="0020553B"/>
    <w:rsid w:val="00205A7F"/>
    <w:rsid w:val="00206176"/>
    <w:rsid w:val="0020617C"/>
    <w:rsid w:val="00206411"/>
    <w:rsid w:val="0020717C"/>
    <w:rsid w:val="00207514"/>
    <w:rsid w:val="0020787A"/>
    <w:rsid w:val="00207AEB"/>
    <w:rsid w:val="00207CBC"/>
    <w:rsid w:val="0021130E"/>
    <w:rsid w:val="00211BB8"/>
    <w:rsid w:val="00212237"/>
    <w:rsid w:val="00212A29"/>
    <w:rsid w:val="00212C9F"/>
    <w:rsid w:val="00212FA8"/>
    <w:rsid w:val="002130CA"/>
    <w:rsid w:val="0021312C"/>
    <w:rsid w:val="00213379"/>
    <w:rsid w:val="00213DCF"/>
    <w:rsid w:val="00214218"/>
    <w:rsid w:val="00214543"/>
    <w:rsid w:val="002156B1"/>
    <w:rsid w:val="0021628A"/>
    <w:rsid w:val="00216786"/>
    <w:rsid w:val="00216854"/>
    <w:rsid w:val="002169FC"/>
    <w:rsid w:val="0021751B"/>
    <w:rsid w:val="002201D0"/>
    <w:rsid w:val="00220278"/>
    <w:rsid w:val="00220314"/>
    <w:rsid w:val="0022077A"/>
    <w:rsid w:val="002207E1"/>
    <w:rsid w:val="00221DC7"/>
    <w:rsid w:val="00222303"/>
    <w:rsid w:val="002233DC"/>
    <w:rsid w:val="00223638"/>
    <w:rsid w:val="002237DA"/>
    <w:rsid w:val="002250A8"/>
    <w:rsid w:val="0022564F"/>
    <w:rsid w:val="002265C0"/>
    <w:rsid w:val="00226B5D"/>
    <w:rsid w:val="00226DE9"/>
    <w:rsid w:val="0022711D"/>
    <w:rsid w:val="002275DA"/>
    <w:rsid w:val="0022773F"/>
    <w:rsid w:val="00227A36"/>
    <w:rsid w:val="00227D42"/>
    <w:rsid w:val="00230C3C"/>
    <w:rsid w:val="0023135E"/>
    <w:rsid w:val="00231DD0"/>
    <w:rsid w:val="002324DD"/>
    <w:rsid w:val="00233139"/>
    <w:rsid w:val="002337FF"/>
    <w:rsid w:val="00233F98"/>
    <w:rsid w:val="00234432"/>
    <w:rsid w:val="00235361"/>
    <w:rsid w:val="00235E54"/>
    <w:rsid w:val="0023607C"/>
    <w:rsid w:val="0023613F"/>
    <w:rsid w:val="00236521"/>
    <w:rsid w:val="00236AC1"/>
    <w:rsid w:val="00236C2F"/>
    <w:rsid w:val="00236D2D"/>
    <w:rsid w:val="00241558"/>
    <w:rsid w:val="00241CA2"/>
    <w:rsid w:val="0024234F"/>
    <w:rsid w:val="002429CD"/>
    <w:rsid w:val="00242C96"/>
    <w:rsid w:val="00243A2B"/>
    <w:rsid w:val="0024485A"/>
    <w:rsid w:val="00246DD9"/>
    <w:rsid w:val="002473E8"/>
    <w:rsid w:val="002474C1"/>
    <w:rsid w:val="002474CE"/>
    <w:rsid w:val="002501CB"/>
    <w:rsid w:val="002505A2"/>
    <w:rsid w:val="00250A3C"/>
    <w:rsid w:val="00250FE3"/>
    <w:rsid w:val="002511A4"/>
    <w:rsid w:val="00251288"/>
    <w:rsid w:val="00251822"/>
    <w:rsid w:val="00251C50"/>
    <w:rsid w:val="00252115"/>
    <w:rsid w:val="00252789"/>
    <w:rsid w:val="0025355E"/>
    <w:rsid w:val="002549B3"/>
    <w:rsid w:val="00254BDE"/>
    <w:rsid w:val="002557DF"/>
    <w:rsid w:val="00255923"/>
    <w:rsid w:val="00255967"/>
    <w:rsid w:val="00255EF6"/>
    <w:rsid w:val="002569A1"/>
    <w:rsid w:val="002569E3"/>
    <w:rsid w:val="00256AE3"/>
    <w:rsid w:val="00257274"/>
    <w:rsid w:val="00257EF7"/>
    <w:rsid w:val="00260616"/>
    <w:rsid w:val="00260EF4"/>
    <w:rsid w:val="00261768"/>
    <w:rsid w:val="00261F1A"/>
    <w:rsid w:val="00262113"/>
    <w:rsid w:val="0026238A"/>
    <w:rsid w:val="00262432"/>
    <w:rsid w:val="00262436"/>
    <w:rsid w:val="00262CE4"/>
    <w:rsid w:val="00263934"/>
    <w:rsid w:val="00263C29"/>
    <w:rsid w:val="00264329"/>
    <w:rsid w:val="00267AF1"/>
    <w:rsid w:val="002702F9"/>
    <w:rsid w:val="00270569"/>
    <w:rsid w:val="002705CE"/>
    <w:rsid w:val="00270805"/>
    <w:rsid w:val="0027112A"/>
    <w:rsid w:val="00271B13"/>
    <w:rsid w:val="002725F1"/>
    <w:rsid w:val="00272D1E"/>
    <w:rsid w:val="00273014"/>
    <w:rsid w:val="002738A7"/>
    <w:rsid w:val="00273D58"/>
    <w:rsid w:val="00273D9B"/>
    <w:rsid w:val="002748A5"/>
    <w:rsid w:val="00274A6A"/>
    <w:rsid w:val="00274B6D"/>
    <w:rsid w:val="00274BE4"/>
    <w:rsid w:val="00274E4B"/>
    <w:rsid w:val="00275228"/>
    <w:rsid w:val="002753D9"/>
    <w:rsid w:val="00280CD0"/>
    <w:rsid w:val="002810B0"/>
    <w:rsid w:val="0028127D"/>
    <w:rsid w:val="00281951"/>
    <w:rsid w:val="00281F32"/>
    <w:rsid w:val="00281FA0"/>
    <w:rsid w:val="00282609"/>
    <w:rsid w:val="00283016"/>
    <w:rsid w:val="00283243"/>
    <w:rsid w:val="00283588"/>
    <w:rsid w:val="002836AD"/>
    <w:rsid w:val="002838C0"/>
    <w:rsid w:val="00284566"/>
    <w:rsid w:val="002845D2"/>
    <w:rsid w:val="00284B63"/>
    <w:rsid w:val="002858ED"/>
    <w:rsid w:val="00286048"/>
    <w:rsid w:val="00286CA5"/>
    <w:rsid w:val="002876C0"/>
    <w:rsid w:val="0028782C"/>
    <w:rsid w:val="002901F2"/>
    <w:rsid w:val="0029064C"/>
    <w:rsid w:val="0029082E"/>
    <w:rsid w:val="00290E65"/>
    <w:rsid w:val="00291202"/>
    <w:rsid w:val="00291703"/>
    <w:rsid w:val="00291806"/>
    <w:rsid w:val="00292400"/>
    <w:rsid w:val="00293C51"/>
    <w:rsid w:val="00293D3B"/>
    <w:rsid w:val="0029446D"/>
    <w:rsid w:val="002944B2"/>
    <w:rsid w:val="002946CC"/>
    <w:rsid w:val="00294E5A"/>
    <w:rsid w:val="00295523"/>
    <w:rsid w:val="00295912"/>
    <w:rsid w:val="00295B89"/>
    <w:rsid w:val="002A01C2"/>
    <w:rsid w:val="002A01E3"/>
    <w:rsid w:val="002A092A"/>
    <w:rsid w:val="002A0938"/>
    <w:rsid w:val="002A0B68"/>
    <w:rsid w:val="002A1603"/>
    <w:rsid w:val="002A1614"/>
    <w:rsid w:val="002A1AAD"/>
    <w:rsid w:val="002A1BA4"/>
    <w:rsid w:val="002A23F9"/>
    <w:rsid w:val="002A286D"/>
    <w:rsid w:val="002A2E6D"/>
    <w:rsid w:val="002A2FFC"/>
    <w:rsid w:val="002A36DA"/>
    <w:rsid w:val="002A3E37"/>
    <w:rsid w:val="002A4DE1"/>
    <w:rsid w:val="002A5EB5"/>
    <w:rsid w:val="002A7501"/>
    <w:rsid w:val="002A75CC"/>
    <w:rsid w:val="002A7665"/>
    <w:rsid w:val="002B0678"/>
    <w:rsid w:val="002B0AA8"/>
    <w:rsid w:val="002B1752"/>
    <w:rsid w:val="002B18B7"/>
    <w:rsid w:val="002B1D25"/>
    <w:rsid w:val="002B2230"/>
    <w:rsid w:val="002B28F0"/>
    <w:rsid w:val="002B2E6F"/>
    <w:rsid w:val="002B2F34"/>
    <w:rsid w:val="002B3B8C"/>
    <w:rsid w:val="002B3D7B"/>
    <w:rsid w:val="002B3DED"/>
    <w:rsid w:val="002B444C"/>
    <w:rsid w:val="002B5456"/>
    <w:rsid w:val="002B5A3D"/>
    <w:rsid w:val="002B5A98"/>
    <w:rsid w:val="002B62F5"/>
    <w:rsid w:val="002C0E9A"/>
    <w:rsid w:val="002C1211"/>
    <w:rsid w:val="002C2715"/>
    <w:rsid w:val="002C3717"/>
    <w:rsid w:val="002C3CE6"/>
    <w:rsid w:val="002C3DAB"/>
    <w:rsid w:val="002C4D2C"/>
    <w:rsid w:val="002C5170"/>
    <w:rsid w:val="002C51E9"/>
    <w:rsid w:val="002C52C3"/>
    <w:rsid w:val="002C603A"/>
    <w:rsid w:val="002C63A4"/>
    <w:rsid w:val="002C7C87"/>
    <w:rsid w:val="002D098B"/>
    <w:rsid w:val="002D11BC"/>
    <w:rsid w:val="002D13CD"/>
    <w:rsid w:val="002D175F"/>
    <w:rsid w:val="002D18A3"/>
    <w:rsid w:val="002D1FA3"/>
    <w:rsid w:val="002D2A29"/>
    <w:rsid w:val="002D2F2F"/>
    <w:rsid w:val="002D308C"/>
    <w:rsid w:val="002D340A"/>
    <w:rsid w:val="002D3756"/>
    <w:rsid w:val="002D3847"/>
    <w:rsid w:val="002D39F0"/>
    <w:rsid w:val="002D3A4E"/>
    <w:rsid w:val="002D3A5C"/>
    <w:rsid w:val="002D4189"/>
    <w:rsid w:val="002D4D78"/>
    <w:rsid w:val="002D50E4"/>
    <w:rsid w:val="002D51E2"/>
    <w:rsid w:val="002D5296"/>
    <w:rsid w:val="002D5883"/>
    <w:rsid w:val="002D5A8F"/>
    <w:rsid w:val="002D62C0"/>
    <w:rsid w:val="002D6310"/>
    <w:rsid w:val="002D6E5B"/>
    <w:rsid w:val="002D6E6F"/>
    <w:rsid w:val="002D768A"/>
    <w:rsid w:val="002E0538"/>
    <w:rsid w:val="002E0B8D"/>
    <w:rsid w:val="002E0D4B"/>
    <w:rsid w:val="002E0E40"/>
    <w:rsid w:val="002E0F07"/>
    <w:rsid w:val="002E1EEA"/>
    <w:rsid w:val="002E240E"/>
    <w:rsid w:val="002E273B"/>
    <w:rsid w:val="002E2E76"/>
    <w:rsid w:val="002E37B3"/>
    <w:rsid w:val="002E3F7A"/>
    <w:rsid w:val="002E43AD"/>
    <w:rsid w:val="002E490C"/>
    <w:rsid w:val="002E4C2D"/>
    <w:rsid w:val="002E52D2"/>
    <w:rsid w:val="002E5AAB"/>
    <w:rsid w:val="002E6047"/>
    <w:rsid w:val="002E63AE"/>
    <w:rsid w:val="002E704B"/>
    <w:rsid w:val="002E7300"/>
    <w:rsid w:val="002F0ABA"/>
    <w:rsid w:val="002F0C31"/>
    <w:rsid w:val="002F0EB8"/>
    <w:rsid w:val="002F192B"/>
    <w:rsid w:val="002F1D4B"/>
    <w:rsid w:val="002F244C"/>
    <w:rsid w:val="002F2699"/>
    <w:rsid w:val="002F3092"/>
    <w:rsid w:val="002F3FAF"/>
    <w:rsid w:val="002F4679"/>
    <w:rsid w:val="002F4A46"/>
    <w:rsid w:val="002F5C56"/>
    <w:rsid w:val="002F6904"/>
    <w:rsid w:val="002F69C5"/>
    <w:rsid w:val="002F6DE9"/>
    <w:rsid w:val="002F6EA3"/>
    <w:rsid w:val="002F750B"/>
    <w:rsid w:val="002F7B9A"/>
    <w:rsid w:val="00300537"/>
    <w:rsid w:val="0030065C"/>
    <w:rsid w:val="00300BD8"/>
    <w:rsid w:val="0030246F"/>
    <w:rsid w:val="0030266F"/>
    <w:rsid w:val="00302B71"/>
    <w:rsid w:val="00304043"/>
    <w:rsid w:val="00304388"/>
    <w:rsid w:val="003044AE"/>
    <w:rsid w:val="00304F9E"/>
    <w:rsid w:val="00305547"/>
    <w:rsid w:val="00305E1B"/>
    <w:rsid w:val="00306034"/>
    <w:rsid w:val="003066B8"/>
    <w:rsid w:val="00306A09"/>
    <w:rsid w:val="00307415"/>
    <w:rsid w:val="003075AA"/>
    <w:rsid w:val="00307C74"/>
    <w:rsid w:val="00307EB7"/>
    <w:rsid w:val="00311911"/>
    <w:rsid w:val="00312CB7"/>
    <w:rsid w:val="00312EA1"/>
    <w:rsid w:val="003130F1"/>
    <w:rsid w:val="00314EBE"/>
    <w:rsid w:val="00315CE1"/>
    <w:rsid w:val="00316666"/>
    <w:rsid w:val="00316D2C"/>
    <w:rsid w:val="00317278"/>
    <w:rsid w:val="00317B9E"/>
    <w:rsid w:val="003200FD"/>
    <w:rsid w:val="00320195"/>
    <w:rsid w:val="003220F0"/>
    <w:rsid w:val="0032257A"/>
    <w:rsid w:val="003229DD"/>
    <w:rsid w:val="00322CE0"/>
    <w:rsid w:val="00323252"/>
    <w:rsid w:val="003246FF"/>
    <w:rsid w:val="00325427"/>
    <w:rsid w:val="00330258"/>
    <w:rsid w:val="00330CFB"/>
    <w:rsid w:val="00330D11"/>
    <w:rsid w:val="00330EBC"/>
    <w:rsid w:val="00331257"/>
    <w:rsid w:val="003324BC"/>
    <w:rsid w:val="00332A36"/>
    <w:rsid w:val="00333A43"/>
    <w:rsid w:val="00333B21"/>
    <w:rsid w:val="00334BCE"/>
    <w:rsid w:val="00336801"/>
    <w:rsid w:val="00337064"/>
    <w:rsid w:val="00337431"/>
    <w:rsid w:val="0033757A"/>
    <w:rsid w:val="00337EDE"/>
    <w:rsid w:val="00340253"/>
    <w:rsid w:val="00340B62"/>
    <w:rsid w:val="00341223"/>
    <w:rsid w:val="003428F3"/>
    <w:rsid w:val="00342A64"/>
    <w:rsid w:val="00344700"/>
    <w:rsid w:val="00345A45"/>
    <w:rsid w:val="00346228"/>
    <w:rsid w:val="003500F7"/>
    <w:rsid w:val="00351393"/>
    <w:rsid w:val="00351430"/>
    <w:rsid w:val="003515D9"/>
    <w:rsid w:val="003519A4"/>
    <w:rsid w:val="003524C0"/>
    <w:rsid w:val="003525B4"/>
    <w:rsid w:val="003530C1"/>
    <w:rsid w:val="003534CC"/>
    <w:rsid w:val="00353801"/>
    <w:rsid w:val="00353D86"/>
    <w:rsid w:val="00354355"/>
    <w:rsid w:val="003548A7"/>
    <w:rsid w:val="00354A29"/>
    <w:rsid w:val="00355791"/>
    <w:rsid w:val="00355931"/>
    <w:rsid w:val="003565B3"/>
    <w:rsid w:val="00356879"/>
    <w:rsid w:val="00356A0F"/>
    <w:rsid w:val="00356C82"/>
    <w:rsid w:val="003571C6"/>
    <w:rsid w:val="00357601"/>
    <w:rsid w:val="00357632"/>
    <w:rsid w:val="00357853"/>
    <w:rsid w:val="00357892"/>
    <w:rsid w:val="0036004B"/>
    <w:rsid w:val="00360710"/>
    <w:rsid w:val="00360A23"/>
    <w:rsid w:val="00360BD6"/>
    <w:rsid w:val="0036148F"/>
    <w:rsid w:val="00362299"/>
    <w:rsid w:val="003624A9"/>
    <w:rsid w:val="0036283C"/>
    <w:rsid w:val="00363EBC"/>
    <w:rsid w:val="0036449B"/>
    <w:rsid w:val="003648F7"/>
    <w:rsid w:val="00364984"/>
    <w:rsid w:val="003654D0"/>
    <w:rsid w:val="00365895"/>
    <w:rsid w:val="00366818"/>
    <w:rsid w:val="003678F9"/>
    <w:rsid w:val="00367B63"/>
    <w:rsid w:val="0037050F"/>
    <w:rsid w:val="00370833"/>
    <w:rsid w:val="00370C68"/>
    <w:rsid w:val="003710CE"/>
    <w:rsid w:val="003719D2"/>
    <w:rsid w:val="00371FEC"/>
    <w:rsid w:val="0037227D"/>
    <w:rsid w:val="00372491"/>
    <w:rsid w:val="00372B4E"/>
    <w:rsid w:val="00372BD1"/>
    <w:rsid w:val="0037425E"/>
    <w:rsid w:val="0037458F"/>
    <w:rsid w:val="00374B86"/>
    <w:rsid w:val="00375497"/>
    <w:rsid w:val="0037582D"/>
    <w:rsid w:val="003765F2"/>
    <w:rsid w:val="003767AD"/>
    <w:rsid w:val="00376DFF"/>
    <w:rsid w:val="00377EB4"/>
    <w:rsid w:val="00380077"/>
    <w:rsid w:val="00380505"/>
    <w:rsid w:val="003807A4"/>
    <w:rsid w:val="00380C24"/>
    <w:rsid w:val="00380D41"/>
    <w:rsid w:val="00380FBB"/>
    <w:rsid w:val="00381365"/>
    <w:rsid w:val="00381D92"/>
    <w:rsid w:val="00382F8C"/>
    <w:rsid w:val="00382FBD"/>
    <w:rsid w:val="00384051"/>
    <w:rsid w:val="0038524A"/>
    <w:rsid w:val="003855EB"/>
    <w:rsid w:val="00385E34"/>
    <w:rsid w:val="00385F5D"/>
    <w:rsid w:val="00386181"/>
    <w:rsid w:val="003864AF"/>
    <w:rsid w:val="003865F9"/>
    <w:rsid w:val="003869B2"/>
    <w:rsid w:val="003875C4"/>
    <w:rsid w:val="00387E98"/>
    <w:rsid w:val="00390496"/>
    <w:rsid w:val="003907E8"/>
    <w:rsid w:val="00390EB0"/>
    <w:rsid w:val="00391BC0"/>
    <w:rsid w:val="00392370"/>
    <w:rsid w:val="003924EA"/>
    <w:rsid w:val="003935C5"/>
    <w:rsid w:val="003938BA"/>
    <w:rsid w:val="00393B08"/>
    <w:rsid w:val="00393D2F"/>
    <w:rsid w:val="0039438F"/>
    <w:rsid w:val="00394854"/>
    <w:rsid w:val="00394878"/>
    <w:rsid w:val="00395658"/>
    <w:rsid w:val="0039591E"/>
    <w:rsid w:val="00395E1F"/>
    <w:rsid w:val="003964D2"/>
    <w:rsid w:val="0039779B"/>
    <w:rsid w:val="003A0871"/>
    <w:rsid w:val="003A1C59"/>
    <w:rsid w:val="003A1F71"/>
    <w:rsid w:val="003A2265"/>
    <w:rsid w:val="003A2468"/>
    <w:rsid w:val="003A2608"/>
    <w:rsid w:val="003A29FE"/>
    <w:rsid w:val="003A2D6F"/>
    <w:rsid w:val="003A2DD2"/>
    <w:rsid w:val="003A3ACF"/>
    <w:rsid w:val="003A3E71"/>
    <w:rsid w:val="003A45A9"/>
    <w:rsid w:val="003A4703"/>
    <w:rsid w:val="003A4F2A"/>
    <w:rsid w:val="003A5016"/>
    <w:rsid w:val="003A53C8"/>
    <w:rsid w:val="003A61CE"/>
    <w:rsid w:val="003A650C"/>
    <w:rsid w:val="003A671A"/>
    <w:rsid w:val="003A6862"/>
    <w:rsid w:val="003A6ABC"/>
    <w:rsid w:val="003A78F7"/>
    <w:rsid w:val="003A7B7A"/>
    <w:rsid w:val="003A7E53"/>
    <w:rsid w:val="003B0266"/>
    <w:rsid w:val="003B0AB7"/>
    <w:rsid w:val="003B1791"/>
    <w:rsid w:val="003B1984"/>
    <w:rsid w:val="003B1A38"/>
    <w:rsid w:val="003B232B"/>
    <w:rsid w:val="003B2864"/>
    <w:rsid w:val="003B3A14"/>
    <w:rsid w:val="003B3B8E"/>
    <w:rsid w:val="003B51C7"/>
    <w:rsid w:val="003C0745"/>
    <w:rsid w:val="003C08B1"/>
    <w:rsid w:val="003C189E"/>
    <w:rsid w:val="003C2406"/>
    <w:rsid w:val="003C26BB"/>
    <w:rsid w:val="003C2A19"/>
    <w:rsid w:val="003C300B"/>
    <w:rsid w:val="003C3045"/>
    <w:rsid w:val="003C316E"/>
    <w:rsid w:val="003C3BF1"/>
    <w:rsid w:val="003C486F"/>
    <w:rsid w:val="003C4D7C"/>
    <w:rsid w:val="003C5A5E"/>
    <w:rsid w:val="003C5CFC"/>
    <w:rsid w:val="003C5D87"/>
    <w:rsid w:val="003C5DB8"/>
    <w:rsid w:val="003C6208"/>
    <w:rsid w:val="003C6397"/>
    <w:rsid w:val="003C6773"/>
    <w:rsid w:val="003C7056"/>
    <w:rsid w:val="003C7105"/>
    <w:rsid w:val="003C7FE6"/>
    <w:rsid w:val="003D037F"/>
    <w:rsid w:val="003D2518"/>
    <w:rsid w:val="003D3537"/>
    <w:rsid w:val="003D4274"/>
    <w:rsid w:val="003D502A"/>
    <w:rsid w:val="003D62CD"/>
    <w:rsid w:val="003D69AD"/>
    <w:rsid w:val="003D6A0E"/>
    <w:rsid w:val="003D6BD9"/>
    <w:rsid w:val="003D7583"/>
    <w:rsid w:val="003D76DF"/>
    <w:rsid w:val="003D7B7C"/>
    <w:rsid w:val="003E183E"/>
    <w:rsid w:val="003E1C55"/>
    <w:rsid w:val="003E1E6F"/>
    <w:rsid w:val="003E1ED9"/>
    <w:rsid w:val="003E3F45"/>
    <w:rsid w:val="003E3FCC"/>
    <w:rsid w:val="003E4A7B"/>
    <w:rsid w:val="003E4B80"/>
    <w:rsid w:val="003E4D8C"/>
    <w:rsid w:val="003E546F"/>
    <w:rsid w:val="003E5F0C"/>
    <w:rsid w:val="003E607A"/>
    <w:rsid w:val="003E60B1"/>
    <w:rsid w:val="003E6849"/>
    <w:rsid w:val="003E6CA3"/>
    <w:rsid w:val="003E6F01"/>
    <w:rsid w:val="003E739A"/>
    <w:rsid w:val="003E7AF9"/>
    <w:rsid w:val="003E7D93"/>
    <w:rsid w:val="003F03ED"/>
    <w:rsid w:val="003F181C"/>
    <w:rsid w:val="003F19FA"/>
    <w:rsid w:val="003F384F"/>
    <w:rsid w:val="003F3930"/>
    <w:rsid w:val="003F39B8"/>
    <w:rsid w:val="003F4B2D"/>
    <w:rsid w:val="003F5024"/>
    <w:rsid w:val="003F5274"/>
    <w:rsid w:val="003F5A5F"/>
    <w:rsid w:val="003F6670"/>
    <w:rsid w:val="003F7457"/>
    <w:rsid w:val="003F7C4D"/>
    <w:rsid w:val="004002ED"/>
    <w:rsid w:val="00400C7F"/>
    <w:rsid w:val="00400F20"/>
    <w:rsid w:val="0040153C"/>
    <w:rsid w:val="004020AC"/>
    <w:rsid w:val="00402E4E"/>
    <w:rsid w:val="00402FC7"/>
    <w:rsid w:val="00403026"/>
    <w:rsid w:val="0040349B"/>
    <w:rsid w:val="004044DF"/>
    <w:rsid w:val="004048D2"/>
    <w:rsid w:val="00405345"/>
    <w:rsid w:val="00405A1B"/>
    <w:rsid w:val="00406624"/>
    <w:rsid w:val="00406804"/>
    <w:rsid w:val="00406DE7"/>
    <w:rsid w:val="00406F41"/>
    <w:rsid w:val="004078CB"/>
    <w:rsid w:val="0040795D"/>
    <w:rsid w:val="004079A9"/>
    <w:rsid w:val="00407F99"/>
    <w:rsid w:val="0041161F"/>
    <w:rsid w:val="0041200E"/>
    <w:rsid w:val="00412072"/>
    <w:rsid w:val="004121C4"/>
    <w:rsid w:val="00412407"/>
    <w:rsid w:val="00412557"/>
    <w:rsid w:val="00413CAE"/>
    <w:rsid w:val="00413CB0"/>
    <w:rsid w:val="00413E53"/>
    <w:rsid w:val="00413EE8"/>
    <w:rsid w:val="004159A2"/>
    <w:rsid w:val="00415C9A"/>
    <w:rsid w:val="004161B5"/>
    <w:rsid w:val="00417006"/>
    <w:rsid w:val="00420FDB"/>
    <w:rsid w:val="0042211F"/>
    <w:rsid w:val="00422379"/>
    <w:rsid w:val="0042260B"/>
    <w:rsid w:val="00423098"/>
    <w:rsid w:val="00423977"/>
    <w:rsid w:val="00423A11"/>
    <w:rsid w:val="004243F4"/>
    <w:rsid w:val="00425025"/>
    <w:rsid w:val="00425239"/>
    <w:rsid w:val="004253E9"/>
    <w:rsid w:val="00426243"/>
    <w:rsid w:val="00426715"/>
    <w:rsid w:val="0043042A"/>
    <w:rsid w:val="0043101E"/>
    <w:rsid w:val="0043147A"/>
    <w:rsid w:val="00432330"/>
    <w:rsid w:val="004324B1"/>
    <w:rsid w:val="00432763"/>
    <w:rsid w:val="00432871"/>
    <w:rsid w:val="00432F60"/>
    <w:rsid w:val="0043302E"/>
    <w:rsid w:val="00433546"/>
    <w:rsid w:val="00433C68"/>
    <w:rsid w:val="0043430C"/>
    <w:rsid w:val="00434878"/>
    <w:rsid w:val="00434903"/>
    <w:rsid w:val="00434B61"/>
    <w:rsid w:val="004352D8"/>
    <w:rsid w:val="004358FB"/>
    <w:rsid w:val="004373BE"/>
    <w:rsid w:val="00440137"/>
    <w:rsid w:val="004406EF"/>
    <w:rsid w:val="00441306"/>
    <w:rsid w:val="00441A4A"/>
    <w:rsid w:val="004424CB"/>
    <w:rsid w:val="00444ADE"/>
    <w:rsid w:val="00444C6D"/>
    <w:rsid w:val="00445314"/>
    <w:rsid w:val="00445D3F"/>
    <w:rsid w:val="00445DE4"/>
    <w:rsid w:val="00446EBC"/>
    <w:rsid w:val="0044795B"/>
    <w:rsid w:val="00450189"/>
    <w:rsid w:val="00450709"/>
    <w:rsid w:val="00450F6D"/>
    <w:rsid w:val="00450FE8"/>
    <w:rsid w:val="004515D3"/>
    <w:rsid w:val="004516CB"/>
    <w:rsid w:val="00451AD2"/>
    <w:rsid w:val="00451BFF"/>
    <w:rsid w:val="00451D78"/>
    <w:rsid w:val="00452222"/>
    <w:rsid w:val="004523F7"/>
    <w:rsid w:val="004530F5"/>
    <w:rsid w:val="004533D4"/>
    <w:rsid w:val="004534FC"/>
    <w:rsid w:val="00454640"/>
    <w:rsid w:val="00454A1C"/>
    <w:rsid w:val="00454BC7"/>
    <w:rsid w:val="00456003"/>
    <w:rsid w:val="004567D7"/>
    <w:rsid w:val="00456E30"/>
    <w:rsid w:val="00457204"/>
    <w:rsid w:val="00457297"/>
    <w:rsid w:val="00457305"/>
    <w:rsid w:val="00460069"/>
    <w:rsid w:val="00460380"/>
    <w:rsid w:val="00460A3A"/>
    <w:rsid w:val="00461FAF"/>
    <w:rsid w:val="00462229"/>
    <w:rsid w:val="004623C1"/>
    <w:rsid w:val="004624FD"/>
    <w:rsid w:val="00462607"/>
    <w:rsid w:val="00462B18"/>
    <w:rsid w:val="00462BC6"/>
    <w:rsid w:val="0046305F"/>
    <w:rsid w:val="00463629"/>
    <w:rsid w:val="00463D73"/>
    <w:rsid w:val="0046428F"/>
    <w:rsid w:val="004645B2"/>
    <w:rsid w:val="00464852"/>
    <w:rsid w:val="00464F7C"/>
    <w:rsid w:val="00465014"/>
    <w:rsid w:val="004658BE"/>
    <w:rsid w:val="00465B3F"/>
    <w:rsid w:val="00465F22"/>
    <w:rsid w:val="0046645C"/>
    <w:rsid w:val="00466C61"/>
    <w:rsid w:val="00466F73"/>
    <w:rsid w:val="0046795D"/>
    <w:rsid w:val="00470593"/>
    <w:rsid w:val="00470600"/>
    <w:rsid w:val="00471BB6"/>
    <w:rsid w:val="004720DB"/>
    <w:rsid w:val="00472614"/>
    <w:rsid w:val="00472845"/>
    <w:rsid w:val="00473AE3"/>
    <w:rsid w:val="00473CDE"/>
    <w:rsid w:val="004744DB"/>
    <w:rsid w:val="00474936"/>
    <w:rsid w:val="00474ED6"/>
    <w:rsid w:val="00475932"/>
    <w:rsid w:val="00475B8D"/>
    <w:rsid w:val="004761A7"/>
    <w:rsid w:val="00476279"/>
    <w:rsid w:val="004766A8"/>
    <w:rsid w:val="0047681C"/>
    <w:rsid w:val="004774F6"/>
    <w:rsid w:val="00477711"/>
    <w:rsid w:val="00477789"/>
    <w:rsid w:val="00477A2D"/>
    <w:rsid w:val="00477AB2"/>
    <w:rsid w:val="00477C04"/>
    <w:rsid w:val="004801D0"/>
    <w:rsid w:val="004802EA"/>
    <w:rsid w:val="004805C6"/>
    <w:rsid w:val="00480796"/>
    <w:rsid w:val="00480EC6"/>
    <w:rsid w:val="00481714"/>
    <w:rsid w:val="0048186B"/>
    <w:rsid w:val="00481E8A"/>
    <w:rsid w:val="00481F60"/>
    <w:rsid w:val="0048314F"/>
    <w:rsid w:val="00483DB0"/>
    <w:rsid w:val="004846E5"/>
    <w:rsid w:val="00485F54"/>
    <w:rsid w:val="00485F6C"/>
    <w:rsid w:val="004865A4"/>
    <w:rsid w:val="00486CF3"/>
    <w:rsid w:val="00487277"/>
    <w:rsid w:val="00490055"/>
    <w:rsid w:val="004900A9"/>
    <w:rsid w:val="004905D9"/>
    <w:rsid w:val="0049062D"/>
    <w:rsid w:val="00490846"/>
    <w:rsid w:val="00490CCD"/>
    <w:rsid w:val="004911DC"/>
    <w:rsid w:val="00491B80"/>
    <w:rsid w:val="00492907"/>
    <w:rsid w:val="00493A2F"/>
    <w:rsid w:val="00493C97"/>
    <w:rsid w:val="00493C9A"/>
    <w:rsid w:val="00494298"/>
    <w:rsid w:val="00494F2E"/>
    <w:rsid w:val="004961FF"/>
    <w:rsid w:val="0049647D"/>
    <w:rsid w:val="00496560"/>
    <w:rsid w:val="00496776"/>
    <w:rsid w:val="004969F7"/>
    <w:rsid w:val="00496BB9"/>
    <w:rsid w:val="004970FC"/>
    <w:rsid w:val="00497788"/>
    <w:rsid w:val="00497B2E"/>
    <w:rsid w:val="00497DDC"/>
    <w:rsid w:val="004A03B7"/>
    <w:rsid w:val="004A0EA9"/>
    <w:rsid w:val="004A0F64"/>
    <w:rsid w:val="004A1304"/>
    <w:rsid w:val="004A1368"/>
    <w:rsid w:val="004A1DBE"/>
    <w:rsid w:val="004A2A60"/>
    <w:rsid w:val="004A3106"/>
    <w:rsid w:val="004A3285"/>
    <w:rsid w:val="004A36DC"/>
    <w:rsid w:val="004A429C"/>
    <w:rsid w:val="004A4879"/>
    <w:rsid w:val="004A49AB"/>
    <w:rsid w:val="004A4E45"/>
    <w:rsid w:val="004A4EB1"/>
    <w:rsid w:val="004A5304"/>
    <w:rsid w:val="004A5501"/>
    <w:rsid w:val="004A55A2"/>
    <w:rsid w:val="004A608F"/>
    <w:rsid w:val="004A6EBE"/>
    <w:rsid w:val="004A706E"/>
    <w:rsid w:val="004A72C6"/>
    <w:rsid w:val="004A752D"/>
    <w:rsid w:val="004A7627"/>
    <w:rsid w:val="004B0368"/>
    <w:rsid w:val="004B1B69"/>
    <w:rsid w:val="004B1F9C"/>
    <w:rsid w:val="004B2810"/>
    <w:rsid w:val="004B305E"/>
    <w:rsid w:val="004B359F"/>
    <w:rsid w:val="004B366E"/>
    <w:rsid w:val="004B3F5C"/>
    <w:rsid w:val="004B4177"/>
    <w:rsid w:val="004B4491"/>
    <w:rsid w:val="004B5120"/>
    <w:rsid w:val="004B5150"/>
    <w:rsid w:val="004B54E3"/>
    <w:rsid w:val="004B59A9"/>
    <w:rsid w:val="004B5A87"/>
    <w:rsid w:val="004B6418"/>
    <w:rsid w:val="004B70DD"/>
    <w:rsid w:val="004B72D4"/>
    <w:rsid w:val="004B73A8"/>
    <w:rsid w:val="004B7771"/>
    <w:rsid w:val="004B7BCF"/>
    <w:rsid w:val="004C1315"/>
    <w:rsid w:val="004C131C"/>
    <w:rsid w:val="004C1816"/>
    <w:rsid w:val="004C1A29"/>
    <w:rsid w:val="004C2275"/>
    <w:rsid w:val="004C2B1C"/>
    <w:rsid w:val="004C2FB4"/>
    <w:rsid w:val="004C38FA"/>
    <w:rsid w:val="004C3ABB"/>
    <w:rsid w:val="004C4827"/>
    <w:rsid w:val="004C4C88"/>
    <w:rsid w:val="004C4EE3"/>
    <w:rsid w:val="004C51AE"/>
    <w:rsid w:val="004C5FFE"/>
    <w:rsid w:val="004C66FB"/>
    <w:rsid w:val="004C68BD"/>
    <w:rsid w:val="004C731E"/>
    <w:rsid w:val="004C75B9"/>
    <w:rsid w:val="004C7A96"/>
    <w:rsid w:val="004C7D3D"/>
    <w:rsid w:val="004D00F7"/>
    <w:rsid w:val="004D0B9D"/>
    <w:rsid w:val="004D1932"/>
    <w:rsid w:val="004D24B6"/>
    <w:rsid w:val="004D253D"/>
    <w:rsid w:val="004D315F"/>
    <w:rsid w:val="004D3271"/>
    <w:rsid w:val="004D34BC"/>
    <w:rsid w:val="004D3569"/>
    <w:rsid w:val="004D4328"/>
    <w:rsid w:val="004D56A4"/>
    <w:rsid w:val="004D5A4B"/>
    <w:rsid w:val="004D6858"/>
    <w:rsid w:val="004D6BC2"/>
    <w:rsid w:val="004D72F1"/>
    <w:rsid w:val="004D7AA1"/>
    <w:rsid w:val="004D7C79"/>
    <w:rsid w:val="004D7ED0"/>
    <w:rsid w:val="004E02D1"/>
    <w:rsid w:val="004E06B7"/>
    <w:rsid w:val="004E0702"/>
    <w:rsid w:val="004E1524"/>
    <w:rsid w:val="004E198C"/>
    <w:rsid w:val="004E1AB1"/>
    <w:rsid w:val="004E2053"/>
    <w:rsid w:val="004E2660"/>
    <w:rsid w:val="004E28CA"/>
    <w:rsid w:val="004E2A3E"/>
    <w:rsid w:val="004E3959"/>
    <w:rsid w:val="004E4141"/>
    <w:rsid w:val="004E470C"/>
    <w:rsid w:val="004E4D52"/>
    <w:rsid w:val="004E51EA"/>
    <w:rsid w:val="004E531A"/>
    <w:rsid w:val="004E5E18"/>
    <w:rsid w:val="004E5EA5"/>
    <w:rsid w:val="004E7419"/>
    <w:rsid w:val="004E7919"/>
    <w:rsid w:val="004E7964"/>
    <w:rsid w:val="004E7AAD"/>
    <w:rsid w:val="004F0C38"/>
    <w:rsid w:val="004F1169"/>
    <w:rsid w:val="004F2463"/>
    <w:rsid w:val="004F287B"/>
    <w:rsid w:val="004F2EAA"/>
    <w:rsid w:val="004F3DCB"/>
    <w:rsid w:val="004F50D8"/>
    <w:rsid w:val="004F51A0"/>
    <w:rsid w:val="004F5468"/>
    <w:rsid w:val="004F5AEB"/>
    <w:rsid w:val="004F64D7"/>
    <w:rsid w:val="004F76F5"/>
    <w:rsid w:val="004F7818"/>
    <w:rsid w:val="00500705"/>
    <w:rsid w:val="005011D2"/>
    <w:rsid w:val="005017E1"/>
    <w:rsid w:val="00501D97"/>
    <w:rsid w:val="00501E48"/>
    <w:rsid w:val="00501F2A"/>
    <w:rsid w:val="00502041"/>
    <w:rsid w:val="00502303"/>
    <w:rsid w:val="005026F8"/>
    <w:rsid w:val="005041AA"/>
    <w:rsid w:val="005052AF"/>
    <w:rsid w:val="0050591F"/>
    <w:rsid w:val="005067A6"/>
    <w:rsid w:val="005070ED"/>
    <w:rsid w:val="00507AF4"/>
    <w:rsid w:val="00507C21"/>
    <w:rsid w:val="00510F11"/>
    <w:rsid w:val="00511C56"/>
    <w:rsid w:val="0051238D"/>
    <w:rsid w:val="00512407"/>
    <w:rsid w:val="00512553"/>
    <w:rsid w:val="00512783"/>
    <w:rsid w:val="005129BC"/>
    <w:rsid w:val="005135DF"/>
    <w:rsid w:val="00513899"/>
    <w:rsid w:val="005138AA"/>
    <w:rsid w:val="0051495A"/>
    <w:rsid w:val="00514A8A"/>
    <w:rsid w:val="0051513C"/>
    <w:rsid w:val="005152AF"/>
    <w:rsid w:val="0051552A"/>
    <w:rsid w:val="0051672A"/>
    <w:rsid w:val="00516897"/>
    <w:rsid w:val="00516A2C"/>
    <w:rsid w:val="00517583"/>
    <w:rsid w:val="005208FF"/>
    <w:rsid w:val="00520FC8"/>
    <w:rsid w:val="00521652"/>
    <w:rsid w:val="0052224C"/>
    <w:rsid w:val="005225B4"/>
    <w:rsid w:val="00522F03"/>
    <w:rsid w:val="00523A28"/>
    <w:rsid w:val="00523DD4"/>
    <w:rsid w:val="00523E42"/>
    <w:rsid w:val="00524656"/>
    <w:rsid w:val="00525145"/>
    <w:rsid w:val="00525AF8"/>
    <w:rsid w:val="00525BE6"/>
    <w:rsid w:val="00526483"/>
    <w:rsid w:val="005267DE"/>
    <w:rsid w:val="005269EB"/>
    <w:rsid w:val="00527578"/>
    <w:rsid w:val="005306B1"/>
    <w:rsid w:val="00530C52"/>
    <w:rsid w:val="00530D8C"/>
    <w:rsid w:val="00532B2B"/>
    <w:rsid w:val="00533F71"/>
    <w:rsid w:val="005340BF"/>
    <w:rsid w:val="00534D97"/>
    <w:rsid w:val="0053578D"/>
    <w:rsid w:val="00535AF5"/>
    <w:rsid w:val="00535BEE"/>
    <w:rsid w:val="005374A3"/>
    <w:rsid w:val="00537890"/>
    <w:rsid w:val="005378C7"/>
    <w:rsid w:val="005400B0"/>
    <w:rsid w:val="005402DA"/>
    <w:rsid w:val="005431A1"/>
    <w:rsid w:val="005434B3"/>
    <w:rsid w:val="00543A04"/>
    <w:rsid w:val="00544FEB"/>
    <w:rsid w:val="005450B8"/>
    <w:rsid w:val="005453FF"/>
    <w:rsid w:val="005454EF"/>
    <w:rsid w:val="005456CB"/>
    <w:rsid w:val="00545BFC"/>
    <w:rsid w:val="005461B7"/>
    <w:rsid w:val="005468F0"/>
    <w:rsid w:val="00546FE8"/>
    <w:rsid w:val="00547254"/>
    <w:rsid w:val="005474F4"/>
    <w:rsid w:val="00547D43"/>
    <w:rsid w:val="0055062A"/>
    <w:rsid w:val="00550A24"/>
    <w:rsid w:val="00550BA0"/>
    <w:rsid w:val="0055110F"/>
    <w:rsid w:val="0055131A"/>
    <w:rsid w:val="005514FB"/>
    <w:rsid w:val="00551C80"/>
    <w:rsid w:val="00553027"/>
    <w:rsid w:val="005535AD"/>
    <w:rsid w:val="005537F4"/>
    <w:rsid w:val="00553F55"/>
    <w:rsid w:val="005540A1"/>
    <w:rsid w:val="0055500B"/>
    <w:rsid w:val="005556E4"/>
    <w:rsid w:val="00555ABE"/>
    <w:rsid w:val="00556580"/>
    <w:rsid w:val="0055692E"/>
    <w:rsid w:val="00556EF4"/>
    <w:rsid w:val="00557C19"/>
    <w:rsid w:val="00557D51"/>
    <w:rsid w:val="0056054F"/>
    <w:rsid w:val="0056113F"/>
    <w:rsid w:val="0056125D"/>
    <w:rsid w:val="00561C63"/>
    <w:rsid w:val="00561D64"/>
    <w:rsid w:val="0056257C"/>
    <w:rsid w:val="00563074"/>
    <w:rsid w:val="005638D6"/>
    <w:rsid w:val="00563AAD"/>
    <w:rsid w:val="005649BE"/>
    <w:rsid w:val="00564B1D"/>
    <w:rsid w:val="0056507D"/>
    <w:rsid w:val="00565AA2"/>
    <w:rsid w:val="005661A1"/>
    <w:rsid w:val="00566642"/>
    <w:rsid w:val="00567D4D"/>
    <w:rsid w:val="005707A0"/>
    <w:rsid w:val="00570D4F"/>
    <w:rsid w:val="00570E80"/>
    <w:rsid w:val="005716B4"/>
    <w:rsid w:val="0057282E"/>
    <w:rsid w:val="00572A18"/>
    <w:rsid w:val="00572B70"/>
    <w:rsid w:val="00572EA6"/>
    <w:rsid w:val="00573252"/>
    <w:rsid w:val="00573601"/>
    <w:rsid w:val="0057391E"/>
    <w:rsid w:val="0057397D"/>
    <w:rsid w:val="0057403D"/>
    <w:rsid w:val="0057456D"/>
    <w:rsid w:val="00574B75"/>
    <w:rsid w:val="005755D5"/>
    <w:rsid w:val="00575695"/>
    <w:rsid w:val="00577018"/>
    <w:rsid w:val="00577317"/>
    <w:rsid w:val="005804D2"/>
    <w:rsid w:val="00580615"/>
    <w:rsid w:val="00580BB8"/>
    <w:rsid w:val="00581DA6"/>
    <w:rsid w:val="00582384"/>
    <w:rsid w:val="005828C5"/>
    <w:rsid w:val="00582B31"/>
    <w:rsid w:val="00582C45"/>
    <w:rsid w:val="00582E66"/>
    <w:rsid w:val="00583D54"/>
    <w:rsid w:val="00584E7F"/>
    <w:rsid w:val="005855A1"/>
    <w:rsid w:val="005862E5"/>
    <w:rsid w:val="00586517"/>
    <w:rsid w:val="0058687B"/>
    <w:rsid w:val="00586BAC"/>
    <w:rsid w:val="00586C7D"/>
    <w:rsid w:val="00590D96"/>
    <w:rsid w:val="00592577"/>
    <w:rsid w:val="005925A0"/>
    <w:rsid w:val="00593F67"/>
    <w:rsid w:val="00594383"/>
    <w:rsid w:val="00594EEF"/>
    <w:rsid w:val="00595C0D"/>
    <w:rsid w:val="005960AE"/>
    <w:rsid w:val="00596597"/>
    <w:rsid w:val="00596710"/>
    <w:rsid w:val="00597072"/>
    <w:rsid w:val="005A0B9B"/>
    <w:rsid w:val="005A1167"/>
    <w:rsid w:val="005A15BF"/>
    <w:rsid w:val="005A1A6C"/>
    <w:rsid w:val="005A1AF5"/>
    <w:rsid w:val="005A2DEF"/>
    <w:rsid w:val="005A3025"/>
    <w:rsid w:val="005A50B0"/>
    <w:rsid w:val="005A6509"/>
    <w:rsid w:val="005A6747"/>
    <w:rsid w:val="005A679F"/>
    <w:rsid w:val="005A6842"/>
    <w:rsid w:val="005A6B03"/>
    <w:rsid w:val="005A7636"/>
    <w:rsid w:val="005A76D2"/>
    <w:rsid w:val="005A795C"/>
    <w:rsid w:val="005A7B26"/>
    <w:rsid w:val="005A7B78"/>
    <w:rsid w:val="005A7EFB"/>
    <w:rsid w:val="005B04F9"/>
    <w:rsid w:val="005B06AA"/>
    <w:rsid w:val="005B0A03"/>
    <w:rsid w:val="005B0C6C"/>
    <w:rsid w:val="005B13D4"/>
    <w:rsid w:val="005B1584"/>
    <w:rsid w:val="005B21E8"/>
    <w:rsid w:val="005B2FB1"/>
    <w:rsid w:val="005B300C"/>
    <w:rsid w:val="005B34E5"/>
    <w:rsid w:val="005B37EB"/>
    <w:rsid w:val="005B3B86"/>
    <w:rsid w:val="005B3E83"/>
    <w:rsid w:val="005B434E"/>
    <w:rsid w:val="005B4A0F"/>
    <w:rsid w:val="005B5B72"/>
    <w:rsid w:val="005B5F42"/>
    <w:rsid w:val="005B6C2F"/>
    <w:rsid w:val="005B6E3F"/>
    <w:rsid w:val="005B6FD8"/>
    <w:rsid w:val="005B75D5"/>
    <w:rsid w:val="005C29E7"/>
    <w:rsid w:val="005C2BCE"/>
    <w:rsid w:val="005C346B"/>
    <w:rsid w:val="005C3D0C"/>
    <w:rsid w:val="005C3E83"/>
    <w:rsid w:val="005C426E"/>
    <w:rsid w:val="005C46C1"/>
    <w:rsid w:val="005C478B"/>
    <w:rsid w:val="005C4EC5"/>
    <w:rsid w:val="005C5E30"/>
    <w:rsid w:val="005C63F5"/>
    <w:rsid w:val="005C66AB"/>
    <w:rsid w:val="005C66C1"/>
    <w:rsid w:val="005C6875"/>
    <w:rsid w:val="005C6936"/>
    <w:rsid w:val="005C7818"/>
    <w:rsid w:val="005D0779"/>
    <w:rsid w:val="005D07B2"/>
    <w:rsid w:val="005D3B03"/>
    <w:rsid w:val="005D3E1E"/>
    <w:rsid w:val="005D4102"/>
    <w:rsid w:val="005D4B29"/>
    <w:rsid w:val="005D4CD2"/>
    <w:rsid w:val="005D4E09"/>
    <w:rsid w:val="005D52E6"/>
    <w:rsid w:val="005D6AEB"/>
    <w:rsid w:val="005D6AFF"/>
    <w:rsid w:val="005D6F3D"/>
    <w:rsid w:val="005D6F8A"/>
    <w:rsid w:val="005D70D2"/>
    <w:rsid w:val="005D72CA"/>
    <w:rsid w:val="005E0257"/>
    <w:rsid w:val="005E02CC"/>
    <w:rsid w:val="005E2262"/>
    <w:rsid w:val="005E24D2"/>
    <w:rsid w:val="005E2577"/>
    <w:rsid w:val="005E2644"/>
    <w:rsid w:val="005E462A"/>
    <w:rsid w:val="005E4849"/>
    <w:rsid w:val="005E48B5"/>
    <w:rsid w:val="005E49F6"/>
    <w:rsid w:val="005E510E"/>
    <w:rsid w:val="005E5645"/>
    <w:rsid w:val="005E67BD"/>
    <w:rsid w:val="005E68F2"/>
    <w:rsid w:val="005E6B8B"/>
    <w:rsid w:val="005E7297"/>
    <w:rsid w:val="005E792D"/>
    <w:rsid w:val="005F0075"/>
    <w:rsid w:val="005F06CC"/>
    <w:rsid w:val="005F0E97"/>
    <w:rsid w:val="005F15BD"/>
    <w:rsid w:val="005F1A7F"/>
    <w:rsid w:val="005F1E25"/>
    <w:rsid w:val="005F2FA2"/>
    <w:rsid w:val="005F3A70"/>
    <w:rsid w:val="005F4903"/>
    <w:rsid w:val="005F4E53"/>
    <w:rsid w:val="005F4E77"/>
    <w:rsid w:val="005F4EE1"/>
    <w:rsid w:val="005F57A6"/>
    <w:rsid w:val="005F57D3"/>
    <w:rsid w:val="005F6855"/>
    <w:rsid w:val="005F790F"/>
    <w:rsid w:val="00600093"/>
    <w:rsid w:val="0060033D"/>
    <w:rsid w:val="00600A66"/>
    <w:rsid w:val="00600B80"/>
    <w:rsid w:val="00601A45"/>
    <w:rsid w:val="006021B4"/>
    <w:rsid w:val="006022E1"/>
    <w:rsid w:val="00602F81"/>
    <w:rsid w:val="0060345D"/>
    <w:rsid w:val="006045D2"/>
    <w:rsid w:val="006049F5"/>
    <w:rsid w:val="00606AD4"/>
    <w:rsid w:val="00606BA7"/>
    <w:rsid w:val="0060746D"/>
    <w:rsid w:val="00607565"/>
    <w:rsid w:val="00607B25"/>
    <w:rsid w:val="006104AA"/>
    <w:rsid w:val="00610D26"/>
    <w:rsid w:val="00611AEC"/>
    <w:rsid w:val="00611FF5"/>
    <w:rsid w:val="00612587"/>
    <w:rsid w:val="00612E1B"/>
    <w:rsid w:val="006133B0"/>
    <w:rsid w:val="0061396F"/>
    <w:rsid w:val="00613BBC"/>
    <w:rsid w:val="00614021"/>
    <w:rsid w:val="006142C6"/>
    <w:rsid w:val="0061575A"/>
    <w:rsid w:val="00615DAD"/>
    <w:rsid w:val="00616C9D"/>
    <w:rsid w:val="0062043F"/>
    <w:rsid w:val="00620469"/>
    <w:rsid w:val="00620A25"/>
    <w:rsid w:val="00620E58"/>
    <w:rsid w:val="006213A3"/>
    <w:rsid w:val="00621689"/>
    <w:rsid w:val="00623CDB"/>
    <w:rsid w:val="006257C6"/>
    <w:rsid w:val="00625983"/>
    <w:rsid w:val="00625997"/>
    <w:rsid w:val="00625A68"/>
    <w:rsid w:val="00625E46"/>
    <w:rsid w:val="006260AC"/>
    <w:rsid w:val="0062688F"/>
    <w:rsid w:val="00627071"/>
    <w:rsid w:val="00627D6B"/>
    <w:rsid w:val="00630A3C"/>
    <w:rsid w:val="00630E62"/>
    <w:rsid w:val="00631260"/>
    <w:rsid w:val="006319C4"/>
    <w:rsid w:val="00631E13"/>
    <w:rsid w:val="00631F4D"/>
    <w:rsid w:val="006327B5"/>
    <w:rsid w:val="00632FD3"/>
    <w:rsid w:val="006338A6"/>
    <w:rsid w:val="006340C3"/>
    <w:rsid w:val="00634AC1"/>
    <w:rsid w:val="00634C21"/>
    <w:rsid w:val="00634D90"/>
    <w:rsid w:val="00636D17"/>
    <w:rsid w:val="0063706D"/>
    <w:rsid w:val="00637BE4"/>
    <w:rsid w:val="0064012E"/>
    <w:rsid w:val="00641741"/>
    <w:rsid w:val="00641E2B"/>
    <w:rsid w:val="00642979"/>
    <w:rsid w:val="00642BC2"/>
    <w:rsid w:val="006437DA"/>
    <w:rsid w:val="00643B4E"/>
    <w:rsid w:val="00643ED1"/>
    <w:rsid w:val="00644444"/>
    <w:rsid w:val="006446B7"/>
    <w:rsid w:val="00644A88"/>
    <w:rsid w:val="00644C14"/>
    <w:rsid w:val="00646B29"/>
    <w:rsid w:val="006478A8"/>
    <w:rsid w:val="006504CB"/>
    <w:rsid w:val="00650C47"/>
    <w:rsid w:val="00650D82"/>
    <w:rsid w:val="006514AC"/>
    <w:rsid w:val="00651F97"/>
    <w:rsid w:val="006523CE"/>
    <w:rsid w:val="00652E93"/>
    <w:rsid w:val="006531A2"/>
    <w:rsid w:val="006535E9"/>
    <w:rsid w:val="00653A76"/>
    <w:rsid w:val="006541F8"/>
    <w:rsid w:val="006545C6"/>
    <w:rsid w:val="00654B0A"/>
    <w:rsid w:val="0065583B"/>
    <w:rsid w:val="00656010"/>
    <w:rsid w:val="00656259"/>
    <w:rsid w:val="00656BE6"/>
    <w:rsid w:val="006575B6"/>
    <w:rsid w:val="00657974"/>
    <w:rsid w:val="00657C05"/>
    <w:rsid w:val="00657DF7"/>
    <w:rsid w:val="006614CD"/>
    <w:rsid w:val="00661D0B"/>
    <w:rsid w:val="00662BC1"/>
    <w:rsid w:val="00663A75"/>
    <w:rsid w:val="00663EF9"/>
    <w:rsid w:val="00665130"/>
    <w:rsid w:val="00665B08"/>
    <w:rsid w:val="00665C3F"/>
    <w:rsid w:val="00665DBD"/>
    <w:rsid w:val="00666AF1"/>
    <w:rsid w:val="00667367"/>
    <w:rsid w:val="006673D3"/>
    <w:rsid w:val="00667BB6"/>
    <w:rsid w:val="00670045"/>
    <w:rsid w:val="0067016B"/>
    <w:rsid w:val="00670566"/>
    <w:rsid w:val="006706F6"/>
    <w:rsid w:val="00670F3E"/>
    <w:rsid w:val="00671150"/>
    <w:rsid w:val="00671B85"/>
    <w:rsid w:val="00672D18"/>
    <w:rsid w:val="00672E60"/>
    <w:rsid w:val="0067352F"/>
    <w:rsid w:val="00674911"/>
    <w:rsid w:val="00674F45"/>
    <w:rsid w:val="00675171"/>
    <w:rsid w:val="0067517B"/>
    <w:rsid w:val="00676232"/>
    <w:rsid w:val="0067626A"/>
    <w:rsid w:val="00676385"/>
    <w:rsid w:val="00677208"/>
    <w:rsid w:val="006772F1"/>
    <w:rsid w:val="00680471"/>
    <w:rsid w:val="00680E52"/>
    <w:rsid w:val="0068103E"/>
    <w:rsid w:val="006812E1"/>
    <w:rsid w:val="006818CE"/>
    <w:rsid w:val="00681D25"/>
    <w:rsid w:val="00683459"/>
    <w:rsid w:val="00683477"/>
    <w:rsid w:val="006836CE"/>
    <w:rsid w:val="00683750"/>
    <w:rsid w:val="00683CB5"/>
    <w:rsid w:val="00683D28"/>
    <w:rsid w:val="00684D52"/>
    <w:rsid w:val="006855A5"/>
    <w:rsid w:val="006858B0"/>
    <w:rsid w:val="0068709B"/>
    <w:rsid w:val="006871FA"/>
    <w:rsid w:val="006879D0"/>
    <w:rsid w:val="00687C5A"/>
    <w:rsid w:val="00687E69"/>
    <w:rsid w:val="00690297"/>
    <w:rsid w:val="00690452"/>
    <w:rsid w:val="00690933"/>
    <w:rsid w:val="00692670"/>
    <w:rsid w:val="00692B18"/>
    <w:rsid w:val="00693AF7"/>
    <w:rsid w:val="00694A0F"/>
    <w:rsid w:val="00694A2A"/>
    <w:rsid w:val="00695578"/>
    <w:rsid w:val="0069578A"/>
    <w:rsid w:val="00695912"/>
    <w:rsid w:val="006965FA"/>
    <w:rsid w:val="00696625"/>
    <w:rsid w:val="00697504"/>
    <w:rsid w:val="00697DF1"/>
    <w:rsid w:val="006A0722"/>
    <w:rsid w:val="006A0A13"/>
    <w:rsid w:val="006A14A0"/>
    <w:rsid w:val="006A1DE8"/>
    <w:rsid w:val="006A3583"/>
    <w:rsid w:val="006A4BEC"/>
    <w:rsid w:val="006A4C13"/>
    <w:rsid w:val="006A5718"/>
    <w:rsid w:val="006A58A2"/>
    <w:rsid w:val="006A59A8"/>
    <w:rsid w:val="006A5C90"/>
    <w:rsid w:val="006A62E4"/>
    <w:rsid w:val="006A7058"/>
    <w:rsid w:val="006A70BF"/>
    <w:rsid w:val="006A7422"/>
    <w:rsid w:val="006A78A8"/>
    <w:rsid w:val="006A7F0A"/>
    <w:rsid w:val="006B08C7"/>
    <w:rsid w:val="006B11CA"/>
    <w:rsid w:val="006B149C"/>
    <w:rsid w:val="006B1564"/>
    <w:rsid w:val="006B1C29"/>
    <w:rsid w:val="006B214F"/>
    <w:rsid w:val="006B3195"/>
    <w:rsid w:val="006B3268"/>
    <w:rsid w:val="006B32AC"/>
    <w:rsid w:val="006B3ED2"/>
    <w:rsid w:val="006B4D3C"/>
    <w:rsid w:val="006B4F4F"/>
    <w:rsid w:val="006B4FC2"/>
    <w:rsid w:val="006B5395"/>
    <w:rsid w:val="006B5D9D"/>
    <w:rsid w:val="006B603B"/>
    <w:rsid w:val="006B6088"/>
    <w:rsid w:val="006B6BD2"/>
    <w:rsid w:val="006B7149"/>
    <w:rsid w:val="006B7A0B"/>
    <w:rsid w:val="006B7AF1"/>
    <w:rsid w:val="006B7D33"/>
    <w:rsid w:val="006C0C4A"/>
    <w:rsid w:val="006C0D8D"/>
    <w:rsid w:val="006C214E"/>
    <w:rsid w:val="006C2549"/>
    <w:rsid w:val="006C27F3"/>
    <w:rsid w:val="006C2878"/>
    <w:rsid w:val="006C28A8"/>
    <w:rsid w:val="006C3393"/>
    <w:rsid w:val="006C36A1"/>
    <w:rsid w:val="006C4D37"/>
    <w:rsid w:val="006C5CC6"/>
    <w:rsid w:val="006C5ED4"/>
    <w:rsid w:val="006C640B"/>
    <w:rsid w:val="006C6600"/>
    <w:rsid w:val="006C7911"/>
    <w:rsid w:val="006C7CA8"/>
    <w:rsid w:val="006C7DF9"/>
    <w:rsid w:val="006D1A6F"/>
    <w:rsid w:val="006D1AE5"/>
    <w:rsid w:val="006D225C"/>
    <w:rsid w:val="006D3881"/>
    <w:rsid w:val="006D443C"/>
    <w:rsid w:val="006D46C1"/>
    <w:rsid w:val="006D4A79"/>
    <w:rsid w:val="006D7068"/>
    <w:rsid w:val="006D7233"/>
    <w:rsid w:val="006D74B5"/>
    <w:rsid w:val="006D79F6"/>
    <w:rsid w:val="006D7C5B"/>
    <w:rsid w:val="006E00C4"/>
    <w:rsid w:val="006E1B82"/>
    <w:rsid w:val="006E2147"/>
    <w:rsid w:val="006E254F"/>
    <w:rsid w:val="006E25B8"/>
    <w:rsid w:val="006E3922"/>
    <w:rsid w:val="006E3D52"/>
    <w:rsid w:val="006E40E1"/>
    <w:rsid w:val="006E4F3D"/>
    <w:rsid w:val="006E5744"/>
    <w:rsid w:val="006E67C4"/>
    <w:rsid w:val="006E68D2"/>
    <w:rsid w:val="006E6CB9"/>
    <w:rsid w:val="006E6EDF"/>
    <w:rsid w:val="006E7DA7"/>
    <w:rsid w:val="006F038C"/>
    <w:rsid w:val="006F04A5"/>
    <w:rsid w:val="006F2888"/>
    <w:rsid w:val="006F3236"/>
    <w:rsid w:val="006F3672"/>
    <w:rsid w:val="006F3B39"/>
    <w:rsid w:val="006F3F43"/>
    <w:rsid w:val="006F4147"/>
    <w:rsid w:val="006F464A"/>
    <w:rsid w:val="006F490C"/>
    <w:rsid w:val="006F49D9"/>
    <w:rsid w:val="006F5412"/>
    <w:rsid w:val="006F5910"/>
    <w:rsid w:val="006F674D"/>
    <w:rsid w:val="006F685A"/>
    <w:rsid w:val="006F6F3C"/>
    <w:rsid w:val="006F718A"/>
    <w:rsid w:val="00700819"/>
    <w:rsid w:val="00700A76"/>
    <w:rsid w:val="007012FC"/>
    <w:rsid w:val="00701782"/>
    <w:rsid w:val="007028A9"/>
    <w:rsid w:val="00702B1A"/>
    <w:rsid w:val="00702F77"/>
    <w:rsid w:val="0070366C"/>
    <w:rsid w:val="00703A54"/>
    <w:rsid w:val="00704633"/>
    <w:rsid w:val="0070590A"/>
    <w:rsid w:val="00706403"/>
    <w:rsid w:val="007064DA"/>
    <w:rsid w:val="00706E14"/>
    <w:rsid w:val="007070EE"/>
    <w:rsid w:val="00707AC4"/>
    <w:rsid w:val="00710443"/>
    <w:rsid w:val="007107EB"/>
    <w:rsid w:val="00710B26"/>
    <w:rsid w:val="00711BA5"/>
    <w:rsid w:val="00711BB0"/>
    <w:rsid w:val="00711C21"/>
    <w:rsid w:val="00711F82"/>
    <w:rsid w:val="0071234D"/>
    <w:rsid w:val="00712655"/>
    <w:rsid w:val="007132B7"/>
    <w:rsid w:val="00714D20"/>
    <w:rsid w:val="00714D4F"/>
    <w:rsid w:val="00714E2E"/>
    <w:rsid w:val="00715B0D"/>
    <w:rsid w:val="00715BCA"/>
    <w:rsid w:val="007160D3"/>
    <w:rsid w:val="00716145"/>
    <w:rsid w:val="00716AAE"/>
    <w:rsid w:val="00717282"/>
    <w:rsid w:val="00717778"/>
    <w:rsid w:val="00717839"/>
    <w:rsid w:val="00721018"/>
    <w:rsid w:val="0072106A"/>
    <w:rsid w:val="00721827"/>
    <w:rsid w:val="00722BFB"/>
    <w:rsid w:val="00723140"/>
    <w:rsid w:val="00723260"/>
    <w:rsid w:val="00723290"/>
    <w:rsid w:val="00723550"/>
    <w:rsid w:val="007236A3"/>
    <w:rsid w:val="007238D4"/>
    <w:rsid w:val="00723F5E"/>
    <w:rsid w:val="0072415B"/>
    <w:rsid w:val="00725199"/>
    <w:rsid w:val="00725E38"/>
    <w:rsid w:val="00725F56"/>
    <w:rsid w:val="007265DE"/>
    <w:rsid w:val="00726CDB"/>
    <w:rsid w:val="00726CF7"/>
    <w:rsid w:val="00727F56"/>
    <w:rsid w:val="007308A0"/>
    <w:rsid w:val="0073090D"/>
    <w:rsid w:val="007309BC"/>
    <w:rsid w:val="00731880"/>
    <w:rsid w:val="0073422D"/>
    <w:rsid w:val="007350F5"/>
    <w:rsid w:val="0073556F"/>
    <w:rsid w:val="00736907"/>
    <w:rsid w:val="007369FE"/>
    <w:rsid w:val="00736AC5"/>
    <w:rsid w:val="007377A1"/>
    <w:rsid w:val="00740D93"/>
    <w:rsid w:val="00740FAB"/>
    <w:rsid w:val="007415F4"/>
    <w:rsid w:val="00741B3F"/>
    <w:rsid w:val="00742026"/>
    <w:rsid w:val="00742157"/>
    <w:rsid w:val="007434F6"/>
    <w:rsid w:val="00744B45"/>
    <w:rsid w:val="007455FD"/>
    <w:rsid w:val="00745ECF"/>
    <w:rsid w:val="007463F8"/>
    <w:rsid w:val="00746DC8"/>
    <w:rsid w:val="0074727B"/>
    <w:rsid w:val="00747363"/>
    <w:rsid w:val="00747AA0"/>
    <w:rsid w:val="00747B98"/>
    <w:rsid w:val="007512D9"/>
    <w:rsid w:val="00751586"/>
    <w:rsid w:val="0075177F"/>
    <w:rsid w:val="00751929"/>
    <w:rsid w:val="00752274"/>
    <w:rsid w:val="00752650"/>
    <w:rsid w:val="007526AC"/>
    <w:rsid w:val="0075274B"/>
    <w:rsid w:val="00752B6C"/>
    <w:rsid w:val="00753F72"/>
    <w:rsid w:val="00754110"/>
    <w:rsid w:val="0075444B"/>
    <w:rsid w:val="00754C1F"/>
    <w:rsid w:val="00754FA9"/>
    <w:rsid w:val="0075549E"/>
    <w:rsid w:val="00755940"/>
    <w:rsid w:val="00755E5D"/>
    <w:rsid w:val="00755E85"/>
    <w:rsid w:val="00756368"/>
    <w:rsid w:val="0075672C"/>
    <w:rsid w:val="007575ED"/>
    <w:rsid w:val="00760075"/>
    <w:rsid w:val="00760309"/>
    <w:rsid w:val="00760B96"/>
    <w:rsid w:val="00760C0B"/>
    <w:rsid w:val="00761168"/>
    <w:rsid w:val="0076174B"/>
    <w:rsid w:val="007617C5"/>
    <w:rsid w:val="00762160"/>
    <w:rsid w:val="00762200"/>
    <w:rsid w:val="00762FCA"/>
    <w:rsid w:val="007630FB"/>
    <w:rsid w:val="007633E7"/>
    <w:rsid w:val="007634D9"/>
    <w:rsid w:val="00763972"/>
    <w:rsid w:val="00763F9F"/>
    <w:rsid w:val="0076490C"/>
    <w:rsid w:val="00764B09"/>
    <w:rsid w:val="0076559C"/>
    <w:rsid w:val="0076566B"/>
    <w:rsid w:val="00766353"/>
    <w:rsid w:val="00766DD0"/>
    <w:rsid w:val="0076731E"/>
    <w:rsid w:val="00771074"/>
    <w:rsid w:val="0077169D"/>
    <w:rsid w:val="007721DB"/>
    <w:rsid w:val="007739FF"/>
    <w:rsid w:val="00773DE4"/>
    <w:rsid w:val="00773FD6"/>
    <w:rsid w:val="00774A84"/>
    <w:rsid w:val="007756F5"/>
    <w:rsid w:val="00775BE5"/>
    <w:rsid w:val="00775D53"/>
    <w:rsid w:val="00775E30"/>
    <w:rsid w:val="007763F6"/>
    <w:rsid w:val="0077707D"/>
    <w:rsid w:val="00777316"/>
    <w:rsid w:val="00777FC6"/>
    <w:rsid w:val="00780174"/>
    <w:rsid w:val="00780242"/>
    <w:rsid w:val="00780B70"/>
    <w:rsid w:val="00780D81"/>
    <w:rsid w:val="007811DE"/>
    <w:rsid w:val="007813D9"/>
    <w:rsid w:val="00781AA7"/>
    <w:rsid w:val="00782967"/>
    <w:rsid w:val="00782E73"/>
    <w:rsid w:val="00782EC4"/>
    <w:rsid w:val="007835FC"/>
    <w:rsid w:val="00783A62"/>
    <w:rsid w:val="00783B01"/>
    <w:rsid w:val="00783DC2"/>
    <w:rsid w:val="0078445E"/>
    <w:rsid w:val="00784957"/>
    <w:rsid w:val="00784D88"/>
    <w:rsid w:val="00784FAF"/>
    <w:rsid w:val="0078506A"/>
    <w:rsid w:val="0078525C"/>
    <w:rsid w:val="00785E9A"/>
    <w:rsid w:val="00786257"/>
    <w:rsid w:val="007868BC"/>
    <w:rsid w:val="00786B7A"/>
    <w:rsid w:val="0078727F"/>
    <w:rsid w:val="007876BE"/>
    <w:rsid w:val="00787DBD"/>
    <w:rsid w:val="0079016A"/>
    <w:rsid w:val="0079030D"/>
    <w:rsid w:val="00790F6B"/>
    <w:rsid w:val="00790FDC"/>
    <w:rsid w:val="007911F5"/>
    <w:rsid w:val="00791291"/>
    <w:rsid w:val="0079165B"/>
    <w:rsid w:val="0079215E"/>
    <w:rsid w:val="00792305"/>
    <w:rsid w:val="00793494"/>
    <w:rsid w:val="00794092"/>
    <w:rsid w:val="00794446"/>
    <w:rsid w:val="00795777"/>
    <w:rsid w:val="00795BD6"/>
    <w:rsid w:val="007964B3"/>
    <w:rsid w:val="007968EF"/>
    <w:rsid w:val="0079734C"/>
    <w:rsid w:val="007A0808"/>
    <w:rsid w:val="007A0D76"/>
    <w:rsid w:val="007A1345"/>
    <w:rsid w:val="007A1E3A"/>
    <w:rsid w:val="007A1F94"/>
    <w:rsid w:val="007A218A"/>
    <w:rsid w:val="007A240A"/>
    <w:rsid w:val="007A25B5"/>
    <w:rsid w:val="007A26BA"/>
    <w:rsid w:val="007A28E7"/>
    <w:rsid w:val="007A2C48"/>
    <w:rsid w:val="007A3DF1"/>
    <w:rsid w:val="007A52CF"/>
    <w:rsid w:val="007A568A"/>
    <w:rsid w:val="007A6061"/>
    <w:rsid w:val="007A61F7"/>
    <w:rsid w:val="007A6B82"/>
    <w:rsid w:val="007A6F57"/>
    <w:rsid w:val="007A728D"/>
    <w:rsid w:val="007A78BE"/>
    <w:rsid w:val="007A7ABC"/>
    <w:rsid w:val="007A7C4C"/>
    <w:rsid w:val="007A7FF4"/>
    <w:rsid w:val="007B01D9"/>
    <w:rsid w:val="007B053E"/>
    <w:rsid w:val="007B05BB"/>
    <w:rsid w:val="007B0703"/>
    <w:rsid w:val="007B095E"/>
    <w:rsid w:val="007B141E"/>
    <w:rsid w:val="007B1832"/>
    <w:rsid w:val="007B19D2"/>
    <w:rsid w:val="007B2460"/>
    <w:rsid w:val="007B2592"/>
    <w:rsid w:val="007B2A66"/>
    <w:rsid w:val="007B3744"/>
    <w:rsid w:val="007B3A62"/>
    <w:rsid w:val="007B4328"/>
    <w:rsid w:val="007B4485"/>
    <w:rsid w:val="007B506B"/>
    <w:rsid w:val="007B59B2"/>
    <w:rsid w:val="007B5B73"/>
    <w:rsid w:val="007B6A9C"/>
    <w:rsid w:val="007B7F29"/>
    <w:rsid w:val="007C039E"/>
    <w:rsid w:val="007C03B4"/>
    <w:rsid w:val="007C10E3"/>
    <w:rsid w:val="007C22A3"/>
    <w:rsid w:val="007C2E67"/>
    <w:rsid w:val="007C37DC"/>
    <w:rsid w:val="007C39A5"/>
    <w:rsid w:val="007C5703"/>
    <w:rsid w:val="007C5DE0"/>
    <w:rsid w:val="007C64DC"/>
    <w:rsid w:val="007C6535"/>
    <w:rsid w:val="007C76F9"/>
    <w:rsid w:val="007C7C32"/>
    <w:rsid w:val="007D0D9A"/>
    <w:rsid w:val="007D0EDE"/>
    <w:rsid w:val="007D1E23"/>
    <w:rsid w:val="007D21B3"/>
    <w:rsid w:val="007D2EA9"/>
    <w:rsid w:val="007D3263"/>
    <w:rsid w:val="007D4C6D"/>
    <w:rsid w:val="007D4EB1"/>
    <w:rsid w:val="007D5253"/>
    <w:rsid w:val="007D56FA"/>
    <w:rsid w:val="007D5AE0"/>
    <w:rsid w:val="007D604A"/>
    <w:rsid w:val="007D7756"/>
    <w:rsid w:val="007D7D46"/>
    <w:rsid w:val="007E01E0"/>
    <w:rsid w:val="007E1022"/>
    <w:rsid w:val="007E1101"/>
    <w:rsid w:val="007E1618"/>
    <w:rsid w:val="007E21B2"/>
    <w:rsid w:val="007E24D7"/>
    <w:rsid w:val="007E35E6"/>
    <w:rsid w:val="007E4A3A"/>
    <w:rsid w:val="007E4C9C"/>
    <w:rsid w:val="007E5407"/>
    <w:rsid w:val="007E5FA1"/>
    <w:rsid w:val="007E60F8"/>
    <w:rsid w:val="007E634F"/>
    <w:rsid w:val="007E657E"/>
    <w:rsid w:val="007E65E1"/>
    <w:rsid w:val="007E7965"/>
    <w:rsid w:val="007F05EA"/>
    <w:rsid w:val="007F0623"/>
    <w:rsid w:val="007F06A0"/>
    <w:rsid w:val="007F10E3"/>
    <w:rsid w:val="007F1148"/>
    <w:rsid w:val="007F1E34"/>
    <w:rsid w:val="007F205A"/>
    <w:rsid w:val="007F24B1"/>
    <w:rsid w:val="007F24DA"/>
    <w:rsid w:val="007F373D"/>
    <w:rsid w:val="007F3EB0"/>
    <w:rsid w:val="007F439B"/>
    <w:rsid w:val="007F46CF"/>
    <w:rsid w:val="007F5820"/>
    <w:rsid w:val="007F7219"/>
    <w:rsid w:val="0080000F"/>
    <w:rsid w:val="00800D3F"/>
    <w:rsid w:val="0080100A"/>
    <w:rsid w:val="00801845"/>
    <w:rsid w:val="00802A9D"/>
    <w:rsid w:val="00804029"/>
    <w:rsid w:val="008042EF"/>
    <w:rsid w:val="00804656"/>
    <w:rsid w:val="00804B2C"/>
    <w:rsid w:val="00804B43"/>
    <w:rsid w:val="00806E7F"/>
    <w:rsid w:val="008076C2"/>
    <w:rsid w:val="00810561"/>
    <w:rsid w:val="00810F62"/>
    <w:rsid w:val="00811BFC"/>
    <w:rsid w:val="00811FE7"/>
    <w:rsid w:val="00812B7A"/>
    <w:rsid w:val="008136D4"/>
    <w:rsid w:val="008141AD"/>
    <w:rsid w:val="008145FC"/>
    <w:rsid w:val="008149F5"/>
    <w:rsid w:val="008165C5"/>
    <w:rsid w:val="00816714"/>
    <w:rsid w:val="00816E45"/>
    <w:rsid w:val="0081769B"/>
    <w:rsid w:val="00817ED3"/>
    <w:rsid w:val="00820A59"/>
    <w:rsid w:val="008221A6"/>
    <w:rsid w:val="00822686"/>
    <w:rsid w:val="00823843"/>
    <w:rsid w:val="008238C1"/>
    <w:rsid w:val="00823C6D"/>
    <w:rsid w:val="00823C82"/>
    <w:rsid w:val="00823FF1"/>
    <w:rsid w:val="00824062"/>
    <w:rsid w:val="008241FB"/>
    <w:rsid w:val="00824412"/>
    <w:rsid w:val="0082473F"/>
    <w:rsid w:val="00824DDD"/>
    <w:rsid w:val="0082525C"/>
    <w:rsid w:val="00825913"/>
    <w:rsid w:val="00826CE7"/>
    <w:rsid w:val="00827805"/>
    <w:rsid w:val="00827B86"/>
    <w:rsid w:val="00827EF0"/>
    <w:rsid w:val="008321E0"/>
    <w:rsid w:val="00832F38"/>
    <w:rsid w:val="00832FC2"/>
    <w:rsid w:val="008330AF"/>
    <w:rsid w:val="008340FC"/>
    <w:rsid w:val="008343A6"/>
    <w:rsid w:val="008345D3"/>
    <w:rsid w:val="00834D4F"/>
    <w:rsid w:val="008351B6"/>
    <w:rsid w:val="00835533"/>
    <w:rsid w:val="008364FF"/>
    <w:rsid w:val="008367F0"/>
    <w:rsid w:val="008369EC"/>
    <w:rsid w:val="00842225"/>
    <w:rsid w:val="008426C3"/>
    <w:rsid w:val="00842F6A"/>
    <w:rsid w:val="00843800"/>
    <w:rsid w:val="00843959"/>
    <w:rsid w:val="00843A5A"/>
    <w:rsid w:val="00843BE9"/>
    <w:rsid w:val="00843F64"/>
    <w:rsid w:val="00844105"/>
    <w:rsid w:val="00844163"/>
    <w:rsid w:val="00844D1F"/>
    <w:rsid w:val="00845E7E"/>
    <w:rsid w:val="00846224"/>
    <w:rsid w:val="00846362"/>
    <w:rsid w:val="00846AC8"/>
    <w:rsid w:val="00846CDC"/>
    <w:rsid w:val="00846EC6"/>
    <w:rsid w:val="00847925"/>
    <w:rsid w:val="008507A8"/>
    <w:rsid w:val="00850EB4"/>
    <w:rsid w:val="00851278"/>
    <w:rsid w:val="0085158B"/>
    <w:rsid w:val="0085186B"/>
    <w:rsid w:val="00851C53"/>
    <w:rsid w:val="0085272B"/>
    <w:rsid w:val="00852731"/>
    <w:rsid w:val="00852C5F"/>
    <w:rsid w:val="00852D25"/>
    <w:rsid w:val="0085357C"/>
    <w:rsid w:val="00853857"/>
    <w:rsid w:val="00854DFC"/>
    <w:rsid w:val="00854FE0"/>
    <w:rsid w:val="00855364"/>
    <w:rsid w:val="008553CB"/>
    <w:rsid w:val="008560EF"/>
    <w:rsid w:val="00856754"/>
    <w:rsid w:val="00856E28"/>
    <w:rsid w:val="0085726F"/>
    <w:rsid w:val="0085797B"/>
    <w:rsid w:val="00857F35"/>
    <w:rsid w:val="00862F33"/>
    <w:rsid w:val="00863065"/>
    <w:rsid w:val="008631D4"/>
    <w:rsid w:val="0086367E"/>
    <w:rsid w:val="008637ED"/>
    <w:rsid w:val="0086444E"/>
    <w:rsid w:val="00864B14"/>
    <w:rsid w:val="00864DCA"/>
    <w:rsid w:val="00865297"/>
    <w:rsid w:val="00865AF9"/>
    <w:rsid w:val="0086619E"/>
    <w:rsid w:val="008662D2"/>
    <w:rsid w:val="00866CFB"/>
    <w:rsid w:val="00866D30"/>
    <w:rsid w:val="00866E3A"/>
    <w:rsid w:val="008671E8"/>
    <w:rsid w:val="00867218"/>
    <w:rsid w:val="0086754E"/>
    <w:rsid w:val="008710F6"/>
    <w:rsid w:val="00871884"/>
    <w:rsid w:val="008722DE"/>
    <w:rsid w:val="008731EB"/>
    <w:rsid w:val="0087393E"/>
    <w:rsid w:val="00873E0D"/>
    <w:rsid w:val="00874092"/>
    <w:rsid w:val="00875480"/>
    <w:rsid w:val="008755A6"/>
    <w:rsid w:val="00875989"/>
    <w:rsid w:val="00875B20"/>
    <w:rsid w:val="00875FB3"/>
    <w:rsid w:val="008760E6"/>
    <w:rsid w:val="00877064"/>
    <w:rsid w:val="00877A64"/>
    <w:rsid w:val="00880552"/>
    <w:rsid w:val="0088084D"/>
    <w:rsid w:val="00880AE9"/>
    <w:rsid w:val="008810CB"/>
    <w:rsid w:val="008816B8"/>
    <w:rsid w:val="0088239A"/>
    <w:rsid w:val="00882A74"/>
    <w:rsid w:val="00882D6E"/>
    <w:rsid w:val="00883B96"/>
    <w:rsid w:val="00884705"/>
    <w:rsid w:val="00884716"/>
    <w:rsid w:val="00885567"/>
    <w:rsid w:val="0088558F"/>
    <w:rsid w:val="0088584D"/>
    <w:rsid w:val="00885965"/>
    <w:rsid w:val="008864E1"/>
    <w:rsid w:val="00887132"/>
    <w:rsid w:val="008874E3"/>
    <w:rsid w:val="0088768F"/>
    <w:rsid w:val="008876E6"/>
    <w:rsid w:val="00890B24"/>
    <w:rsid w:val="00891988"/>
    <w:rsid w:val="00892442"/>
    <w:rsid w:val="008927E5"/>
    <w:rsid w:val="00892B12"/>
    <w:rsid w:val="00892BE7"/>
    <w:rsid w:val="008930EE"/>
    <w:rsid w:val="008939CA"/>
    <w:rsid w:val="00895745"/>
    <w:rsid w:val="00895E19"/>
    <w:rsid w:val="0089620C"/>
    <w:rsid w:val="00896639"/>
    <w:rsid w:val="00896ABE"/>
    <w:rsid w:val="00897072"/>
    <w:rsid w:val="008974E6"/>
    <w:rsid w:val="008A01ED"/>
    <w:rsid w:val="008A0903"/>
    <w:rsid w:val="008A0C02"/>
    <w:rsid w:val="008A0CD8"/>
    <w:rsid w:val="008A263B"/>
    <w:rsid w:val="008A2AF7"/>
    <w:rsid w:val="008A3227"/>
    <w:rsid w:val="008A3507"/>
    <w:rsid w:val="008A45E3"/>
    <w:rsid w:val="008A48C8"/>
    <w:rsid w:val="008A5247"/>
    <w:rsid w:val="008A65DC"/>
    <w:rsid w:val="008A676D"/>
    <w:rsid w:val="008A691E"/>
    <w:rsid w:val="008A7170"/>
    <w:rsid w:val="008A72EA"/>
    <w:rsid w:val="008A7BCE"/>
    <w:rsid w:val="008A7D01"/>
    <w:rsid w:val="008A7E21"/>
    <w:rsid w:val="008B0485"/>
    <w:rsid w:val="008B05E5"/>
    <w:rsid w:val="008B11F0"/>
    <w:rsid w:val="008B153B"/>
    <w:rsid w:val="008B18C9"/>
    <w:rsid w:val="008B1A73"/>
    <w:rsid w:val="008B1AF4"/>
    <w:rsid w:val="008B3210"/>
    <w:rsid w:val="008B3977"/>
    <w:rsid w:val="008B4E52"/>
    <w:rsid w:val="008B4EFD"/>
    <w:rsid w:val="008B52E0"/>
    <w:rsid w:val="008B57D5"/>
    <w:rsid w:val="008B5A18"/>
    <w:rsid w:val="008B6455"/>
    <w:rsid w:val="008B6DE1"/>
    <w:rsid w:val="008B7125"/>
    <w:rsid w:val="008B7309"/>
    <w:rsid w:val="008B7AFB"/>
    <w:rsid w:val="008C14F1"/>
    <w:rsid w:val="008C20C0"/>
    <w:rsid w:val="008C27EA"/>
    <w:rsid w:val="008C380C"/>
    <w:rsid w:val="008C4063"/>
    <w:rsid w:val="008C4C04"/>
    <w:rsid w:val="008C4C8E"/>
    <w:rsid w:val="008C684B"/>
    <w:rsid w:val="008C6E15"/>
    <w:rsid w:val="008C72AE"/>
    <w:rsid w:val="008C747E"/>
    <w:rsid w:val="008C7E18"/>
    <w:rsid w:val="008C7F44"/>
    <w:rsid w:val="008C7F6B"/>
    <w:rsid w:val="008D01B5"/>
    <w:rsid w:val="008D06B3"/>
    <w:rsid w:val="008D08AF"/>
    <w:rsid w:val="008D1452"/>
    <w:rsid w:val="008D1961"/>
    <w:rsid w:val="008D20E0"/>
    <w:rsid w:val="008D329F"/>
    <w:rsid w:val="008D3694"/>
    <w:rsid w:val="008D3DCE"/>
    <w:rsid w:val="008D3EFD"/>
    <w:rsid w:val="008D41AD"/>
    <w:rsid w:val="008D42F5"/>
    <w:rsid w:val="008D4546"/>
    <w:rsid w:val="008D4E11"/>
    <w:rsid w:val="008D5021"/>
    <w:rsid w:val="008D5873"/>
    <w:rsid w:val="008D5CA4"/>
    <w:rsid w:val="008D62A2"/>
    <w:rsid w:val="008D64B4"/>
    <w:rsid w:val="008D6A92"/>
    <w:rsid w:val="008D7303"/>
    <w:rsid w:val="008E0DAD"/>
    <w:rsid w:val="008E10AA"/>
    <w:rsid w:val="008E1E00"/>
    <w:rsid w:val="008E2AF5"/>
    <w:rsid w:val="008E2B0B"/>
    <w:rsid w:val="008E2B50"/>
    <w:rsid w:val="008E2E96"/>
    <w:rsid w:val="008E307B"/>
    <w:rsid w:val="008E3A2E"/>
    <w:rsid w:val="008E4660"/>
    <w:rsid w:val="008E5A69"/>
    <w:rsid w:val="008E6613"/>
    <w:rsid w:val="008E6EBC"/>
    <w:rsid w:val="008E6EDB"/>
    <w:rsid w:val="008E72B8"/>
    <w:rsid w:val="008E7C24"/>
    <w:rsid w:val="008F06D6"/>
    <w:rsid w:val="008F17DC"/>
    <w:rsid w:val="008F25CC"/>
    <w:rsid w:val="008F2C6E"/>
    <w:rsid w:val="008F3088"/>
    <w:rsid w:val="008F3103"/>
    <w:rsid w:val="008F4623"/>
    <w:rsid w:val="008F4EC2"/>
    <w:rsid w:val="008F5523"/>
    <w:rsid w:val="008F5AF5"/>
    <w:rsid w:val="008F60AB"/>
    <w:rsid w:val="008F6474"/>
    <w:rsid w:val="008F68D2"/>
    <w:rsid w:val="008F6C29"/>
    <w:rsid w:val="008F6C5D"/>
    <w:rsid w:val="008F74D6"/>
    <w:rsid w:val="008F7A3A"/>
    <w:rsid w:val="0090021E"/>
    <w:rsid w:val="009006C8"/>
    <w:rsid w:val="00902D8C"/>
    <w:rsid w:val="0090336B"/>
    <w:rsid w:val="00903C39"/>
    <w:rsid w:val="00904B3A"/>
    <w:rsid w:val="00905249"/>
    <w:rsid w:val="0090526B"/>
    <w:rsid w:val="00906996"/>
    <w:rsid w:val="009070F9"/>
    <w:rsid w:val="00907547"/>
    <w:rsid w:val="009075F9"/>
    <w:rsid w:val="00907686"/>
    <w:rsid w:val="00907E34"/>
    <w:rsid w:val="009123E6"/>
    <w:rsid w:val="0091292F"/>
    <w:rsid w:val="00913491"/>
    <w:rsid w:val="009135FC"/>
    <w:rsid w:val="00913A4D"/>
    <w:rsid w:val="00913F6D"/>
    <w:rsid w:val="009141B3"/>
    <w:rsid w:val="00914261"/>
    <w:rsid w:val="00914269"/>
    <w:rsid w:val="0091531E"/>
    <w:rsid w:val="009159DC"/>
    <w:rsid w:val="009163EB"/>
    <w:rsid w:val="009169CD"/>
    <w:rsid w:val="00916E7F"/>
    <w:rsid w:val="00920200"/>
    <w:rsid w:val="009204BA"/>
    <w:rsid w:val="009205D6"/>
    <w:rsid w:val="009208EF"/>
    <w:rsid w:val="00920D47"/>
    <w:rsid w:val="00921884"/>
    <w:rsid w:val="00923D4D"/>
    <w:rsid w:val="00923E6B"/>
    <w:rsid w:val="00924196"/>
    <w:rsid w:val="00924CF2"/>
    <w:rsid w:val="00925266"/>
    <w:rsid w:val="00925420"/>
    <w:rsid w:val="00925776"/>
    <w:rsid w:val="00926111"/>
    <w:rsid w:val="00926F28"/>
    <w:rsid w:val="009273B1"/>
    <w:rsid w:val="00927839"/>
    <w:rsid w:val="00927C2D"/>
    <w:rsid w:val="00927C53"/>
    <w:rsid w:val="009307F8"/>
    <w:rsid w:val="00930A1D"/>
    <w:rsid w:val="00930D3F"/>
    <w:rsid w:val="00931EED"/>
    <w:rsid w:val="00933646"/>
    <w:rsid w:val="0093389B"/>
    <w:rsid w:val="0093414E"/>
    <w:rsid w:val="009346F0"/>
    <w:rsid w:val="0093470B"/>
    <w:rsid w:val="00934EB5"/>
    <w:rsid w:val="00936052"/>
    <w:rsid w:val="009370A1"/>
    <w:rsid w:val="0093762F"/>
    <w:rsid w:val="009376FC"/>
    <w:rsid w:val="00937796"/>
    <w:rsid w:val="00937C2F"/>
    <w:rsid w:val="00937ED9"/>
    <w:rsid w:val="0094003A"/>
    <w:rsid w:val="009404DF"/>
    <w:rsid w:val="00941608"/>
    <w:rsid w:val="00941CA6"/>
    <w:rsid w:val="0094250C"/>
    <w:rsid w:val="009425C6"/>
    <w:rsid w:val="009429BD"/>
    <w:rsid w:val="0094373C"/>
    <w:rsid w:val="00943943"/>
    <w:rsid w:val="00943BD3"/>
    <w:rsid w:val="009442EB"/>
    <w:rsid w:val="00944761"/>
    <w:rsid w:val="00944B71"/>
    <w:rsid w:val="00946138"/>
    <w:rsid w:val="009465A0"/>
    <w:rsid w:val="009468D2"/>
    <w:rsid w:val="00950C26"/>
    <w:rsid w:val="0095107F"/>
    <w:rsid w:val="00951B99"/>
    <w:rsid w:val="00952290"/>
    <w:rsid w:val="00952619"/>
    <w:rsid w:val="009541B8"/>
    <w:rsid w:val="00954B5E"/>
    <w:rsid w:val="00954EDC"/>
    <w:rsid w:val="00955019"/>
    <w:rsid w:val="0095584A"/>
    <w:rsid w:val="00955A68"/>
    <w:rsid w:val="00955BC0"/>
    <w:rsid w:val="009567A9"/>
    <w:rsid w:val="00956B59"/>
    <w:rsid w:val="00960C02"/>
    <w:rsid w:val="00961252"/>
    <w:rsid w:val="0096179E"/>
    <w:rsid w:val="00961BB4"/>
    <w:rsid w:val="00961D68"/>
    <w:rsid w:val="009622F1"/>
    <w:rsid w:val="009625F7"/>
    <w:rsid w:val="0096264B"/>
    <w:rsid w:val="00963189"/>
    <w:rsid w:val="0096366B"/>
    <w:rsid w:val="00963BE1"/>
    <w:rsid w:val="00963F59"/>
    <w:rsid w:val="009643DA"/>
    <w:rsid w:val="009643E6"/>
    <w:rsid w:val="00964A81"/>
    <w:rsid w:val="00964DCA"/>
    <w:rsid w:val="00964FD4"/>
    <w:rsid w:val="009651CA"/>
    <w:rsid w:val="009652CD"/>
    <w:rsid w:val="0096533F"/>
    <w:rsid w:val="00967BF2"/>
    <w:rsid w:val="00967EB2"/>
    <w:rsid w:val="00967F5F"/>
    <w:rsid w:val="009707FB"/>
    <w:rsid w:val="00971696"/>
    <w:rsid w:val="00971951"/>
    <w:rsid w:val="00971C06"/>
    <w:rsid w:val="009723BD"/>
    <w:rsid w:val="0097250D"/>
    <w:rsid w:val="00972C5A"/>
    <w:rsid w:val="00972FCA"/>
    <w:rsid w:val="0097371B"/>
    <w:rsid w:val="0097377B"/>
    <w:rsid w:val="00973ADC"/>
    <w:rsid w:val="00973EE5"/>
    <w:rsid w:val="00975851"/>
    <w:rsid w:val="00975A68"/>
    <w:rsid w:val="00975D9D"/>
    <w:rsid w:val="00976550"/>
    <w:rsid w:val="00976E03"/>
    <w:rsid w:val="00976FA7"/>
    <w:rsid w:val="009772B1"/>
    <w:rsid w:val="00977A5D"/>
    <w:rsid w:val="00980887"/>
    <w:rsid w:val="009817E5"/>
    <w:rsid w:val="00981AFA"/>
    <w:rsid w:val="0098208B"/>
    <w:rsid w:val="00982306"/>
    <w:rsid w:val="00983CE0"/>
    <w:rsid w:val="00983EA2"/>
    <w:rsid w:val="00984661"/>
    <w:rsid w:val="00985A29"/>
    <w:rsid w:val="009863E3"/>
    <w:rsid w:val="009864C2"/>
    <w:rsid w:val="00986529"/>
    <w:rsid w:val="009867E7"/>
    <w:rsid w:val="00986EB1"/>
    <w:rsid w:val="0098715E"/>
    <w:rsid w:val="009873B9"/>
    <w:rsid w:val="009879C4"/>
    <w:rsid w:val="00990DA4"/>
    <w:rsid w:val="00990E5B"/>
    <w:rsid w:val="00991229"/>
    <w:rsid w:val="00991D33"/>
    <w:rsid w:val="00991F46"/>
    <w:rsid w:val="00992063"/>
    <w:rsid w:val="0099346A"/>
    <w:rsid w:val="00993AB2"/>
    <w:rsid w:val="00994083"/>
    <w:rsid w:val="00994264"/>
    <w:rsid w:val="0099426A"/>
    <w:rsid w:val="00994D1A"/>
    <w:rsid w:val="0099545B"/>
    <w:rsid w:val="0099558C"/>
    <w:rsid w:val="00995682"/>
    <w:rsid w:val="009956AB"/>
    <w:rsid w:val="00995BCF"/>
    <w:rsid w:val="00995DC2"/>
    <w:rsid w:val="009967D2"/>
    <w:rsid w:val="009968BE"/>
    <w:rsid w:val="009969E7"/>
    <w:rsid w:val="00996A1C"/>
    <w:rsid w:val="00996BF9"/>
    <w:rsid w:val="00996D3C"/>
    <w:rsid w:val="00997124"/>
    <w:rsid w:val="0099746B"/>
    <w:rsid w:val="009A026D"/>
    <w:rsid w:val="009A0649"/>
    <w:rsid w:val="009A087F"/>
    <w:rsid w:val="009A0C29"/>
    <w:rsid w:val="009A0EE3"/>
    <w:rsid w:val="009A1009"/>
    <w:rsid w:val="009A1164"/>
    <w:rsid w:val="009A203C"/>
    <w:rsid w:val="009A2464"/>
    <w:rsid w:val="009A24DD"/>
    <w:rsid w:val="009A2566"/>
    <w:rsid w:val="009A27A9"/>
    <w:rsid w:val="009A30A3"/>
    <w:rsid w:val="009A31E0"/>
    <w:rsid w:val="009A31F2"/>
    <w:rsid w:val="009A41EF"/>
    <w:rsid w:val="009A4C50"/>
    <w:rsid w:val="009A5FA1"/>
    <w:rsid w:val="009A601C"/>
    <w:rsid w:val="009A6535"/>
    <w:rsid w:val="009A69EA"/>
    <w:rsid w:val="009A7362"/>
    <w:rsid w:val="009B0488"/>
    <w:rsid w:val="009B18ED"/>
    <w:rsid w:val="009B1B8A"/>
    <w:rsid w:val="009B255C"/>
    <w:rsid w:val="009B2711"/>
    <w:rsid w:val="009B4088"/>
    <w:rsid w:val="009B421B"/>
    <w:rsid w:val="009B4878"/>
    <w:rsid w:val="009B4A6B"/>
    <w:rsid w:val="009B4CA6"/>
    <w:rsid w:val="009B5458"/>
    <w:rsid w:val="009B6971"/>
    <w:rsid w:val="009B699E"/>
    <w:rsid w:val="009B6A2C"/>
    <w:rsid w:val="009B6D2A"/>
    <w:rsid w:val="009B6E5E"/>
    <w:rsid w:val="009B722B"/>
    <w:rsid w:val="009B7CF7"/>
    <w:rsid w:val="009C1332"/>
    <w:rsid w:val="009C184A"/>
    <w:rsid w:val="009C1A8B"/>
    <w:rsid w:val="009C20ED"/>
    <w:rsid w:val="009C2F17"/>
    <w:rsid w:val="009C30E0"/>
    <w:rsid w:val="009C3914"/>
    <w:rsid w:val="009C3BC4"/>
    <w:rsid w:val="009C3C4A"/>
    <w:rsid w:val="009C43FE"/>
    <w:rsid w:val="009C52FF"/>
    <w:rsid w:val="009C6341"/>
    <w:rsid w:val="009C64C6"/>
    <w:rsid w:val="009C674D"/>
    <w:rsid w:val="009C73C5"/>
    <w:rsid w:val="009C7430"/>
    <w:rsid w:val="009C7744"/>
    <w:rsid w:val="009C7B9C"/>
    <w:rsid w:val="009C7C19"/>
    <w:rsid w:val="009D0687"/>
    <w:rsid w:val="009D0FD8"/>
    <w:rsid w:val="009D10E3"/>
    <w:rsid w:val="009D1E24"/>
    <w:rsid w:val="009D2358"/>
    <w:rsid w:val="009D248B"/>
    <w:rsid w:val="009D24AA"/>
    <w:rsid w:val="009D2B92"/>
    <w:rsid w:val="009D35B8"/>
    <w:rsid w:val="009D3BD0"/>
    <w:rsid w:val="009D4602"/>
    <w:rsid w:val="009D47BB"/>
    <w:rsid w:val="009D6856"/>
    <w:rsid w:val="009D6932"/>
    <w:rsid w:val="009D72E8"/>
    <w:rsid w:val="009E02F6"/>
    <w:rsid w:val="009E0830"/>
    <w:rsid w:val="009E08DE"/>
    <w:rsid w:val="009E0988"/>
    <w:rsid w:val="009E15AD"/>
    <w:rsid w:val="009E1D85"/>
    <w:rsid w:val="009E2920"/>
    <w:rsid w:val="009E382B"/>
    <w:rsid w:val="009E4396"/>
    <w:rsid w:val="009E49FC"/>
    <w:rsid w:val="009E4D36"/>
    <w:rsid w:val="009E5072"/>
    <w:rsid w:val="009E50CA"/>
    <w:rsid w:val="009E53E1"/>
    <w:rsid w:val="009E5C83"/>
    <w:rsid w:val="009E5EE6"/>
    <w:rsid w:val="009E6546"/>
    <w:rsid w:val="009E6600"/>
    <w:rsid w:val="009E72B2"/>
    <w:rsid w:val="009E72C7"/>
    <w:rsid w:val="009E777F"/>
    <w:rsid w:val="009F398D"/>
    <w:rsid w:val="009F3E65"/>
    <w:rsid w:val="009F43D1"/>
    <w:rsid w:val="009F49ED"/>
    <w:rsid w:val="009F4C75"/>
    <w:rsid w:val="009F4EBC"/>
    <w:rsid w:val="009F4F0F"/>
    <w:rsid w:val="009F56CA"/>
    <w:rsid w:val="009F58E4"/>
    <w:rsid w:val="009F5FB7"/>
    <w:rsid w:val="009F6129"/>
    <w:rsid w:val="009F6CE5"/>
    <w:rsid w:val="009F6FCF"/>
    <w:rsid w:val="009F7708"/>
    <w:rsid w:val="00A000C1"/>
    <w:rsid w:val="00A00E52"/>
    <w:rsid w:val="00A00E88"/>
    <w:rsid w:val="00A01129"/>
    <w:rsid w:val="00A01A10"/>
    <w:rsid w:val="00A0245A"/>
    <w:rsid w:val="00A02749"/>
    <w:rsid w:val="00A02758"/>
    <w:rsid w:val="00A030F7"/>
    <w:rsid w:val="00A033F9"/>
    <w:rsid w:val="00A03714"/>
    <w:rsid w:val="00A03738"/>
    <w:rsid w:val="00A037DB"/>
    <w:rsid w:val="00A03994"/>
    <w:rsid w:val="00A044B6"/>
    <w:rsid w:val="00A04591"/>
    <w:rsid w:val="00A045BE"/>
    <w:rsid w:val="00A04CF8"/>
    <w:rsid w:val="00A0588E"/>
    <w:rsid w:val="00A076E9"/>
    <w:rsid w:val="00A07EB7"/>
    <w:rsid w:val="00A10E01"/>
    <w:rsid w:val="00A111F9"/>
    <w:rsid w:val="00A1121B"/>
    <w:rsid w:val="00A11875"/>
    <w:rsid w:val="00A118BB"/>
    <w:rsid w:val="00A11C35"/>
    <w:rsid w:val="00A11E34"/>
    <w:rsid w:val="00A1254B"/>
    <w:rsid w:val="00A131BB"/>
    <w:rsid w:val="00A137CC"/>
    <w:rsid w:val="00A139A9"/>
    <w:rsid w:val="00A15009"/>
    <w:rsid w:val="00A15127"/>
    <w:rsid w:val="00A152E3"/>
    <w:rsid w:val="00A156AD"/>
    <w:rsid w:val="00A15F41"/>
    <w:rsid w:val="00A16600"/>
    <w:rsid w:val="00A1689C"/>
    <w:rsid w:val="00A168CB"/>
    <w:rsid w:val="00A1719D"/>
    <w:rsid w:val="00A17EEA"/>
    <w:rsid w:val="00A17F04"/>
    <w:rsid w:val="00A21AFE"/>
    <w:rsid w:val="00A21DBF"/>
    <w:rsid w:val="00A22E63"/>
    <w:rsid w:val="00A22F8A"/>
    <w:rsid w:val="00A230B9"/>
    <w:rsid w:val="00A234F2"/>
    <w:rsid w:val="00A237CC"/>
    <w:rsid w:val="00A23B12"/>
    <w:rsid w:val="00A2427E"/>
    <w:rsid w:val="00A247EB"/>
    <w:rsid w:val="00A24898"/>
    <w:rsid w:val="00A24B15"/>
    <w:rsid w:val="00A255A1"/>
    <w:rsid w:val="00A25F5E"/>
    <w:rsid w:val="00A268FD"/>
    <w:rsid w:val="00A26AB2"/>
    <w:rsid w:val="00A27D4C"/>
    <w:rsid w:val="00A30646"/>
    <w:rsid w:val="00A309AD"/>
    <w:rsid w:val="00A30B12"/>
    <w:rsid w:val="00A31137"/>
    <w:rsid w:val="00A31B72"/>
    <w:rsid w:val="00A31C19"/>
    <w:rsid w:val="00A322A4"/>
    <w:rsid w:val="00A3249A"/>
    <w:rsid w:val="00A3294C"/>
    <w:rsid w:val="00A32C23"/>
    <w:rsid w:val="00A33AA3"/>
    <w:rsid w:val="00A3432F"/>
    <w:rsid w:val="00A34B4A"/>
    <w:rsid w:val="00A34DFB"/>
    <w:rsid w:val="00A353C0"/>
    <w:rsid w:val="00A36116"/>
    <w:rsid w:val="00A36E11"/>
    <w:rsid w:val="00A36E84"/>
    <w:rsid w:val="00A36EF4"/>
    <w:rsid w:val="00A37601"/>
    <w:rsid w:val="00A379E8"/>
    <w:rsid w:val="00A37A5D"/>
    <w:rsid w:val="00A37ED6"/>
    <w:rsid w:val="00A40207"/>
    <w:rsid w:val="00A41685"/>
    <w:rsid w:val="00A41888"/>
    <w:rsid w:val="00A420C3"/>
    <w:rsid w:val="00A42591"/>
    <w:rsid w:val="00A426D6"/>
    <w:rsid w:val="00A42ECE"/>
    <w:rsid w:val="00A43839"/>
    <w:rsid w:val="00A43C2C"/>
    <w:rsid w:val="00A446CF"/>
    <w:rsid w:val="00A4490A"/>
    <w:rsid w:val="00A4539F"/>
    <w:rsid w:val="00A45608"/>
    <w:rsid w:val="00A45BEB"/>
    <w:rsid w:val="00A45D3B"/>
    <w:rsid w:val="00A45F62"/>
    <w:rsid w:val="00A46443"/>
    <w:rsid w:val="00A46D15"/>
    <w:rsid w:val="00A4790D"/>
    <w:rsid w:val="00A47E7A"/>
    <w:rsid w:val="00A50B6A"/>
    <w:rsid w:val="00A510C3"/>
    <w:rsid w:val="00A522F2"/>
    <w:rsid w:val="00A52915"/>
    <w:rsid w:val="00A52D50"/>
    <w:rsid w:val="00A533B0"/>
    <w:rsid w:val="00A53AE7"/>
    <w:rsid w:val="00A53C98"/>
    <w:rsid w:val="00A542D4"/>
    <w:rsid w:val="00A55500"/>
    <w:rsid w:val="00A5739F"/>
    <w:rsid w:val="00A57B81"/>
    <w:rsid w:val="00A57E00"/>
    <w:rsid w:val="00A57EA8"/>
    <w:rsid w:val="00A6096B"/>
    <w:rsid w:val="00A614B2"/>
    <w:rsid w:val="00A62E2C"/>
    <w:rsid w:val="00A63B93"/>
    <w:rsid w:val="00A63C16"/>
    <w:rsid w:val="00A6472F"/>
    <w:rsid w:val="00A64D30"/>
    <w:rsid w:val="00A651C2"/>
    <w:rsid w:val="00A65676"/>
    <w:rsid w:val="00A65CCD"/>
    <w:rsid w:val="00A65E1E"/>
    <w:rsid w:val="00A663EF"/>
    <w:rsid w:val="00A666A9"/>
    <w:rsid w:val="00A67427"/>
    <w:rsid w:val="00A67BC2"/>
    <w:rsid w:val="00A7013A"/>
    <w:rsid w:val="00A70841"/>
    <w:rsid w:val="00A70CEC"/>
    <w:rsid w:val="00A71CD0"/>
    <w:rsid w:val="00A71D04"/>
    <w:rsid w:val="00A72001"/>
    <w:rsid w:val="00A720FF"/>
    <w:rsid w:val="00A721DB"/>
    <w:rsid w:val="00A72648"/>
    <w:rsid w:val="00A72DDC"/>
    <w:rsid w:val="00A733F8"/>
    <w:rsid w:val="00A736BF"/>
    <w:rsid w:val="00A736FA"/>
    <w:rsid w:val="00A74371"/>
    <w:rsid w:val="00A74827"/>
    <w:rsid w:val="00A749EC"/>
    <w:rsid w:val="00A75402"/>
    <w:rsid w:val="00A76AAF"/>
    <w:rsid w:val="00A76C2A"/>
    <w:rsid w:val="00A7733E"/>
    <w:rsid w:val="00A7782E"/>
    <w:rsid w:val="00A80F30"/>
    <w:rsid w:val="00A81442"/>
    <w:rsid w:val="00A83423"/>
    <w:rsid w:val="00A8409C"/>
    <w:rsid w:val="00A840D0"/>
    <w:rsid w:val="00A841D8"/>
    <w:rsid w:val="00A8437D"/>
    <w:rsid w:val="00A84A04"/>
    <w:rsid w:val="00A85EA7"/>
    <w:rsid w:val="00A85F21"/>
    <w:rsid w:val="00A86F95"/>
    <w:rsid w:val="00A87A3C"/>
    <w:rsid w:val="00A87DC1"/>
    <w:rsid w:val="00A900F0"/>
    <w:rsid w:val="00A9085A"/>
    <w:rsid w:val="00A9120A"/>
    <w:rsid w:val="00A9216D"/>
    <w:rsid w:val="00A921B4"/>
    <w:rsid w:val="00A9371F"/>
    <w:rsid w:val="00A939DF"/>
    <w:rsid w:val="00A93B65"/>
    <w:rsid w:val="00A93FB2"/>
    <w:rsid w:val="00A94281"/>
    <w:rsid w:val="00A950B8"/>
    <w:rsid w:val="00A9592F"/>
    <w:rsid w:val="00A965EE"/>
    <w:rsid w:val="00A96E44"/>
    <w:rsid w:val="00A97ED4"/>
    <w:rsid w:val="00AA0306"/>
    <w:rsid w:val="00AA0C44"/>
    <w:rsid w:val="00AA0F68"/>
    <w:rsid w:val="00AA11EF"/>
    <w:rsid w:val="00AA1400"/>
    <w:rsid w:val="00AA2386"/>
    <w:rsid w:val="00AA3636"/>
    <w:rsid w:val="00AA403E"/>
    <w:rsid w:val="00AA422E"/>
    <w:rsid w:val="00AA4289"/>
    <w:rsid w:val="00AA490B"/>
    <w:rsid w:val="00AA4E6D"/>
    <w:rsid w:val="00AA5798"/>
    <w:rsid w:val="00AA5E8E"/>
    <w:rsid w:val="00AA6263"/>
    <w:rsid w:val="00AA75E7"/>
    <w:rsid w:val="00AA7976"/>
    <w:rsid w:val="00AA7B86"/>
    <w:rsid w:val="00AB004E"/>
    <w:rsid w:val="00AB0D10"/>
    <w:rsid w:val="00AB0DBB"/>
    <w:rsid w:val="00AB1071"/>
    <w:rsid w:val="00AB1144"/>
    <w:rsid w:val="00AB2593"/>
    <w:rsid w:val="00AB266A"/>
    <w:rsid w:val="00AB26F3"/>
    <w:rsid w:val="00AB51AB"/>
    <w:rsid w:val="00AB52F0"/>
    <w:rsid w:val="00AB64FA"/>
    <w:rsid w:val="00AB68F6"/>
    <w:rsid w:val="00AB7342"/>
    <w:rsid w:val="00AB7629"/>
    <w:rsid w:val="00AC062C"/>
    <w:rsid w:val="00AC0A17"/>
    <w:rsid w:val="00AC0AC4"/>
    <w:rsid w:val="00AC1116"/>
    <w:rsid w:val="00AC194A"/>
    <w:rsid w:val="00AC1C0F"/>
    <w:rsid w:val="00AC2CBD"/>
    <w:rsid w:val="00AC31E3"/>
    <w:rsid w:val="00AC35D0"/>
    <w:rsid w:val="00AC3D7A"/>
    <w:rsid w:val="00AC4D89"/>
    <w:rsid w:val="00AC5441"/>
    <w:rsid w:val="00AC6255"/>
    <w:rsid w:val="00AC670C"/>
    <w:rsid w:val="00AC6C42"/>
    <w:rsid w:val="00AC77A5"/>
    <w:rsid w:val="00AD1035"/>
    <w:rsid w:val="00AD112D"/>
    <w:rsid w:val="00AD1435"/>
    <w:rsid w:val="00AD15BF"/>
    <w:rsid w:val="00AD2EE9"/>
    <w:rsid w:val="00AD331F"/>
    <w:rsid w:val="00AD392D"/>
    <w:rsid w:val="00AD3A6C"/>
    <w:rsid w:val="00AD3B57"/>
    <w:rsid w:val="00AD4AB8"/>
    <w:rsid w:val="00AD4CF8"/>
    <w:rsid w:val="00AD5014"/>
    <w:rsid w:val="00AD5658"/>
    <w:rsid w:val="00AD5A57"/>
    <w:rsid w:val="00AD6B63"/>
    <w:rsid w:val="00AD751B"/>
    <w:rsid w:val="00AD76DA"/>
    <w:rsid w:val="00AE09D7"/>
    <w:rsid w:val="00AE0A97"/>
    <w:rsid w:val="00AE1B44"/>
    <w:rsid w:val="00AE1EE4"/>
    <w:rsid w:val="00AE1F29"/>
    <w:rsid w:val="00AE297F"/>
    <w:rsid w:val="00AE2E4C"/>
    <w:rsid w:val="00AE2EBA"/>
    <w:rsid w:val="00AE36FC"/>
    <w:rsid w:val="00AE3DD9"/>
    <w:rsid w:val="00AE58E4"/>
    <w:rsid w:val="00AE5E81"/>
    <w:rsid w:val="00AE63B6"/>
    <w:rsid w:val="00AE710B"/>
    <w:rsid w:val="00AE728E"/>
    <w:rsid w:val="00AE74C0"/>
    <w:rsid w:val="00AE79C3"/>
    <w:rsid w:val="00AF02F5"/>
    <w:rsid w:val="00AF0732"/>
    <w:rsid w:val="00AF143F"/>
    <w:rsid w:val="00AF1DE8"/>
    <w:rsid w:val="00AF1E83"/>
    <w:rsid w:val="00AF2833"/>
    <w:rsid w:val="00AF3F19"/>
    <w:rsid w:val="00AF4349"/>
    <w:rsid w:val="00AF4CF8"/>
    <w:rsid w:val="00AF548E"/>
    <w:rsid w:val="00AF597A"/>
    <w:rsid w:val="00AF5EFE"/>
    <w:rsid w:val="00AF603F"/>
    <w:rsid w:val="00AF62E1"/>
    <w:rsid w:val="00AF67DD"/>
    <w:rsid w:val="00AF74C1"/>
    <w:rsid w:val="00AF7685"/>
    <w:rsid w:val="00B00341"/>
    <w:rsid w:val="00B00436"/>
    <w:rsid w:val="00B0117F"/>
    <w:rsid w:val="00B011CA"/>
    <w:rsid w:val="00B01918"/>
    <w:rsid w:val="00B02161"/>
    <w:rsid w:val="00B0265B"/>
    <w:rsid w:val="00B04342"/>
    <w:rsid w:val="00B04870"/>
    <w:rsid w:val="00B05210"/>
    <w:rsid w:val="00B05671"/>
    <w:rsid w:val="00B05FA6"/>
    <w:rsid w:val="00B06022"/>
    <w:rsid w:val="00B07009"/>
    <w:rsid w:val="00B07ADE"/>
    <w:rsid w:val="00B07D29"/>
    <w:rsid w:val="00B07F03"/>
    <w:rsid w:val="00B07F96"/>
    <w:rsid w:val="00B10DDD"/>
    <w:rsid w:val="00B10FFA"/>
    <w:rsid w:val="00B120BD"/>
    <w:rsid w:val="00B12638"/>
    <w:rsid w:val="00B12679"/>
    <w:rsid w:val="00B12AAC"/>
    <w:rsid w:val="00B12AD7"/>
    <w:rsid w:val="00B13DDA"/>
    <w:rsid w:val="00B1479E"/>
    <w:rsid w:val="00B14B4E"/>
    <w:rsid w:val="00B14D89"/>
    <w:rsid w:val="00B153A5"/>
    <w:rsid w:val="00B15D09"/>
    <w:rsid w:val="00B1616F"/>
    <w:rsid w:val="00B1692D"/>
    <w:rsid w:val="00B1694C"/>
    <w:rsid w:val="00B16E21"/>
    <w:rsid w:val="00B176DD"/>
    <w:rsid w:val="00B202DD"/>
    <w:rsid w:val="00B20540"/>
    <w:rsid w:val="00B20B59"/>
    <w:rsid w:val="00B20DAE"/>
    <w:rsid w:val="00B21088"/>
    <w:rsid w:val="00B22F60"/>
    <w:rsid w:val="00B242EA"/>
    <w:rsid w:val="00B24A06"/>
    <w:rsid w:val="00B24CC6"/>
    <w:rsid w:val="00B25D27"/>
    <w:rsid w:val="00B25F6B"/>
    <w:rsid w:val="00B27062"/>
    <w:rsid w:val="00B27317"/>
    <w:rsid w:val="00B30055"/>
    <w:rsid w:val="00B30315"/>
    <w:rsid w:val="00B308CC"/>
    <w:rsid w:val="00B31514"/>
    <w:rsid w:val="00B32678"/>
    <w:rsid w:val="00B32F3C"/>
    <w:rsid w:val="00B3405F"/>
    <w:rsid w:val="00B340BC"/>
    <w:rsid w:val="00B34505"/>
    <w:rsid w:val="00B35670"/>
    <w:rsid w:val="00B35CD5"/>
    <w:rsid w:val="00B360F1"/>
    <w:rsid w:val="00B36C71"/>
    <w:rsid w:val="00B36DF6"/>
    <w:rsid w:val="00B36F10"/>
    <w:rsid w:val="00B376C8"/>
    <w:rsid w:val="00B37704"/>
    <w:rsid w:val="00B377BF"/>
    <w:rsid w:val="00B37B1F"/>
    <w:rsid w:val="00B4034E"/>
    <w:rsid w:val="00B403C4"/>
    <w:rsid w:val="00B41046"/>
    <w:rsid w:val="00B411AB"/>
    <w:rsid w:val="00B41537"/>
    <w:rsid w:val="00B415DA"/>
    <w:rsid w:val="00B41732"/>
    <w:rsid w:val="00B41812"/>
    <w:rsid w:val="00B41C32"/>
    <w:rsid w:val="00B41C55"/>
    <w:rsid w:val="00B42AE0"/>
    <w:rsid w:val="00B42C6E"/>
    <w:rsid w:val="00B42CF1"/>
    <w:rsid w:val="00B42F94"/>
    <w:rsid w:val="00B43487"/>
    <w:rsid w:val="00B43C43"/>
    <w:rsid w:val="00B43D79"/>
    <w:rsid w:val="00B444EB"/>
    <w:rsid w:val="00B447BE"/>
    <w:rsid w:val="00B449EC"/>
    <w:rsid w:val="00B4545C"/>
    <w:rsid w:val="00B45BE1"/>
    <w:rsid w:val="00B45CDB"/>
    <w:rsid w:val="00B46DE1"/>
    <w:rsid w:val="00B47B9F"/>
    <w:rsid w:val="00B47F0A"/>
    <w:rsid w:val="00B50612"/>
    <w:rsid w:val="00B50642"/>
    <w:rsid w:val="00B51016"/>
    <w:rsid w:val="00B513F3"/>
    <w:rsid w:val="00B519CF"/>
    <w:rsid w:val="00B519EF"/>
    <w:rsid w:val="00B51BF0"/>
    <w:rsid w:val="00B52612"/>
    <w:rsid w:val="00B52672"/>
    <w:rsid w:val="00B5275B"/>
    <w:rsid w:val="00B5376F"/>
    <w:rsid w:val="00B553DF"/>
    <w:rsid w:val="00B56D12"/>
    <w:rsid w:val="00B575FF"/>
    <w:rsid w:val="00B57667"/>
    <w:rsid w:val="00B57D86"/>
    <w:rsid w:val="00B57EFB"/>
    <w:rsid w:val="00B60950"/>
    <w:rsid w:val="00B61475"/>
    <w:rsid w:val="00B615FF"/>
    <w:rsid w:val="00B61757"/>
    <w:rsid w:val="00B61B02"/>
    <w:rsid w:val="00B62E11"/>
    <w:rsid w:val="00B64295"/>
    <w:rsid w:val="00B65ABA"/>
    <w:rsid w:val="00B65B3A"/>
    <w:rsid w:val="00B6641D"/>
    <w:rsid w:val="00B677DD"/>
    <w:rsid w:val="00B67AD0"/>
    <w:rsid w:val="00B70D7A"/>
    <w:rsid w:val="00B711F3"/>
    <w:rsid w:val="00B712FE"/>
    <w:rsid w:val="00B7135B"/>
    <w:rsid w:val="00B7288F"/>
    <w:rsid w:val="00B72CFB"/>
    <w:rsid w:val="00B72EF5"/>
    <w:rsid w:val="00B7306E"/>
    <w:rsid w:val="00B739F7"/>
    <w:rsid w:val="00B7469F"/>
    <w:rsid w:val="00B74B21"/>
    <w:rsid w:val="00B766AE"/>
    <w:rsid w:val="00B76AFE"/>
    <w:rsid w:val="00B77E3E"/>
    <w:rsid w:val="00B8075E"/>
    <w:rsid w:val="00B814FF"/>
    <w:rsid w:val="00B825A0"/>
    <w:rsid w:val="00B82A16"/>
    <w:rsid w:val="00B84805"/>
    <w:rsid w:val="00B84903"/>
    <w:rsid w:val="00B84FC9"/>
    <w:rsid w:val="00B8561F"/>
    <w:rsid w:val="00B8605B"/>
    <w:rsid w:val="00B86375"/>
    <w:rsid w:val="00B869B5"/>
    <w:rsid w:val="00B86B62"/>
    <w:rsid w:val="00B86EFD"/>
    <w:rsid w:val="00B8746A"/>
    <w:rsid w:val="00B877F2"/>
    <w:rsid w:val="00B879A0"/>
    <w:rsid w:val="00B90166"/>
    <w:rsid w:val="00B907FA"/>
    <w:rsid w:val="00B90811"/>
    <w:rsid w:val="00B90A87"/>
    <w:rsid w:val="00B91AFC"/>
    <w:rsid w:val="00B91B71"/>
    <w:rsid w:val="00B91E28"/>
    <w:rsid w:val="00B94073"/>
    <w:rsid w:val="00B94658"/>
    <w:rsid w:val="00B94C4A"/>
    <w:rsid w:val="00B95106"/>
    <w:rsid w:val="00B95EBC"/>
    <w:rsid w:val="00B96992"/>
    <w:rsid w:val="00B96A1D"/>
    <w:rsid w:val="00B96D9F"/>
    <w:rsid w:val="00B97975"/>
    <w:rsid w:val="00BA1229"/>
    <w:rsid w:val="00BA1AE2"/>
    <w:rsid w:val="00BA3C59"/>
    <w:rsid w:val="00BA44E4"/>
    <w:rsid w:val="00BA518F"/>
    <w:rsid w:val="00BA53D6"/>
    <w:rsid w:val="00BA62A8"/>
    <w:rsid w:val="00BA62DC"/>
    <w:rsid w:val="00BA6932"/>
    <w:rsid w:val="00BA763B"/>
    <w:rsid w:val="00BA7EF4"/>
    <w:rsid w:val="00BB0C2A"/>
    <w:rsid w:val="00BB145E"/>
    <w:rsid w:val="00BB1C4D"/>
    <w:rsid w:val="00BB1F07"/>
    <w:rsid w:val="00BB2BB1"/>
    <w:rsid w:val="00BB359F"/>
    <w:rsid w:val="00BB3E8D"/>
    <w:rsid w:val="00BB3F13"/>
    <w:rsid w:val="00BB44C6"/>
    <w:rsid w:val="00BB533D"/>
    <w:rsid w:val="00BB5670"/>
    <w:rsid w:val="00BB592E"/>
    <w:rsid w:val="00BB5B27"/>
    <w:rsid w:val="00BB5DF6"/>
    <w:rsid w:val="00BB66EC"/>
    <w:rsid w:val="00BB6E48"/>
    <w:rsid w:val="00BB7109"/>
    <w:rsid w:val="00BB7229"/>
    <w:rsid w:val="00BB787A"/>
    <w:rsid w:val="00BB7F02"/>
    <w:rsid w:val="00BC0890"/>
    <w:rsid w:val="00BC0E5B"/>
    <w:rsid w:val="00BC1862"/>
    <w:rsid w:val="00BC233E"/>
    <w:rsid w:val="00BC2518"/>
    <w:rsid w:val="00BC26E7"/>
    <w:rsid w:val="00BC3404"/>
    <w:rsid w:val="00BC36AE"/>
    <w:rsid w:val="00BC3AFF"/>
    <w:rsid w:val="00BC5547"/>
    <w:rsid w:val="00BC55A3"/>
    <w:rsid w:val="00BC6DB2"/>
    <w:rsid w:val="00BC7475"/>
    <w:rsid w:val="00BC7D23"/>
    <w:rsid w:val="00BD0273"/>
    <w:rsid w:val="00BD1688"/>
    <w:rsid w:val="00BD2075"/>
    <w:rsid w:val="00BD233B"/>
    <w:rsid w:val="00BD27C7"/>
    <w:rsid w:val="00BD2F80"/>
    <w:rsid w:val="00BD35AC"/>
    <w:rsid w:val="00BD4BC3"/>
    <w:rsid w:val="00BD569C"/>
    <w:rsid w:val="00BD5ACF"/>
    <w:rsid w:val="00BD6C46"/>
    <w:rsid w:val="00BD7D0B"/>
    <w:rsid w:val="00BE00AB"/>
    <w:rsid w:val="00BE0E89"/>
    <w:rsid w:val="00BE113F"/>
    <w:rsid w:val="00BE1698"/>
    <w:rsid w:val="00BE1F71"/>
    <w:rsid w:val="00BE20D8"/>
    <w:rsid w:val="00BE2657"/>
    <w:rsid w:val="00BE2921"/>
    <w:rsid w:val="00BE2B73"/>
    <w:rsid w:val="00BE3877"/>
    <w:rsid w:val="00BE3AB4"/>
    <w:rsid w:val="00BE3F93"/>
    <w:rsid w:val="00BE46CA"/>
    <w:rsid w:val="00BE4928"/>
    <w:rsid w:val="00BE621B"/>
    <w:rsid w:val="00BE6432"/>
    <w:rsid w:val="00BF043A"/>
    <w:rsid w:val="00BF0DB3"/>
    <w:rsid w:val="00BF1447"/>
    <w:rsid w:val="00BF1508"/>
    <w:rsid w:val="00BF15CA"/>
    <w:rsid w:val="00BF1C73"/>
    <w:rsid w:val="00BF2F71"/>
    <w:rsid w:val="00BF3152"/>
    <w:rsid w:val="00BF31B5"/>
    <w:rsid w:val="00BF37B0"/>
    <w:rsid w:val="00BF3B6E"/>
    <w:rsid w:val="00BF4037"/>
    <w:rsid w:val="00BF53B9"/>
    <w:rsid w:val="00BF61E0"/>
    <w:rsid w:val="00BF66FC"/>
    <w:rsid w:val="00BF6E69"/>
    <w:rsid w:val="00BF6EF5"/>
    <w:rsid w:val="00BF7069"/>
    <w:rsid w:val="00BF718A"/>
    <w:rsid w:val="00BF7B22"/>
    <w:rsid w:val="00BF7E27"/>
    <w:rsid w:val="00C00490"/>
    <w:rsid w:val="00C010FB"/>
    <w:rsid w:val="00C0177C"/>
    <w:rsid w:val="00C03004"/>
    <w:rsid w:val="00C033AF"/>
    <w:rsid w:val="00C04933"/>
    <w:rsid w:val="00C04AF5"/>
    <w:rsid w:val="00C0508E"/>
    <w:rsid w:val="00C05960"/>
    <w:rsid w:val="00C0612F"/>
    <w:rsid w:val="00C0619C"/>
    <w:rsid w:val="00C06C87"/>
    <w:rsid w:val="00C06FD1"/>
    <w:rsid w:val="00C07133"/>
    <w:rsid w:val="00C07F28"/>
    <w:rsid w:val="00C1212B"/>
    <w:rsid w:val="00C12141"/>
    <w:rsid w:val="00C12549"/>
    <w:rsid w:val="00C12CEA"/>
    <w:rsid w:val="00C142CD"/>
    <w:rsid w:val="00C149C0"/>
    <w:rsid w:val="00C1588B"/>
    <w:rsid w:val="00C163E5"/>
    <w:rsid w:val="00C17410"/>
    <w:rsid w:val="00C17C52"/>
    <w:rsid w:val="00C17C99"/>
    <w:rsid w:val="00C17F2F"/>
    <w:rsid w:val="00C20A39"/>
    <w:rsid w:val="00C20B87"/>
    <w:rsid w:val="00C20C30"/>
    <w:rsid w:val="00C21006"/>
    <w:rsid w:val="00C2108E"/>
    <w:rsid w:val="00C2175D"/>
    <w:rsid w:val="00C22079"/>
    <w:rsid w:val="00C223E2"/>
    <w:rsid w:val="00C22EB6"/>
    <w:rsid w:val="00C2343D"/>
    <w:rsid w:val="00C237CF"/>
    <w:rsid w:val="00C239A6"/>
    <w:rsid w:val="00C23A53"/>
    <w:rsid w:val="00C25939"/>
    <w:rsid w:val="00C26643"/>
    <w:rsid w:val="00C304FA"/>
    <w:rsid w:val="00C30E90"/>
    <w:rsid w:val="00C31120"/>
    <w:rsid w:val="00C31242"/>
    <w:rsid w:val="00C31465"/>
    <w:rsid w:val="00C31668"/>
    <w:rsid w:val="00C3188F"/>
    <w:rsid w:val="00C322C5"/>
    <w:rsid w:val="00C32E86"/>
    <w:rsid w:val="00C3333C"/>
    <w:rsid w:val="00C33912"/>
    <w:rsid w:val="00C33A66"/>
    <w:rsid w:val="00C34147"/>
    <w:rsid w:val="00C34715"/>
    <w:rsid w:val="00C34AAF"/>
    <w:rsid w:val="00C34F3B"/>
    <w:rsid w:val="00C36BAC"/>
    <w:rsid w:val="00C37969"/>
    <w:rsid w:val="00C41335"/>
    <w:rsid w:val="00C4165C"/>
    <w:rsid w:val="00C41DBF"/>
    <w:rsid w:val="00C4208A"/>
    <w:rsid w:val="00C421DE"/>
    <w:rsid w:val="00C42BFD"/>
    <w:rsid w:val="00C42EC0"/>
    <w:rsid w:val="00C44441"/>
    <w:rsid w:val="00C45A8D"/>
    <w:rsid w:val="00C464DA"/>
    <w:rsid w:val="00C46B7B"/>
    <w:rsid w:val="00C47B45"/>
    <w:rsid w:val="00C47C27"/>
    <w:rsid w:val="00C50E0F"/>
    <w:rsid w:val="00C50EEC"/>
    <w:rsid w:val="00C5188C"/>
    <w:rsid w:val="00C51DFA"/>
    <w:rsid w:val="00C53906"/>
    <w:rsid w:val="00C53985"/>
    <w:rsid w:val="00C5468C"/>
    <w:rsid w:val="00C547E8"/>
    <w:rsid w:val="00C5525D"/>
    <w:rsid w:val="00C56EDE"/>
    <w:rsid w:val="00C5736C"/>
    <w:rsid w:val="00C57FB0"/>
    <w:rsid w:val="00C60580"/>
    <w:rsid w:val="00C60868"/>
    <w:rsid w:val="00C60D46"/>
    <w:rsid w:val="00C61394"/>
    <w:rsid w:val="00C617B4"/>
    <w:rsid w:val="00C620F8"/>
    <w:rsid w:val="00C62203"/>
    <w:rsid w:val="00C627F2"/>
    <w:rsid w:val="00C63490"/>
    <w:rsid w:val="00C6357C"/>
    <w:rsid w:val="00C635A3"/>
    <w:rsid w:val="00C6408E"/>
    <w:rsid w:val="00C640B3"/>
    <w:rsid w:val="00C64771"/>
    <w:rsid w:val="00C64C56"/>
    <w:rsid w:val="00C65565"/>
    <w:rsid w:val="00C6599C"/>
    <w:rsid w:val="00C66021"/>
    <w:rsid w:val="00C662BF"/>
    <w:rsid w:val="00C708E6"/>
    <w:rsid w:val="00C70B60"/>
    <w:rsid w:val="00C70C58"/>
    <w:rsid w:val="00C7135F"/>
    <w:rsid w:val="00C720C0"/>
    <w:rsid w:val="00C72C9E"/>
    <w:rsid w:val="00C72FA1"/>
    <w:rsid w:val="00C73C06"/>
    <w:rsid w:val="00C74532"/>
    <w:rsid w:val="00C74C47"/>
    <w:rsid w:val="00C75C04"/>
    <w:rsid w:val="00C75E41"/>
    <w:rsid w:val="00C75FFC"/>
    <w:rsid w:val="00C767CA"/>
    <w:rsid w:val="00C76B74"/>
    <w:rsid w:val="00C77BCA"/>
    <w:rsid w:val="00C77E98"/>
    <w:rsid w:val="00C803E4"/>
    <w:rsid w:val="00C829FC"/>
    <w:rsid w:val="00C832F3"/>
    <w:rsid w:val="00C8365E"/>
    <w:rsid w:val="00C836BB"/>
    <w:rsid w:val="00C837EF"/>
    <w:rsid w:val="00C8461D"/>
    <w:rsid w:val="00C85B2E"/>
    <w:rsid w:val="00C86ECC"/>
    <w:rsid w:val="00C86F36"/>
    <w:rsid w:val="00C90ACA"/>
    <w:rsid w:val="00C91EF0"/>
    <w:rsid w:val="00C92F90"/>
    <w:rsid w:val="00C93612"/>
    <w:rsid w:val="00C93C5E"/>
    <w:rsid w:val="00C93FC1"/>
    <w:rsid w:val="00C9406C"/>
    <w:rsid w:val="00C9470A"/>
    <w:rsid w:val="00C94E77"/>
    <w:rsid w:val="00C9533A"/>
    <w:rsid w:val="00C9543B"/>
    <w:rsid w:val="00C95575"/>
    <w:rsid w:val="00C95AAB"/>
    <w:rsid w:val="00C96523"/>
    <w:rsid w:val="00C9680D"/>
    <w:rsid w:val="00C97A06"/>
    <w:rsid w:val="00CA025D"/>
    <w:rsid w:val="00CA0F5C"/>
    <w:rsid w:val="00CA1E59"/>
    <w:rsid w:val="00CA2ABE"/>
    <w:rsid w:val="00CA30B3"/>
    <w:rsid w:val="00CA30C9"/>
    <w:rsid w:val="00CA53AD"/>
    <w:rsid w:val="00CA574F"/>
    <w:rsid w:val="00CA5872"/>
    <w:rsid w:val="00CA68D0"/>
    <w:rsid w:val="00CA6A1D"/>
    <w:rsid w:val="00CA725F"/>
    <w:rsid w:val="00CA76E2"/>
    <w:rsid w:val="00CB12B0"/>
    <w:rsid w:val="00CB20F2"/>
    <w:rsid w:val="00CB2818"/>
    <w:rsid w:val="00CB2825"/>
    <w:rsid w:val="00CB2834"/>
    <w:rsid w:val="00CB2B61"/>
    <w:rsid w:val="00CB2E09"/>
    <w:rsid w:val="00CB2EB5"/>
    <w:rsid w:val="00CB3357"/>
    <w:rsid w:val="00CB45DA"/>
    <w:rsid w:val="00CB5D6A"/>
    <w:rsid w:val="00CB5DF3"/>
    <w:rsid w:val="00CB5EF9"/>
    <w:rsid w:val="00CB6BA4"/>
    <w:rsid w:val="00CB7651"/>
    <w:rsid w:val="00CC0845"/>
    <w:rsid w:val="00CC1B40"/>
    <w:rsid w:val="00CC2F91"/>
    <w:rsid w:val="00CC333A"/>
    <w:rsid w:val="00CC35B5"/>
    <w:rsid w:val="00CC3632"/>
    <w:rsid w:val="00CC3E22"/>
    <w:rsid w:val="00CC3FA8"/>
    <w:rsid w:val="00CC42C4"/>
    <w:rsid w:val="00CC549A"/>
    <w:rsid w:val="00CC54D2"/>
    <w:rsid w:val="00CC58A6"/>
    <w:rsid w:val="00CC6039"/>
    <w:rsid w:val="00CC75CD"/>
    <w:rsid w:val="00CC7D68"/>
    <w:rsid w:val="00CD0289"/>
    <w:rsid w:val="00CD048D"/>
    <w:rsid w:val="00CD05A2"/>
    <w:rsid w:val="00CD0756"/>
    <w:rsid w:val="00CD097C"/>
    <w:rsid w:val="00CD0C73"/>
    <w:rsid w:val="00CD0E34"/>
    <w:rsid w:val="00CD170F"/>
    <w:rsid w:val="00CD1B05"/>
    <w:rsid w:val="00CD218D"/>
    <w:rsid w:val="00CD2248"/>
    <w:rsid w:val="00CD2552"/>
    <w:rsid w:val="00CD255B"/>
    <w:rsid w:val="00CD31C2"/>
    <w:rsid w:val="00CD3659"/>
    <w:rsid w:val="00CD3F08"/>
    <w:rsid w:val="00CD48E1"/>
    <w:rsid w:val="00CD5AAD"/>
    <w:rsid w:val="00CD5BA3"/>
    <w:rsid w:val="00CD5F1F"/>
    <w:rsid w:val="00CD66BE"/>
    <w:rsid w:val="00CD7081"/>
    <w:rsid w:val="00CD7188"/>
    <w:rsid w:val="00CD78D4"/>
    <w:rsid w:val="00CD7E63"/>
    <w:rsid w:val="00CE0443"/>
    <w:rsid w:val="00CE0D24"/>
    <w:rsid w:val="00CE0E6D"/>
    <w:rsid w:val="00CE0F27"/>
    <w:rsid w:val="00CE1394"/>
    <w:rsid w:val="00CE3830"/>
    <w:rsid w:val="00CE390C"/>
    <w:rsid w:val="00CE3E27"/>
    <w:rsid w:val="00CE41C2"/>
    <w:rsid w:val="00CE5EB0"/>
    <w:rsid w:val="00CE5FC9"/>
    <w:rsid w:val="00CE67B6"/>
    <w:rsid w:val="00CE6ACB"/>
    <w:rsid w:val="00CE7033"/>
    <w:rsid w:val="00CE7372"/>
    <w:rsid w:val="00CE775F"/>
    <w:rsid w:val="00CE7E51"/>
    <w:rsid w:val="00CF0199"/>
    <w:rsid w:val="00CF101B"/>
    <w:rsid w:val="00CF123E"/>
    <w:rsid w:val="00CF1A3F"/>
    <w:rsid w:val="00CF22C7"/>
    <w:rsid w:val="00CF299F"/>
    <w:rsid w:val="00CF2A2E"/>
    <w:rsid w:val="00CF2E89"/>
    <w:rsid w:val="00CF4883"/>
    <w:rsid w:val="00CF4A84"/>
    <w:rsid w:val="00CF5751"/>
    <w:rsid w:val="00CF5B60"/>
    <w:rsid w:val="00CF7622"/>
    <w:rsid w:val="00CF76D4"/>
    <w:rsid w:val="00CF7CA2"/>
    <w:rsid w:val="00D00452"/>
    <w:rsid w:val="00D0047A"/>
    <w:rsid w:val="00D02D56"/>
    <w:rsid w:val="00D03395"/>
    <w:rsid w:val="00D03B7B"/>
    <w:rsid w:val="00D0455B"/>
    <w:rsid w:val="00D05151"/>
    <w:rsid w:val="00D06A49"/>
    <w:rsid w:val="00D06AF0"/>
    <w:rsid w:val="00D06EF9"/>
    <w:rsid w:val="00D07451"/>
    <w:rsid w:val="00D10153"/>
    <w:rsid w:val="00D103FF"/>
    <w:rsid w:val="00D10843"/>
    <w:rsid w:val="00D10D48"/>
    <w:rsid w:val="00D10D89"/>
    <w:rsid w:val="00D111BB"/>
    <w:rsid w:val="00D11463"/>
    <w:rsid w:val="00D1199F"/>
    <w:rsid w:val="00D11A4F"/>
    <w:rsid w:val="00D11D39"/>
    <w:rsid w:val="00D1232D"/>
    <w:rsid w:val="00D12AEA"/>
    <w:rsid w:val="00D13543"/>
    <w:rsid w:val="00D13914"/>
    <w:rsid w:val="00D13D1C"/>
    <w:rsid w:val="00D14889"/>
    <w:rsid w:val="00D14F03"/>
    <w:rsid w:val="00D155E5"/>
    <w:rsid w:val="00D155F2"/>
    <w:rsid w:val="00D15A59"/>
    <w:rsid w:val="00D162A9"/>
    <w:rsid w:val="00D162B6"/>
    <w:rsid w:val="00D169B8"/>
    <w:rsid w:val="00D16A61"/>
    <w:rsid w:val="00D16CAC"/>
    <w:rsid w:val="00D17484"/>
    <w:rsid w:val="00D17CE1"/>
    <w:rsid w:val="00D17F7F"/>
    <w:rsid w:val="00D2012F"/>
    <w:rsid w:val="00D204C0"/>
    <w:rsid w:val="00D20510"/>
    <w:rsid w:val="00D2057F"/>
    <w:rsid w:val="00D20F03"/>
    <w:rsid w:val="00D210E7"/>
    <w:rsid w:val="00D216EB"/>
    <w:rsid w:val="00D21CDB"/>
    <w:rsid w:val="00D21FB3"/>
    <w:rsid w:val="00D2204A"/>
    <w:rsid w:val="00D221A8"/>
    <w:rsid w:val="00D22456"/>
    <w:rsid w:val="00D226E6"/>
    <w:rsid w:val="00D22D07"/>
    <w:rsid w:val="00D23401"/>
    <w:rsid w:val="00D23BA4"/>
    <w:rsid w:val="00D253BC"/>
    <w:rsid w:val="00D25B4C"/>
    <w:rsid w:val="00D2658C"/>
    <w:rsid w:val="00D26AB1"/>
    <w:rsid w:val="00D26F09"/>
    <w:rsid w:val="00D27D97"/>
    <w:rsid w:val="00D30547"/>
    <w:rsid w:val="00D306D3"/>
    <w:rsid w:val="00D30918"/>
    <w:rsid w:val="00D31066"/>
    <w:rsid w:val="00D31376"/>
    <w:rsid w:val="00D31DF4"/>
    <w:rsid w:val="00D320AF"/>
    <w:rsid w:val="00D32E1D"/>
    <w:rsid w:val="00D33268"/>
    <w:rsid w:val="00D33650"/>
    <w:rsid w:val="00D3378E"/>
    <w:rsid w:val="00D3421C"/>
    <w:rsid w:val="00D3469A"/>
    <w:rsid w:val="00D34874"/>
    <w:rsid w:val="00D34A73"/>
    <w:rsid w:val="00D34F26"/>
    <w:rsid w:val="00D35328"/>
    <w:rsid w:val="00D35B07"/>
    <w:rsid w:val="00D361D5"/>
    <w:rsid w:val="00D377FF"/>
    <w:rsid w:val="00D40926"/>
    <w:rsid w:val="00D40EA9"/>
    <w:rsid w:val="00D413D7"/>
    <w:rsid w:val="00D41BED"/>
    <w:rsid w:val="00D422EF"/>
    <w:rsid w:val="00D445E7"/>
    <w:rsid w:val="00D4658C"/>
    <w:rsid w:val="00D46F4A"/>
    <w:rsid w:val="00D4774C"/>
    <w:rsid w:val="00D47EF9"/>
    <w:rsid w:val="00D5039B"/>
    <w:rsid w:val="00D50419"/>
    <w:rsid w:val="00D504EC"/>
    <w:rsid w:val="00D50C69"/>
    <w:rsid w:val="00D50D5F"/>
    <w:rsid w:val="00D50E81"/>
    <w:rsid w:val="00D51718"/>
    <w:rsid w:val="00D51945"/>
    <w:rsid w:val="00D51F6D"/>
    <w:rsid w:val="00D523F3"/>
    <w:rsid w:val="00D541DB"/>
    <w:rsid w:val="00D544BD"/>
    <w:rsid w:val="00D54EB9"/>
    <w:rsid w:val="00D5508E"/>
    <w:rsid w:val="00D5614B"/>
    <w:rsid w:val="00D56893"/>
    <w:rsid w:val="00D57201"/>
    <w:rsid w:val="00D575E5"/>
    <w:rsid w:val="00D57652"/>
    <w:rsid w:val="00D57A45"/>
    <w:rsid w:val="00D601DF"/>
    <w:rsid w:val="00D606D1"/>
    <w:rsid w:val="00D61B0C"/>
    <w:rsid w:val="00D61FC6"/>
    <w:rsid w:val="00D62FD2"/>
    <w:rsid w:val="00D63387"/>
    <w:rsid w:val="00D63F4C"/>
    <w:rsid w:val="00D640E9"/>
    <w:rsid w:val="00D641D4"/>
    <w:rsid w:val="00D642D8"/>
    <w:rsid w:val="00D65867"/>
    <w:rsid w:val="00D6596E"/>
    <w:rsid w:val="00D65F2E"/>
    <w:rsid w:val="00D66536"/>
    <w:rsid w:val="00D666B9"/>
    <w:rsid w:val="00D66F66"/>
    <w:rsid w:val="00D670FB"/>
    <w:rsid w:val="00D673E1"/>
    <w:rsid w:val="00D70C18"/>
    <w:rsid w:val="00D72745"/>
    <w:rsid w:val="00D72B7C"/>
    <w:rsid w:val="00D72D1C"/>
    <w:rsid w:val="00D72DA2"/>
    <w:rsid w:val="00D73B5B"/>
    <w:rsid w:val="00D74887"/>
    <w:rsid w:val="00D74D81"/>
    <w:rsid w:val="00D74EFD"/>
    <w:rsid w:val="00D7517A"/>
    <w:rsid w:val="00D76601"/>
    <w:rsid w:val="00D76A9E"/>
    <w:rsid w:val="00D77CD9"/>
    <w:rsid w:val="00D77E37"/>
    <w:rsid w:val="00D809C6"/>
    <w:rsid w:val="00D80C79"/>
    <w:rsid w:val="00D80E14"/>
    <w:rsid w:val="00D80F06"/>
    <w:rsid w:val="00D81433"/>
    <w:rsid w:val="00D8144F"/>
    <w:rsid w:val="00D81B8E"/>
    <w:rsid w:val="00D8214D"/>
    <w:rsid w:val="00D82988"/>
    <w:rsid w:val="00D84C83"/>
    <w:rsid w:val="00D85139"/>
    <w:rsid w:val="00D85445"/>
    <w:rsid w:val="00D85768"/>
    <w:rsid w:val="00D85B08"/>
    <w:rsid w:val="00D8693E"/>
    <w:rsid w:val="00D87199"/>
    <w:rsid w:val="00D90569"/>
    <w:rsid w:val="00D90807"/>
    <w:rsid w:val="00D91931"/>
    <w:rsid w:val="00D91A89"/>
    <w:rsid w:val="00D9263C"/>
    <w:rsid w:val="00D9352B"/>
    <w:rsid w:val="00D9377A"/>
    <w:rsid w:val="00D93C2F"/>
    <w:rsid w:val="00D96872"/>
    <w:rsid w:val="00D97030"/>
    <w:rsid w:val="00D97657"/>
    <w:rsid w:val="00D97818"/>
    <w:rsid w:val="00D97CC3"/>
    <w:rsid w:val="00DA0CD1"/>
    <w:rsid w:val="00DA1212"/>
    <w:rsid w:val="00DA1B7C"/>
    <w:rsid w:val="00DA255E"/>
    <w:rsid w:val="00DA25AA"/>
    <w:rsid w:val="00DA260E"/>
    <w:rsid w:val="00DA2A2C"/>
    <w:rsid w:val="00DA2DE4"/>
    <w:rsid w:val="00DA3321"/>
    <w:rsid w:val="00DA36E8"/>
    <w:rsid w:val="00DA3BCB"/>
    <w:rsid w:val="00DA48E5"/>
    <w:rsid w:val="00DA605A"/>
    <w:rsid w:val="00DA60F0"/>
    <w:rsid w:val="00DA6361"/>
    <w:rsid w:val="00DA7280"/>
    <w:rsid w:val="00DA77AE"/>
    <w:rsid w:val="00DB1256"/>
    <w:rsid w:val="00DB17E4"/>
    <w:rsid w:val="00DB29D2"/>
    <w:rsid w:val="00DB35A3"/>
    <w:rsid w:val="00DB3ED6"/>
    <w:rsid w:val="00DB4EEE"/>
    <w:rsid w:val="00DB531E"/>
    <w:rsid w:val="00DB53D0"/>
    <w:rsid w:val="00DB5478"/>
    <w:rsid w:val="00DB75C1"/>
    <w:rsid w:val="00DB797E"/>
    <w:rsid w:val="00DC08CF"/>
    <w:rsid w:val="00DC0AB9"/>
    <w:rsid w:val="00DC0CA3"/>
    <w:rsid w:val="00DC1AF1"/>
    <w:rsid w:val="00DC2297"/>
    <w:rsid w:val="00DC528A"/>
    <w:rsid w:val="00DC6363"/>
    <w:rsid w:val="00DC63A1"/>
    <w:rsid w:val="00DC7374"/>
    <w:rsid w:val="00DC7B96"/>
    <w:rsid w:val="00DC7DE6"/>
    <w:rsid w:val="00DC7E7F"/>
    <w:rsid w:val="00DD02E5"/>
    <w:rsid w:val="00DD0FDA"/>
    <w:rsid w:val="00DD1712"/>
    <w:rsid w:val="00DD1CA2"/>
    <w:rsid w:val="00DD3183"/>
    <w:rsid w:val="00DD4419"/>
    <w:rsid w:val="00DD4B06"/>
    <w:rsid w:val="00DD4ED0"/>
    <w:rsid w:val="00DD5284"/>
    <w:rsid w:val="00DD57EB"/>
    <w:rsid w:val="00DD74D2"/>
    <w:rsid w:val="00DD7D63"/>
    <w:rsid w:val="00DE0796"/>
    <w:rsid w:val="00DE0BA5"/>
    <w:rsid w:val="00DE117E"/>
    <w:rsid w:val="00DE16ED"/>
    <w:rsid w:val="00DE1A65"/>
    <w:rsid w:val="00DE3952"/>
    <w:rsid w:val="00DE4AB5"/>
    <w:rsid w:val="00DE4BD3"/>
    <w:rsid w:val="00DE575D"/>
    <w:rsid w:val="00DE5DBE"/>
    <w:rsid w:val="00DE6397"/>
    <w:rsid w:val="00DE789E"/>
    <w:rsid w:val="00DE78C6"/>
    <w:rsid w:val="00DE79C5"/>
    <w:rsid w:val="00DE7D05"/>
    <w:rsid w:val="00DF0EF2"/>
    <w:rsid w:val="00DF14E3"/>
    <w:rsid w:val="00DF1C69"/>
    <w:rsid w:val="00DF2836"/>
    <w:rsid w:val="00DF304F"/>
    <w:rsid w:val="00DF351E"/>
    <w:rsid w:val="00DF3A72"/>
    <w:rsid w:val="00DF3E9D"/>
    <w:rsid w:val="00DF40E7"/>
    <w:rsid w:val="00DF4780"/>
    <w:rsid w:val="00DF54F7"/>
    <w:rsid w:val="00DF6AB2"/>
    <w:rsid w:val="00DF743C"/>
    <w:rsid w:val="00E00996"/>
    <w:rsid w:val="00E00FD4"/>
    <w:rsid w:val="00E017DE"/>
    <w:rsid w:val="00E01993"/>
    <w:rsid w:val="00E01A9B"/>
    <w:rsid w:val="00E01F21"/>
    <w:rsid w:val="00E0254C"/>
    <w:rsid w:val="00E027B0"/>
    <w:rsid w:val="00E02E5B"/>
    <w:rsid w:val="00E03302"/>
    <w:rsid w:val="00E03659"/>
    <w:rsid w:val="00E03975"/>
    <w:rsid w:val="00E049F3"/>
    <w:rsid w:val="00E04C22"/>
    <w:rsid w:val="00E04E6C"/>
    <w:rsid w:val="00E04F76"/>
    <w:rsid w:val="00E05113"/>
    <w:rsid w:val="00E05CC7"/>
    <w:rsid w:val="00E05FF2"/>
    <w:rsid w:val="00E06541"/>
    <w:rsid w:val="00E066F5"/>
    <w:rsid w:val="00E0671B"/>
    <w:rsid w:val="00E06807"/>
    <w:rsid w:val="00E07053"/>
    <w:rsid w:val="00E0717C"/>
    <w:rsid w:val="00E07C45"/>
    <w:rsid w:val="00E07E87"/>
    <w:rsid w:val="00E1010F"/>
    <w:rsid w:val="00E10290"/>
    <w:rsid w:val="00E1063F"/>
    <w:rsid w:val="00E11B32"/>
    <w:rsid w:val="00E11EFD"/>
    <w:rsid w:val="00E12633"/>
    <w:rsid w:val="00E12C4F"/>
    <w:rsid w:val="00E12C59"/>
    <w:rsid w:val="00E12F28"/>
    <w:rsid w:val="00E131F7"/>
    <w:rsid w:val="00E13969"/>
    <w:rsid w:val="00E141C9"/>
    <w:rsid w:val="00E14595"/>
    <w:rsid w:val="00E1547A"/>
    <w:rsid w:val="00E15A6A"/>
    <w:rsid w:val="00E16030"/>
    <w:rsid w:val="00E167F7"/>
    <w:rsid w:val="00E17165"/>
    <w:rsid w:val="00E204E6"/>
    <w:rsid w:val="00E2087C"/>
    <w:rsid w:val="00E20E23"/>
    <w:rsid w:val="00E2119A"/>
    <w:rsid w:val="00E21B3C"/>
    <w:rsid w:val="00E224B2"/>
    <w:rsid w:val="00E22B07"/>
    <w:rsid w:val="00E22E9E"/>
    <w:rsid w:val="00E23F16"/>
    <w:rsid w:val="00E2450F"/>
    <w:rsid w:val="00E2519B"/>
    <w:rsid w:val="00E264CD"/>
    <w:rsid w:val="00E269B3"/>
    <w:rsid w:val="00E274FA"/>
    <w:rsid w:val="00E27685"/>
    <w:rsid w:val="00E302C2"/>
    <w:rsid w:val="00E30693"/>
    <w:rsid w:val="00E310A6"/>
    <w:rsid w:val="00E315C8"/>
    <w:rsid w:val="00E317D8"/>
    <w:rsid w:val="00E31A94"/>
    <w:rsid w:val="00E31DAB"/>
    <w:rsid w:val="00E320A4"/>
    <w:rsid w:val="00E32435"/>
    <w:rsid w:val="00E32544"/>
    <w:rsid w:val="00E3262C"/>
    <w:rsid w:val="00E32920"/>
    <w:rsid w:val="00E33297"/>
    <w:rsid w:val="00E33910"/>
    <w:rsid w:val="00E3406D"/>
    <w:rsid w:val="00E34314"/>
    <w:rsid w:val="00E34950"/>
    <w:rsid w:val="00E35045"/>
    <w:rsid w:val="00E35C1D"/>
    <w:rsid w:val="00E362C6"/>
    <w:rsid w:val="00E3661A"/>
    <w:rsid w:val="00E3684A"/>
    <w:rsid w:val="00E36A92"/>
    <w:rsid w:val="00E37AA7"/>
    <w:rsid w:val="00E37AC7"/>
    <w:rsid w:val="00E37CA9"/>
    <w:rsid w:val="00E40872"/>
    <w:rsid w:val="00E41164"/>
    <w:rsid w:val="00E416CC"/>
    <w:rsid w:val="00E41962"/>
    <w:rsid w:val="00E4213C"/>
    <w:rsid w:val="00E4251D"/>
    <w:rsid w:val="00E4276C"/>
    <w:rsid w:val="00E436AE"/>
    <w:rsid w:val="00E43E6D"/>
    <w:rsid w:val="00E448E2"/>
    <w:rsid w:val="00E44ADE"/>
    <w:rsid w:val="00E44BD3"/>
    <w:rsid w:val="00E44C6D"/>
    <w:rsid w:val="00E44EA8"/>
    <w:rsid w:val="00E4512C"/>
    <w:rsid w:val="00E454C4"/>
    <w:rsid w:val="00E458E9"/>
    <w:rsid w:val="00E45AF1"/>
    <w:rsid w:val="00E46359"/>
    <w:rsid w:val="00E463AB"/>
    <w:rsid w:val="00E46597"/>
    <w:rsid w:val="00E477D0"/>
    <w:rsid w:val="00E47E33"/>
    <w:rsid w:val="00E50092"/>
    <w:rsid w:val="00E52351"/>
    <w:rsid w:val="00E52D00"/>
    <w:rsid w:val="00E54609"/>
    <w:rsid w:val="00E54E07"/>
    <w:rsid w:val="00E55774"/>
    <w:rsid w:val="00E56316"/>
    <w:rsid w:val="00E563AC"/>
    <w:rsid w:val="00E56464"/>
    <w:rsid w:val="00E56EB1"/>
    <w:rsid w:val="00E57582"/>
    <w:rsid w:val="00E575CC"/>
    <w:rsid w:val="00E57981"/>
    <w:rsid w:val="00E60BC4"/>
    <w:rsid w:val="00E60E5A"/>
    <w:rsid w:val="00E617D1"/>
    <w:rsid w:val="00E61EEF"/>
    <w:rsid w:val="00E62A9E"/>
    <w:rsid w:val="00E6348E"/>
    <w:rsid w:val="00E63A5D"/>
    <w:rsid w:val="00E63A70"/>
    <w:rsid w:val="00E63C53"/>
    <w:rsid w:val="00E64026"/>
    <w:rsid w:val="00E6407D"/>
    <w:rsid w:val="00E65968"/>
    <w:rsid w:val="00E6636C"/>
    <w:rsid w:val="00E663E7"/>
    <w:rsid w:val="00E674C1"/>
    <w:rsid w:val="00E676BA"/>
    <w:rsid w:val="00E67762"/>
    <w:rsid w:val="00E67AD7"/>
    <w:rsid w:val="00E67D6C"/>
    <w:rsid w:val="00E67F5C"/>
    <w:rsid w:val="00E70F8C"/>
    <w:rsid w:val="00E717DF"/>
    <w:rsid w:val="00E7191C"/>
    <w:rsid w:val="00E71EE9"/>
    <w:rsid w:val="00E72158"/>
    <w:rsid w:val="00E728ED"/>
    <w:rsid w:val="00E7335B"/>
    <w:rsid w:val="00E73954"/>
    <w:rsid w:val="00E74222"/>
    <w:rsid w:val="00E743F2"/>
    <w:rsid w:val="00E74755"/>
    <w:rsid w:val="00E74A4D"/>
    <w:rsid w:val="00E74F7C"/>
    <w:rsid w:val="00E753C2"/>
    <w:rsid w:val="00E757C4"/>
    <w:rsid w:val="00E75968"/>
    <w:rsid w:val="00E75A80"/>
    <w:rsid w:val="00E76629"/>
    <w:rsid w:val="00E76B3F"/>
    <w:rsid w:val="00E77411"/>
    <w:rsid w:val="00E77621"/>
    <w:rsid w:val="00E7771F"/>
    <w:rsid w:val="00E77DF2"/>
    <w:rsid w:val="00E80467"/>
    <w:rsid w:val="00E80732"/>
    <w:rsid w:val="00E8081D"/>
    <w:rsid w:val="00E80EC8"/>
    <w:rsid w:val="00E81709"/>
    <w:rsid w:val="00E81C9C"/>
    <w:rsid w:val="00E82C62"/>
    <w:rsid w:val="00E82F4C"/>
    <w:rsid w:val="00E83F4B"/>
    <w:rsid w:val="00E84052"/>
    <w:rsid w:val="00E84B70"/>
    <w:rsid w:val="00E84BB6"/>
    <w:rsid w:val="00E84BBE"/>
    <w:rsid w:val="00E8577E"/>
    <w:rsid w:val="00E8581B"/>
    <w:rsid w:val="00E8606A"/>
    <w:rsid w:val="00E86A47"/>
    <w:rsid w:val="00E86F45"/>
    <w:rsid w:val="00E87777"/>
    <w:rsid w:val="00E87B67"/>
    <w:rsid w:val="00E90423"/>
    <w:rsid w:val="00E90626"/>
    <w:rsid w:val="00E9093C"/>
    <w:rsid w:val="00E90F22"/>
    <w:rsid w:val="00E9120B"/>
    <w:rsid w:val="00E912A2"/>
    <w:rsid w:val="00E91704"/>
    <w:rsid w:val="00E92149"/>
    <w:rsid w:val="00E93009"/>
    <w:rsid w:val="00E93015"/>
    <w:rsid w:val="00E93218"/>
    <w:rsid w:val="00E942D3"/>
    <w:rsid w:val="00E943F8"/>
    <w:rsid w:val="00E94676"/>
    <w:rsid w:val="00E949A3"/>
    <w:rsid w:val="00E9513D"/>
    <w:rsid w:val="00E95845"/>
    <w:rsid w:val="00E9606C"/>
    <w:rsid w:val="00E964DE"/>
    <w:rsid w:val="00E9672B"/>
    <w:rsid w:val="00E97194"/>
    <w:rsid w:val="00E97B6F"/>
    <w:rsid w:val="00EA054A"/>
    <w:rsid w:val="00EA0559"/>
    <w:rsid w:val="00EA1048"/>
    <w:rsid w:val="00EA1BEF"/>
    <w:rsid w:val="00EA1FC0"/>
    <w:rsid w:val="00EA2216"/>
    <w:rsid w:val="00EA2C35"/>
    <w:rsid w:val="00EA2CDA"/>
    <w:rsid w:val="00EA2EB3"/>
    <w:rsid w:val="00EA3243"/>
    <w:rsid w:val="00EA3827"/>
    <w:rsid w:val="00EA391E"/>
    <w:rsid w:val="00EA493B"/>
    <w:rsid w:val="00EA5496"/>
    <w:rsid w:val="00EA55C0"/>
    <w:rsid w:val="00EA5773"/>
    <w:rsid w:val="00EA6247"/>
    <w:rsid w:val="00EA72CD"/>
    <w:rsid w:val="00EA7788"/>
    <w:rsid w:val="00EA7F17"/>
    <w:rsid w:val="00EA7F95"/>
    <w:rsid w:val="00EB02BB"/>
    <w:rsid w:val="00EB088B"/>
    <w:rsid w:val="00EB1080"/>
    <w:rsid w:val="00EB1147"/>
    <w:rsid w:val="00EB148D"/>
    <w:rsid w:val="00EB16C7"/>
    <w:rsid w:val="00EB190D"/>
    <w:rsid w:val="00EB1A76"/>
    <w:rsid w:val="00EB24DF"/>
    <w:rsid w:val="00EB2CFA"/>
    <w:rsid w:val="00EB347C"/>
    <w:rsid w:val="00EB3D64"/>
    <w:rsid w:val="00EB3E34"/>
    <w:rsid w:val="00EB3EF0"/>
    <w:rsid w:val="00EB47A7"/>
    <w:rsid w:val="00EB5028"/>
    <w:rsid w:val="00EB5169"/>
    <w:rsid w:val="00EB53BC"/>
    <w:rsid w:val="00EB5802"/>
    <w:rsid w:val="00EB5AD5"/>
    <w:rsid w:val="00EB5E95"/>
    <w:rsid w:val="00EB69A0"/>
    <w:rsid w:val="00EB78A3"/>
    <w:rsid w:val="00EB79E2"/>
    <w:rsid w:val="00EB7CC5"/>
    <w:rsid w:val="00EB7D81"/>
    <w:rsid w:val="00EC01A7"/>
    <w:rsid w:val="00EC0544"/>
    <w:rsid w:val="00EC0838"/>
    <w:rsid w:val="00EC094B"/>
    <w:rsid w:val="00EC0DD1"/>
    <w:rsid w:val="00EC17E4"/>
    <w:rsid w:val="00EC20BF"/>
    <w:rsid w:val="00EC2743"/>
    <w:rsid w:val="00EC2CB4"/>
    <w:rsid w:val="00EC337C"/>
    <w:rsid w:val="00EC33CC"/>
    <w:rsid w:val="00EC3F88"/>
    <w:rsid w:val="00EC44AA"/>
    <w:rsid w:val="00EC4E2A"/>
    <w:rsid w:val="00EC529F"/>
    <w:rsid w:val="00EC5354"/>
    <w:rsid w:val="00EC6D65"/>
    <w:rsid w:val="00EC6D85"/>
    <w:rsid w:val="00EC7FBF"/>
    <w:rsid w:val="00ED06BC"/>
    <w:rsid w:val="00ED0785"/>
    <w:rsid w:val="00ED0C5D"/>
    <w:rsid w:val="00ED2004"/>
    <w:rsid w:val="00ED31E4"/>
    <w:rsid w:val="00ED3380"/>
    <w:rsid w:val="00ED33E9"/>
    <w:rsid w:val="00ED35C1"/>
    <w:rsid w:val="00ED38DF"/>
    <w:rsid w:val="00ED4285"/>
    <w:rsid w:val="00ED4463"/>
    <w:rsid w:val="00ED4791"/>
    <w:rsid w:val="00ED4C0F"/>
    <w:rsid w:val="00ED4E9D"/>
    <w:rsid w:val="00ED51E8"/>
    <w:rsid w:val="00ED5635"/>
    <w:rsid w:val="00ED56AF"/>
    <w:rsid w:val="00ED5BA1"/>
    <w:rsid w:val="00ED6CAF"/>
    <w:rsid w:val="00ED7E35"/>
    <w:rsid w:val="00EE0349"/>
    <w:rsid w:val="00EE03B7"/>
    <w:rsid w:val="00EE0D28"/>
    <w:rsid w:val="00EE0E86"/>
    <w:rsid w:val="00EE14A5"/>
    <w:rsid w:val="00EE1DB3"/>
    <w:rsid w:val="00EE2DE9"/>
    <w:rsid w:val="00EE3CE6"/>
    <w:rsid w:val="00EE3F1E"/>
    <w:rsid w:val="00EE53CD"/>
    <w:rsid w:val="00EE559F"/>
    <w:rsid w:val="00EE5A73"/>
    <w:rsid w:val="00EE5A98"/>
    <w:rsid w:val="00EE64BF"/>
    <w:rsid w:val="00EF00D3"/>
    <w:rsid w:val="00EF0102"/>
    <w:rsid w:val="00EF1AA8"/>
    <w:rsid w:val="00EF1C98"/>
    <w:rsid w:val="00EF1E83"/>
    <w:rsid w:val="00EF2028"/>
    <w:rsid w:val="00EF208C"/>
    <w:rsid w:val="00EF3439"/>
    <w:rsid w:val="00EF3C0A"/>
    <w:rsid w:val="00EF3D85"/>
    <w:rsid w:val="00EF3F3F"/>
    <w:rsid w:val="00EF48B5"/>
    <w:rsid w:val="00EF59B6"/>
    <w:rsid w:val="00EF5EC6"/>
    <w:rsid w:val="00EF694E"/>
    <w:rsid w:val="00EF6A3F"/>
    <w:rsid w:val="00EF6C96"/>
    <w:rsid w:val="00EF75F7"/>
    <w:rsid w:val="00EF760C"/>
    <w:rsid w:val="00F00898"/>
    <w:rsid w:val="00F01128"/>
    <w:rsid w:val="00F01385"/>
    <w:rsid w:val="00F01E93"/>
    <w:rsid w:val="00F022A8"/>
    <w:rsid w:val="00F02668"/>
    <w:rsid w:val="00F028F5"/>
    <w:rsid w:val="00F02CAD"/>
    <w:rsid w:val="00F03353"/>
    <w:rsid w:val="00F04488"/>
    <w:rsid w:val="00F04795"/>
    <w:rsid w:val="00F051A6"/>
    <w:rsid w:val="00F05D14"/>
    <w:rsid w:val="00F060FC"/>
    <w:rsid w:val="00F064D1"/>
    <w:rsid w:val="00F0666D"/>
    <w:rsid w:val="00F0697B"/>
    <w:rsid w:val="00F06CEC"/>
    <w:rsid w:val="00F07DD2"/>
    <w:rsid w:val="00F10552"/>
    <w:rsid w:val="00F11320"/>
    <w:rsid w:val="00F11625"/>
    <w:rsid w:val="00F1241C"/>
    <w:rsid w:val="00F137F8"/>
    <w:rsid w:val="00F13FD6"/>
    <w:rsid w:val="00F1474A"/>
    <w:rsid w:val="00F1583B"/>
    <w:rsid w:val="00F15945"/>
    <w:rsid w:val="00F162EF"/>
    <w:rsid w:val="00F168D6"/>
    <w:rsid w:val="00F16A82"/>
    <w:rsid w:val="00F16F17"/>
    <w:rsid w:val="00F20DF3"/>
    <w:rsid w:val="00F21641"/>
    <w:rsid w:val="00F21C3A"/>
    <w:rsid w:val="00F21D20"/>
    <w:rsid w:val="00F21E44"/>
    <w:rsid w:val="00F21F16"/>
    <w:rsid w:val="00F2470A"/>
    <w:rsid w:val="00F24969"/>
    <w:rsid w:val="00F24BB5"/>
    <w:rsid w:val="00F25AD0"/>
    <w:rsid w:val="00F25FB9"/>
    <w:rsid w:val="00F266BA"/>
    <w:rsid w:val="00F268E5"/>
    <w:rsid w:val="00F26955"/>
    <w:rsid w:val="00F26987"/>
    <w:rsid w:val="00F2707C"/>
    <w:rsid w:val="00F27359"/>
    <w:rsid w:val="00F27DFD"/>
    <w:rsid w:val="00F27ED4"/>
    <w:rsid w:val="00F30964"/>
    <w:rsid w:val="00F309A0"/>
    <w:rsid w:val="00F30F1E"/>
    <w:rsid w:val="00F314AB"/>
    <w:rsid w:val="00F3179B"/>
    <w:rsid w:val="00F31B68"/>
    <w:rsid w:val="00F31D7A"/>
    <w:rsid w:val="00F324CD"/>
    <w:rsid w:val="00F3261D"/>
    <w:rsid w:val="00F33157"/>
    <w:rsid w:val="00F33BBE"/>
    <w:rsid w:val="00F33C81"/>
    <w:rsid w:val="00F33D17"/>
    <w:rsid w:val="00F33EDB"/>
    <w:rsid w:val="00F348F4"/>
    <w:rsid w:val="00F34BD9"/>
    <w:rsid w:val="00F34E57"/>
    <w:rsid w:val="00F35280"/>
    <w:rsid w:val="00F355E1"/>
    <w:rsid w:val="00F35C93"/>
    <w:rsid w:val="00F35FCC"/>
    <w:rsid w:val="00F36858"/>
    <w:rsid w:val="00F3715C"/>
    <w:rsid w:val="00F3779C"/>
    <w:rsid w:val="00F3799E"/>
    <w:rsid w:val="00F37D22"/>
    <w:rsid w:val="00F37DDB"/>
    <w:rsid w:val="00F4016C"/>
    <w:rsid w:val="00F40179"/>
    <w:rsid w:val="00F407D1"/>
    <w:rsid w:val="00F40B17"/>
    <w:rsid w:val="00F42D78"/>
    <w:rsid w:val="00F435E5"/>
    <w:rsid w:val="00F43CB1"/>
    <w:rsid w:val="00F4464C"/>
    <w:rsid w:val="00F45D67"/>
    <w:rsid w:val="00F4642C"/>
    <w:rsid w:val="00F46592"/>
    <w:rsid w:val="00F46905"/>
    <w:rsid w:val="00F46A03"/>
    <w:rsid w:val="00F46C96"/>
    <w:rsid w:val="00F474A8"/>
    <w:rsid w:val="00F50310"/>
    <w:rsid w:val="00F50AB0"/>
    <w:rsid w:val="00F52031"/>
    <w:rsid w:val="00F52110"/>
    <w:rsid w:val="00F522CA"/>
    <w:rsid w:val="00F5230E"/>
    <w:rsid w:val="00F52D78"/>
    <w:rsid w:val="00F5365D"/>
    <w:rsid w:val="00F5390D"/>
    <w:rsid w:val="00F5405D"/>
    <w:rsid w:val="00F543FB"/>
    <w:rsid w:val="00F549C1"/>
    <w:rsid w:val="00F54A57"/>
    <w:rsid w:val="00F54F1E"/>
    <w:rsid w:val="00F555E3"/>
    <w:rsid w:val="00F56EDA"/>
    <w:rsid w:val="00F56FF2"/>
    <w:rsid w:val="00F573CD"/>
    <w:rsid w:val="00F57853"/>
    <w:rsid w:val="00F6114D"/>
    <w:rsid w:val="00F611D4"/>
    <w:rsid w:val="00F612B2"/>
    <w:rsid w:val="00F61307"/>
    <w:rsid w:val="00F61379"/>
    <w:rsid w:val="00F616F4"/>
    <w:rsid w:val="00F61D33"/>
    <w:rsid w:val="00F623FB"/>
    <w:rsid w:val="00F63919"/>
    <w:rsid w:val="00F63EA4"/>
    <w:rsid w:val="00F64BE3"/>
    <w:rsid w:val="00F64CFB"/>
    <w:rsid w:val="00F6565E"/>
    <w:rsid w:val="00F6587B"/>
    <w:rsid w:val="00F65E09"/>
    <w:rsid w:val="00F66C8A"/>
    <w:rsid w:val="00F67274"/>
    <w:rsid w:val="00F67657"/>
    <w:rsid w:val="00F700CB"/>
    <w:rsid w:val="00F702CD"/>
    <w:rsid w:val="00F70A8B"/>
    <w:rsid w:val="00F70B0B"/>
    <w:rsid w:val="00F7108C"/>
    <w:rsid w:val="00F724E8"/>
    <w:rsid w:val="00F72ED8"/>
    <w:rsid w:val="00F72F90"/>
    <w:rsid w:val="00F7345B"/>
    <w:rsid w:val="00F73F27"/>
    <w:rsid w:val="00F741BD"/>
    <w:rsid w:val="00F74D4E"/>
    <w:rsid w:val="00F75F7C"/>
    <w:rsid w:val="00F7660C"/>
    <w:rsid w:val="00F76AC4"/>
    <w:rsid w:val="00F76C15"/>
    <w:rsid w:val="00F76F3A"/>
    <w:rsid w:val="00F8007E"/>
    <w:rsid w:val="00F80DDA"/>
    <w:rsid w:val="00F820FC"/>
    <w:rsid w:val="00F821EA"/>
    <w:rsid w:val="00F824C6"/>
    <w:rsid w:val="00F82941"/>
    <w:rsid w:val="00F82E95"/>
    <w:rsid w:val="00F83452"/>
    <w:rsid w:val="00F836E4"/>
    <w:rsid w:val="00F8510C"/>
    <w:rsid w:val="00F85600"/>
    <w:rsid w:val="00F85BEC"/>
    <w:rsid w:val="00F85C61"/>
    <w:rsid w:val="00F85F54"/>
    <w:rsid w:val="00F866BA"/>
    <w:rsid w:val="00F872D8"/>
    <w:rsid w:val="00F877BB"/>
    <w:rsid w:val="00F9007B"/>
    <w:rsid w:val="00F90E28"/>
    <w:rsid w:val="00F91512"/>
    <w:rsid w:val="00F91DCC"/>
    <w:rsid w:val="00F92F4A"/>
    <w:rsid w:val="00F946D2"/>
    <w:rsid w:val="00F94C2D"/>
    <w:rsid w:val="00F950A1"/>
    <w:rsid w:val="00F9539A"/>
    <w:rsid w:val="00F9607F"/>
    <w:rsid w:val="00F96EE1"/>
    <w:rsid w:val="00F97318"/>
    <w:rsid w:val="00F97B55"/>
    <w:rsid w:val="00F97E78"/>
    <w:rsid w:val="00FA08F4"/>
    <w:rsid w:val="00FA1078"/>
    <w:rsid w:val="00FA1373"/>
    <w:rsid w:val="00FA16FC"/>
    <w:rsid w:val="00FA19A6"/>
    <w:rsid w:val="00FA23F4"/>
    <w:rsid w:val="00FA280F"/>
    <w:rsid w:val="00FA2AB7"/>
    <w:rsid w:val="00FA3904"/>
    <w:rsid w:val="00FA44F7"/>
    <w:rsid w:val="00FA52E5"/>
    <w:rsid w:val="00FA6186"/>
    <w:rsid w:val="00FA6AD9"/>
    <w:rsid w:val="00FA7151"/>
    <w:rsid w:val="00FB02FE"/>
    <w:rsid w:val="00FB0829"/>
    <w:rsid w:val="00FB0E3B"/>
    <w:rsid w:val="00FB112A"/>
    <w:rsid w:val="00FB2380"/>
    <w:rsid w:val="00FB3858"/>
    <w:rsid w:val="00FB3A5E"/>
    <w:rsid w:val="00FB3DEB"/>
    <w:rsid w:val="00FB41EC"/>
    <w:rsid w:val="00FB4358"/>
    <w:rsid w:val="00FB463C"/>
    <w:rsid w:val="00FB5138"/>
    <w:rsid w:val="00FB5CF7"/>
    <w:rsid w:val="00FB6792"/>
    <w:rsid w:val="00FB6E83"/>
    <w:rsid w:val="00FB73DA"/>
    <w:rsid w:val="00FB7703"/>
    <w:rsid w:val="00FB7FDC"/>
    <w:rsid w:val="00FC05EA"/>
    <w:rsid w:val="00FC0AF6"/>
    <w:rsid w:val="00FC0CC2"/>
    <w:rsid w:val="00FC11DA"/>
    <w:rsid w:val="00FC17A2"/>
    <w:rsid w:val="00FC20EC"/>
    <w:rsid w:val="00FC223F"/>
    <w:rsid w:val="00FC2CBB"/>
    <w:rsid w:val="00FC43DC"/>
    <w:rsid w:val="00FC59F9"/>
    <w:rsid w:val="00FC5BCF"/>
    <w:rsid w:val="00FC632C"/>
    <w:rsid w:val="00FC6C13"/>
    <w:rsid w:val="00FD0348"/>
    <w:rsid w:val="00FD08DB"/>
    <w:rsid w:val="00FD08DD"/>
    <w:rsid w:val="00FD093F"/>
    <w:rsid w:val="00FD104F"/>
    <w:rsid w:val="00FD2039"/>
    <w:rsid w:val="00FD40E3"/>
    <w:rsid w:val="00FD4688"/>
    <w:rsid w:val="00FD4798"/>
    <w:rsid w:val="00FD4836"/>
    <w:rsid w:val="00FD49BC"/>
    <w:rsid w:val="00FD5135"/>
    <w:rsid w:val="00FD55A1"/>
    <w:rsid w:val="00FD567F"/>
    <w:rsid w:val="00FD6597"/>
    <w:rsid w:val="00FD76EA"/>
    <w:rsid w:val="00FD7C1E"/>
    <w:rsid w:val="00FD7D0C"/>
    <w:rsid w:val="00FE0C5F"/>
    <w:rsid w:val="00FE0F55"/>
    <w:rsid w:val="00FE0F64"/>
    <w:rsid w:val="00FE16B4"/>
    <w:rsid w:val="00FE184E"/>
    <w:rsid w:val="00FE1C01"/>
    <w:rsid w:val="00FE23AF"/>
    <w:rsid w:val="00FE2930"/>
    <w:rsid w:val="00FE314C"/>
    <w:rsid w:val="00FE3256"/>
    <w:rsid w:val="00FE3829"/>
    <w:rsid w:val="00FE39F1"/>
    <w:rsid w:val="00FE3D91"/>
    <w:rsid w:val="00FE45CA"/>
    <w:rsid w:val="00FE5045"/>
    <w:rsid w:val="00FE581D"/>
    <w:rsid w:val="00FE58DC"/>
    <w:rsid w:val="00FE60F0"/>
    <w:rsid w:val="00FE6822"/>
    <w:rsid w:val="00FE7577"/>
    <w:rsid w:val="00FE79EC"/>
    <w:rsid w:val="00FE7EFC"/>
    <w:rsid w:val="00FE7F2D"/>
    <w:rsid w:val="00FF021B"/>
    <w:rsid w:val="00FF0245"/>
    <w:rsid w:val="00FF064E"/>
    <w:rsid w:val="00FF1A63"/>
    <w:rsid w:val="00FF21AE"/>
    <w:rsid w:val="00FF29D3"/>
    <w:rsid w:val="00FF2E24"/>
    <w:rsid w:val="00FF2E44"/>
    <w:rsid w:val="00FF325E"/>
    <w:rsid w:val="00FF32E6"/>
    <w:rsid w:val="00FF3363"/>
    <w:rsid w:val="00FF3621"/>
    <w:rsid w:val="00FF4AC3"/>
    <w:rsid w:val="00FF4BFD"/>
    <w:rsid w:val="00FF4DE0"/>
    <w:rsid w:val="00FF51F1"/>
    <w:rsid w:val="00FF56B1"/>
    <w:rsid w:val="00FF5AA4"/>
    <w:rsid w:val="00FF5AA5"/>
    <w:rsid w:val="00FF6138"/>
    <w:rsid w:val="00FF7576"/>
    <w:rsid w:val="00FF785B"/>
    <w:rsid w:val="00FF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02FDBEC"/>
  <w15:docId w15:val="{15640A90-71A8-422A-86DD-78141BFB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5D6AF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A1A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153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167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6786"/>
  </w:style>
  <w:style w:type="paragraph" w:styleId="Fuzeile">
    <w:name w:val="footer"/>
    <w:basedOn w:val="Standard"/>
    <w:link w:val="FuzeileZchn"/>
    <w:uiPriority w:val="99"/>
    <w:unhideWhenUsed/>
    <w:rsid w:val="002167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6786"/>
  </w:style>
  <w:style w:type="paragraph" w:styleId="Listenabsatz">
    <w:name w:val="List Paragraph"/>
    <w:basedOn w:val="Standard"/>
    <w:uiPriority w:val="34"/>
    <w:qFormat/>
    <w:rsid w:val="0067115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32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Absatz-Standardschriftart"/>
    <w:uiPriority w:val="99"/>
    <w:unhideWhenUsed/>
    <w:rsid w:val="00C60D46"/>
    <w:rPr>
      <w:color w:val="0000FF"/>
      <w:u w:val="single"/>
    </w:rPr>
  </w:style>
  <w:style w:type="character" w:customStyle="1" w:styleId="hps">
    <w:name w:val="hps"/>
    <w:basedOn w:val="Absatz-Standardschriftart"/>
    <w:rsid w:val="003875C4"/>
  </w:style>
  <w:style w:type="character" w:customStyle="1" w:styleId="st">
    <w:name w:val="st"/>
    <w:basedOn w:val="Absatz-Standardschriftart"/>
    <w:rsid w:val="00A8409C"/>
  </w:style>
  <w:style w:type="character" w:styleId="Hervorhebung">
    <w:name w:val="Emphasis"/>
    <w:basedOn w:val="Absatz-Standardschriftart"/>
    <w:uiPriority w:val="20"/>
    <w:qFormat/>
    <w:rsid w:val="00A8409C"/>
    <w:rPr>
      <w:i/>
      <w:iCs/>
    </w:rPr>
  </w:style>
  <w:style w:type="paragraph" w:customStyle="1" w:styleId="Default">
    <w:name w:val="Default"/>
    <w:rsid w:val="00BF1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FarbigeListe-Akzent11">
    <w:name w:val="Farbige Liste - Akzent 11"/>
    <w:basedOn w:val="Standard"/>
    <w:uiPriority w:val="34"/>
    <w:qFormat/>
    <w:rsid w:val="002E240E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D6AFF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customStyle="1" w:styleId="volissue">
    <w:name w:val="volissue"/>
    <w:basedOn w:val="Standard"/>
    <w:rsid w:val="005D6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63B9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63B9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63B93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4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4A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rsid w:val="00115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erencediv">
    <w:name w:val="referencediv"/>
    <w:basedOn w:val="Absatz-Standardschriftart"/>
    <w:rsid w:val="00717839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153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svarticle">
    <w:name w:val="svarticle"/>
    <w:basedOn w:val="Standard"/>
    <w:rsid w:val="00B153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citation">
    <w:name w:val="citation"/>
    <w:basedOn w:val="Absatz-Standardschriftart"/>
    <w:rsid w:val="00CA6A1D"/>
  </w:style>
  <w:style w:type="character" w:customStyle="1" w:styleId="ref-journal">
    <w:name w:val="ref-journal"/>
    <w:basedOn w:val="Absatz-Standardschriftart"/>
    <w:rsid w:val="00CA6A1D"/>
  </w:style>
  <w:style w:type="character" w:customStyle="1" w:styleId="ref-vol">
    <w:name w:val="ref-vol"/>
    <w:basedOn w:val="Absatz-Standardschriftart"/>
    <w:rsid w:val="00CA6A1D"/>
  </w:style>
  <w:style w:type="character" w:customStyle="1" w:styleId="element-citation">
    <w:name w:val="element-citation"/>
    <w:basedOn w:val="Absatz-Standardschriftart"/>
    <w:rsid w:val="00544FEB"/>
  </w:style>
  <w:style w:type="character" w:customStyle="1" w:styleId="authordegrees">
    <w:name w:val="authordegrees"/>
    <w:basedOn w:val="Absatz-Standardschriftart"/>
    <w:rsid w:val="005C6936"/>
  </w:style>
  <w:style w:type="character" w:customStyle="1" w:styleId="articlealttitle">
    <w:name w:val="articlealttitle"/>
    <w:basedOn w:val="Absatz-Standardschriftart"/>
    <w:rsid w:val="00866CFB"/>
  </w:style>
  <w:style w:type="character" w:customStyle="1" w:styleId="nlmstring-name">
    <w:name w:val="nlm_string-name"/>
    <w:basedOn w:val="Absatz-Standardschriftart"/>
    <w:rsid w:val="00354A29"/>
  </w:style>
  <w:style w:type="character" w:customStyle="1" w:styleId="atn">
    <w:name w:val="atn"/>
    <w:basedOn w:val="Absatz-Standardschriftart"/>
    <w:rsid w:val="00CD0E34"/>
  </w:style>
  <w:style w:type="character" w:customStyle="1" w:styleId="email">
    <w:name w:val="email"/>
    <w:basedOn w:val="Absatz-Standardschriftart"/>
    <w:rsid w:val="009B722B"/>
  </w:style>
  <w:style w:type="character" w:customStyle="1" w:styleId="pub-in">
    <w:name w:val="pub-in"/>
    <w:basedOn w:val="Absatz-Standardschriftart"/>
    <w:rsid w:val="006C3393"/>
  </w:style>
  <w:style w:type="character" w:customStyle="1" w:styleId="highlight">
    <w:name w:val="highlight"/>
    <w:basedOn w:val="Absatz-Standardschriftart"/>
    <w:rsid w:val="00683750"/>
  </w:style>
  <w:style w:type="character" w:styleId="Fett">
    <w:name w:val="Strong"/>
    <w:basedOn w:val="Absatz-Standardschriftart"/>
    <w:uiPriority w:val="22"/>
    <w:qFormat/>
    <w:rsid w:val="000109CE"/>
    <w:rPr>
      <w:b/>
      <w:bCs/>
    </w:rPr>
  </w:style>
  <w:style w:type="paragraph" w:styleId="KeinLeerraum">
    <w:name w:val="No Spacing"/>
    <w:uiPriority w:val="1"/>
    <w:qFormat/>
    <w:rsid w:val="00F824C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seudotab">
    <w:name w:val="pseudotab"/>
    <w:basedOn w:val="Absatz-Standardschriftart"/>
    <w:rsid w:val="00690452"/>
  </w:style>
  <w:style w:type="character" w:styleId="Kommentarzeichen">
    <w:name w:val="annotation reference"/>
    <w:basedOn w:val="Absatz-Standardschriftart"/>
    <w:uiPriority w:val="99"/>
    <w:semiHidden/>
    <w:unhideWhenUsed/>
    <w:rsid w:val="00B07A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7AD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7AD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7A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7ADE"/>
    <w:rPr>
      <w:b/>
      <w:bCs/>
      <w:sz w:val="20"/>
      <w:szCs w:val="20"/>
    </w:rPr>
  </w:style>
  <w:style w:type="character" w:customStyle="1" w:styleId="medium-font">
    <w:name w:val="medium-font"/>
    <w:basedOn w:val="Absatz-Standardschriftart"/>
    <w:rsid w:val="005B13D4"/>
  </w:style>
  <w:style w:type="paragraph" w:styleId="NurText">
    <w:name w:val="Plain Text"/>
    <w:basedOn w:val="Standard"/>
    <w:link w:val="NurTextZchn"/>
    <w:uiPriority w:val="99"/>
    <w:rsid w:val="00BD2075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pl-PL"/>
    </w:rPr>
  </w:style>
  <w:style w:type="character" w:customStyle="1" w:styleId="NurTextZchn">
    <w:name w:val="Nur Text Zchn"/>
    <w:basedOn w:val="Absatz-Standardschriftart"/>
    <w:link w:val="NurText"/>
    <w:uiPriority w:val="99"/>
    <w:rsid w:val="00BD2075"/>
    <w:rPr>
      <w:rFonts w:ascii="Courier New" w:eastAsia="Times New Roman" w:hAnsi="Courier New" w:cs="Times New Roman"/>
      <w:sz w:val="20"/>
      <w:szCs w:val="20"/>
      <w:lang w:val="pl-PL"/>
    </w:rPr>
  </w:style>
  <w:style w:type="character" w:customStyle="1" w:styleId="hlfld-contribauthor">
    <w:name w:val="hlfld-contribauthor"/>
    <w:basedOn w:val="Absatz-Standardschriftart"/>
    <w:rsid w:val="00C5188C"/>
  </w:style>
  <w:style w:type="character" w:customStyle="1" w:styleId="berschrift2Zchn">
    <w:name w:val="Überschrift 2 Zchn"/>
    <w:basedOn w:val="Absatz-Standardschriftart"/>
    <w:link w:val="berschrift2"/>
    <w:uiPriority w:val="9"/>
    <w:rsid w:val="00BA1A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ubj-group">
    <w:name w:val="subj-group"/>
    <w:basedOn w:val="Absatz-Standardschriftart"/>
    <w:rsid w:val="00680471"/>
  </w:style>
  <w:style w:type="character" w:styleId="HTMLZitat">
    <w:name w:val="HTML Cite"/>
    <w:basedOn w:val="Absatz-Standardschriftart"/>
    <w:uiPriority w:val="99"/>
    <w:semiHidden/>
    <w:unhideWhenUsed/>
    <w:rsid w:val="00E6348E"/>
    <w:rPr>
      <w:i/>
      <w:iCs/>
    </w:rPr>
  </w:style>
  <w:style w:type="character" w:customStyle="1" w:styleId="slug-pub-date">
    <w:name w:val="slug-pub-date"/>
    <w:basedOn w:val="Absatz-Standardschriftart"/>
    <w:rsid w:val="00E6348E"/>
  </w:style>
  <w:style w:type="character" w:customStyle="1" w:styleId="slug-vol">
    <w:name w:val="slug-vol"/>
    <w:basedOn w:val="Absatz-Standardschriftart"/>
    <w:rsid w:val="00E6348E"/>
  </w:style>
  <w:style w:type="character" w:customStyle="1" w:styleId="cit-sep">
    <w:name w:val="cit-sep"/>
    <w:basedOn w:val="Absatz-Standardschriftart"/>
    <w:rsid w:val="00E6348E"/>
  </w:style>
  <w:style w:type="character" w:customStyle="1" w:styleId="slug-pages">
    <w:name w:val="slug-pages"/>
    <w:basedOn w:val="Absatz-Standardschriftart"/>
    <w:rsid w:val="00E6348E"/>
  </w:style>
  <w:style w:type="character" w:customStyle="1" w:styleId="slug-doi">
    <w:name w:val="slug-doi"/>
    <w:basedOn w:val="Absatz-Standardschriftart"/>
    <w:rsid w:val="00E6348E"/>
  </w:style>
  <w:style w:type="character" w:customStyle="1" w:styleId="name">
    <w:name w:val="name"/>
    <w:basedOn w:val="Absatz-Standardschriftart"/>
    <w:rsid w:val="00E6348E"/>
  </w:style>
  <w:style w:type="paragraph" w:styleId="berarbeitung">
    <w:name w:val="Revision"/>
    <w:hidden/>
    <w:uiPriority w:val="99"/>
    <w:semiHidden/>
    <w:rsid w:val="00D74EFD"/>
    <w:pPr>
      <w:spacing w:after="0" w:line="240" w:lineRule="auto"/>
    </w:pPr>
  </w:style>
  <w:style w:type="character" w:customStyle="1" w:styleId="cit">
    <w:name w:val="cit"/>
    <w:basedOn w:val="Absatz-Standardschriftart"/>
    <w:rsid w:val="009864C2"/>
  </w:style>
  <w:style w:type="character" w:customStyle="1" w:styleId="authorroles">
    <w:name w:val="authorroles"/>
    <w:basedOn w:val="Absatz-Standardschriftart"/>
    <w:rsid w:val="00096DC8"/>
  </w:style>
  <w:style w:type="character" w:customStyle="1" w:styleId="externalref">
    <w:name w:val="externalref"/>
    <w:basedOn w:val="Absatz-Standardschriftart"/>
    <w:rsid w:val="004D34BC"/>
  </w:style>
  <w:style w:type="character" w:customStyle="1" w:styleId="refsource">
    <w:name w:val="refsource"/>
    <w:basedOn w:val="Absatz-Standardschriftart"/>
    <w:rsid w:val="004D34BC"/>
  </w:style>
  <w:style w:type="paragraph" w:customStyle="1" w:styleId="para">
    <w:name w:val="para"/>
    <w:basedOn w:val="Standard"/>
    <w:rsid w:val="00006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0437BB"/>
  </w:style>
  <w:style w:type="paragraph" w:customStyle="1" w:styleId="Newparagraph">
    <w:name w:val="New paragraph"/>
    <w:basedOn w:val="Standard"/>
    <w:qFormat/>
    <w:rsid w:val="005B1584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ighwire-cite-metadata-doi">
    <w:name w:val="highwire-cite-metadata-doi"/>
    <w:basedOn w:val="Absatz-Standardschriftart"/>
    <w:rsid w:val="006437DA"/>
  </w:style>
  <w:style w:type="character" w:customStyle="1" w:styleId="highwire-cite-doi">
    <w:name w:val="highwire-cite-doi"/>
    <w:basedOn w:val="Absatz-Standardschriftart"/>
    <w:rsid w:val="001727CC"/>
  </w:style>
  <w:style w:type="character" w:customStyle="1" w:styleId="citationref">
    <w:name w:val="citationref"/>
    <w:basedOn w:val="Absatz-Standardschriftart"/>
    <w:rsid w:val="00D5039B"/>
  </w:style>
  <w:style w:type="character" w:customStyle="1" w:styleId="internalref">
    <w:name w:val="internalref"/>
    <w:basedOn w:val="Absatz-Standardschriftart"/>
    <w:rsid w:val="00852731"/>
  </w:style>
  <w:style w:type="paragraph" w:customStyle="1" w:styleId="articledoi">
    <w:name w:val="articledoi"/>
    <w:basedOn w:val="Standard"/>
    <w:rsid w:val="00AF3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Gritternetztabelle6farbig">
    <w:name w:val="Grid Table 6 Colorful"/>
    <w:basedOn w:val="NormaleTabelle"/>
    <w:uiPriority w:val="51"/>
    <w:rsid w:val="00E94676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7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5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1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7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4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5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0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7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3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6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2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4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5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8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0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6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2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4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63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1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8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1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4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7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99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7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7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5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2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0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51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84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6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9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9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8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3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4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8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09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9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86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7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52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74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60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4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79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8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53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15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1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74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48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82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5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8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35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57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1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1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9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3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3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58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0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2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7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1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682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6617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8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2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9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7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8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52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50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5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9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9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2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7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4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5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421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635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468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93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0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84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84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49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79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2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5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33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0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9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9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7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4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5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4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6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5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9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2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4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9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0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3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6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8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9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0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3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7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07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8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13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2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04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5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3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6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8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5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2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1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869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62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1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3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5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4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9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1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3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4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5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1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3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9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4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1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F6FF2-8CD9-4D2D-B97D-CD01A4993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58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da Radtke</dc:creator>
  <cp:lastModifiedBy>Theda Radtke</cp:lastModifiedBy>
  <cp:revision>4</cp:revision>
  <cp:lastPrinted>2016-03-18T20:28:00Z</cp:lastPrinted>
  <dcterms:created xsi:type="dcterms:W3CDTF">2018-06-18T04:07:00Z</dcterms:created>
  <dcterms:modified xsi:type="dcterms:W3CDTF">2018-07-03T11:57:00Z</dcterms:modified>
</cp:coreProperties>
</file>